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DB7" w:rsidRPr="00C107A7" w:rsidRDefault="007B7DB7" w:rsidP="007B7DB7">
      <w:pPr>
        <w:rPr>
          <w:b/>
          <w:sz w:val="20"/>
          <w:szCs w:val="20"/>
        </w:rPr>
      </w:pPr>
      <w:proofErr w:type="gramStart"/>
      <w:r w:rsidRPr="00C107A7">
        <w:rPr>
          <w:rFonts w:ascii="Times New Roman" w:eastAsia="MS PGothic" w:hAnsi="Times New Roman" w:cs="Times New Roman"/>
          <w:color w:val="000000"/>
          <w:kern w:val="0"/>
          <w:sz w:val="20"/>
          <w:szCs w:val="20"/>
        </w:rPr>
        <w:t>Supplementary Table S1.</w:t>
      </w:r>
      <w:proofErr w:type="gramEnd"/>
      <w:r w:rsidRPr="00C107A7">
        <w:rPr>
          <w:rFonts w:ascii="Times New Roman" w:eastAsia="MS PGothic" w:hAnsi="Times New Roman" w:cs="Times New Roman"/>
          <w:b/>
          <w:color w:val="000000"/>
          <w:kern w:val="0"/>
          <w:sz w:val="20"/>
          <w:szCs w:val="20"/>
        </w:rPr>
        <w:t xml:space="preserve"> Prevalence of</w:t>
      </w:r>
      <w:r w:rsidRPr="00C107A7">
        <w:rPr>
          <w:rFonts w:ascii="Times New Roman" w:eastAsia="MS PGothic" w:hAnsi="Times New Roman" w:cs="Times New Roman"/>
          <w:b/>
          <w:i/>
          <w:color w:val="000000"/>
          <w:kern w:val="0"/>
          <w:sz w:val="20"/>
          <w:szCs w:val="20"/>
        </w:rPr>
        <w:t xml:space="preserve"> S. </w:t>
      </w:r>
      <w:proofErr w:type="spellStart"/>
      <w:r w:rsidRPr="00C107A7">
        <w:rPr>
          <w:rFonts w:ascii="Times New Roman" w:eastAsia="MS PGothic" w:hAnsi="Times New Roman" w:cs="Times New Roman"/>
          <w:b/>
          <w:i/>
          <w:color w:val="000000"/>
          <w:kern w:val="0"/>
          <w:sz w:val="20"/>
          <w:szCs w:val="20"/>
        </w:rPr>
        <w:t>aureus</w:t>
      </w:r>
      <w:proofErr w:type="spellEnd"/>
      <w:r w:rsidRPr="00C107A7">
        <w:rPr>
          <w:rFonts w:ascii="Times New Roman" w:eastAsia="MS PGothic" w:hAnsi="Times New Roman" w:cs="Times New Roman"/>
          <w:b/>
          <w:color w:val="000000"/>
          <w:kern w:val="0"/>
          <w:sz w:val="20"/>
          <w:szCs w:val="20"/>
        </w:rPr>
        <w:t xml:space="preserve"> isolated from shopping baskets, healthy subjects, and patients.</w:t>
      </w:r>
    </w:p>
    <w:tbl>
      <w:tblPr>
        <w:tblpPr w:leftFromText="142" w:rightFromText="142" w:horzAnchor="margin" w:tblpY="480"/>
        <w:tblW w:w="7088" w:type="dxa"/>
        <w:tblCellMar>
          <w:left w:w="99" w:type="dxa"/>
          <w:right w:w="99" w:type="dxa"/>
        </w:tblCellMar>
        <w:tblLook w:val="04A0"/>
      </w:tblPr>
      <w:tblGrid>
        <w:gridCol w:w="1352"/>
        <w:gridCol w:w="1625"/>
        <w:gridCol w:w="2126"/>
        <w:gridCol w:w="1985"/>
      </w:tblGrid>
      <w:tr w:rsidR="007B7DB7" w:rsidRPr="00C107A7" w:rsidTr="00D92FCF">
        <w:trPr>
          <w:trHeight w:val="969"/>
        </w:trPr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hopping baskets (%)</w:t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br/>
              <w:t>(</w:t>
            </w:r>
            <w:r w:rsidRPr="00C107A7">
              <w:rPr>
                <w:rFonts w:ascii="Times New Roman" w:eastAsia="MS PGothic" w:hAnsi="Times New Roman" w:cs="Times New Roman"/>
                <w:iCs/>
                <w:color w:val="000000"/>
                <w:kern w:val="0"/>
                <w:sz w:val="16"/>
                <w:szCs w:val="16"/>
              </w:rPr>
              <w:t>n</w:t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 = 740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Healthy subjects in Japan (%) </w:t>
            </w:r>
          </w:p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NaXp1bWFjaGk8L0F1dGhvcj48WWVhcj4yMDExPC9ZZWFy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</w:fldData>
              </w:fldChar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NaXp1bWFjaGk8L0F1dGhvcj48WWVhcj4yMDExPC9ZZWFy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</w:fldData>
              </w:fldChar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C107A7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16"/>
                <w:szCs w:val="16"/>
              </w:rPr>
              <w:t>(</w:t>
            </w:r>
            <w:hyperlink w:anchor="_ENREF_15" w:tooltip="Mizumachi, 2011 #2327" w:history="1">
              <w:r w:rsidRPr="00C107A7">
                <w:rPr>
                  <w:rFonts w:ascii="Times New Roman" w:eastAsia="MS PGothic" w:hAnsi="Times New Roman" w:cs="Times New Roman"/>
                  <w:noProof/>
                  <w:color w:val="000000"/>
                  <w:kern w:val="0"/>
                  <w:sz w:val="16"/>
                  <w:szCs w:val="16"/>
                </w:rPr>
                <w:t>Mizumachi et al., 2011</w:t>
              </w:r>
            </w:hyperlink>
            <w:r w:rsidRPr="00C107A7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16"/>
                <w:szCs w:val="16"/>
              </w:rPr>
              <w:t>)</w:t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br/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107A7">
              <w:rPr>
                <w:rFonts w:ascii="Times New Roman" w:eastAsia="MS PGothic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n </w:t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= 289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tients in Japan (%)</w:t>
            </w:r>
          </w:p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107A7">
              <w:rPr>
                <w:rFonts w:ascii="Times New Roman" w:hAnsi="Times New Roman" w:cs="Times New Roman"/>
              </w:rPr>
              <w:t xml:space="preserve"> </w:t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http://www.nih-janis.jp/report/index.html)</w:t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br/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C107A7">
              <w:rPr>
                <w:rFonts w:ascii="Times New Roman" w:eastAsia="MS PGothic" w:hAnsi="Times New Roman" w:cs="Times New Roman"/>
                <w:iCs/>
                <w:color w:val="000000"/>
                <w:kern w:val="0"/>
                <w:sz w:val="16"/>
                <w:szCs w:val="16"/>
              </w:rPr>
              <w:t xml:space="preserve">n </w:t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= 1453969)</w:t>
            </w:r>
          </w:p>
        </w:tc>
      </w:tr>
      <w:tr w:rsidR="007B7DB7" w:rsidRPr="00C107A7" w:rsidTr="00D92FCF">
        <w:trPr>
          <w:trHeight w:val="27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otal SA isolat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6 (6.2%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1 (31.5%)</w:t>
            </w:r>
          </w:p>
          <w:p w:rsidR="007B7DB7" w:rsidRPr="00C107A7" w:rsidRDefault="007B7DB7" w:rsidP="00D92FCF">
            <w:pPr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5 (29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21239 (15.2%)</w:t>
            </w:r>
          </w:p>
        </w:tc>
      </w:tr>
      <w:tr w:rsidR="007B7DB7" w:rsidRPr="00C107A7" w:rsidTr="00D92FCF">
        <w:trPr>
          <w:trHeight w:val="27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SSA isolat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5 (6.1%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4030 (7.1%)</w:t>
            </w:r>
          </w:p>
        </w:tc>
      </w:tr>
      <w:tr w:rsidR="007B7DB7" w:rsidRPr="00C107A7" w:rsidTr="00D92FCF">
        <w:trPr>
          <w:trHeight w:val="270"/>
        </w:trPr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MRSA isolates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 1 (0.1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 6 (2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17209 (8.1%)</w:t>
            </w:r>
          </w:p>
        </w:tc>
      </w:tr>
      <w:tr w:rsidR="007B7DB7" w:rsidRPr="00C107A7" w:rsidTr="00D92FCF">
        <w:trPr>
          <w:trHeight w:val="285"/>
        </w:trPr>
        <w:tc>
          <w:tcPr>
            <w:tcW w:w="135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MRSA </w:t>
            </w:r>
            <w:r w:rsidRPr="00C107A7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/ </w:t>
            </w: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A (%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.1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.6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7B7DB7" w:rsidRPr="00C107A7" w:rsidRDefault="007B7DB7" w:rsidP="00D92FC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C107A7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3.0%</w:t>
            </w:r>
          </w:p>
        </w:tc>
      </w:tr>
    </w:tbl>
    <w:p w:rsidR="007B7DB7" w:rsidRPr="00C107A7" w:rsidRDefault="007B7DB7" w:rsidP="007B7DB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7B7DB7" w:rsidRPr="00C107A7" w:rsidRDefault="007B7DB7" w:rsidP="007B7DB7">
      <w:pPr>
        <w:widowControl/>
        <w:jc w:val="left"/>
        <w:rPr>
          <w:rFonts w:ascii="Times New Roman" w:hAnsi="Times New Roman" w:cs="Times New Roman"/>
        </w:rPr>
      </w:pPr>
    </w:p>
    <w:p w:rsidR="007B7DB7" w:rsidRPr="00C107A7" w:rsidRDefault="007B7DB7" w:rsidP="007B7DB7">
      <w:pPr>
        <w:widowControl/>
        <w:jc w:val="left"/>
        <w:rPr>
          <w:rFonts w:ascii="Times New Roman" w:hAnsi="Times New Roman" w:cs="Times New Roman"/>
        </w:rPr>
      </w:pPr>
    </w:p>
    <w:p w:rsidR="007B7DB7" w:rsidRPr="00C107A7" w:rsidRDefault="007B7DB7" w:rsidP="007B7DB7">
      <w:pPr>
        <w:widowControl/>
        <w:jc w:val="left"/>
        <w:rPr>
          <w:rFonts w:ascii="Times New Roman" w:hAnsi="Times New Roman" w:cs="Times New Roman"/>
        </w:rPr>
      </w:pPr>
    </w:p>
    <w:p w:rsidR="007B7DB7" w:rsidRPr="00C107A7" w:rsidRDefault="007B7DB7" w:rsidP="007B7DB7">
      <w:pPr>
        <w:widowControl/>
        <w:jc w:val="left"/>
        <w:rPr>
          <w:rFonts w:ascii="Times New Roman" w:hAnsi="Times New Roman" w:cs="Times New Roman"/>
        </w:rPr>
      </w:pPr>
    </w:p>
    <w:p w:rsidR="007B7DB7" w:rsidRPr="00C107A7" w:rsidRDefault="007B7DB7" w:rsidP="007B7DB7">
      <w:pPr>
        <w:widowControl/>
        <w:jc w:val="left"/>
        <w:rPr>
          <w:rFonts w:ascii="Times New Roman" w:hAnsi="Times New Roman" w:cs="Times New Roman"/>
        </w:rPr>
      </w:pPr>
    </w:p>
    <w:p w:rsidR="007B7DB7" w:rsidRPr="00C107A7" w:rsidRDefault="007B7DB7" w:rsidP="007B7DB7">
      <w:pPr>
        <w:widowControl/>
        <w:jc w:val="left"/>
        <w:rPr>
          <w:rFonts w:ascii="Times New Roman" w:hAnsi="Times New Roman" w:cs="Times New Roman"/>
        </w:rPr>
      </w:pPr>
    </w:p>
    <w:p w:rsidR="007B7DB7" w:rsidRPr="00C107A7" w:rsidRDefault="007B7DB7" w:rsidP="007B7DB7">
      <w:pPr>
        <w:widowControl/>
        <w:jc w:val="left"/>
        <w:rPr>
          <w:rFonts w:ascii="Times New Roman" w:hAnsi="Times New Roman" w:cs="Times New Roman"/>
        </w:rPr>
      </w:pPr>
    </w:p>
    <w:p w:rsidR="007B7DB7" w:rsidRPr="00C107A7" w:rsidRDefault="007B7DB7" w:rsidP="007B7DB7">
      <w:pPr>
        <w:rPr>
          <w:rFonts w:ascii="Times New Roman" w:hAnsi="Times New Roman" w:cs="Times New Roman"/>
        </w:rPr>
      </w:pPr>
    </w:p>
    <w:p w:rsidR="007B7DB7" w:rsidRPr="00C107A7" w:rsidRDefault="007B7DB7" w:rsidP="007B7DB7">
      <w:pPr>
        <w:rPr>
          <w:rFonts w:ascii="Times New Roman" w:hAnsi="Times New Roman" w:cs="Times New Roman"/>
          <w:i/>
        </w:rPr>
      </w:pPr>
      <w:r w:rsidRPr="00C107A7">
        <w:rPr>
          <w:rFonts w:ascii="Times New Roman" w:hAnsi="Times New Roman" w:cs="Times New Roman"/>
        </w:rPr>
        <w:t xml:space="preserve">SA: </w:t>
      </w:r>
      <w:r w:rsidRPr="00C107A7">
        <w:rPr>
          <w:rFonts w:ascii="Times New Roman" w:hAnsi="Times New Roman" w:cs="Times New Roman"/>
          <w:i/>
        </w:rPr>
        <w:t xml:space="preserve">Staphylococcus </w:t>
      </w:r>
      <w:proofErr w:type="spellStart"/>
      <w:r w:rsidRPr="00C107A7">
        <w:rPr>
          <w:rFonts w:ascii="Times New Roman" w:hAnsi="Times New Roman" w:cs="Times New Roman"/>
          <w:i/>
        </w:rPr>
        <w:t>aureus</w:t>
      </w:r>
      <w:proofErr w:type="spellEnd"/>
    </w:p>
    <w:p w:rsidR="007B7DB7" w:rsidRPr="00C107A7" w:rsidRDefault="007B7DB7" w:rsidP="007B7DB7">
      <w:pPr>
        <w:rPr>
          <w:rFonts w:ascii="Times New Roman" w:hAnsi="Times New Roman" w:cs="Times New Roman"/>
          <w:i/>
        </w:rPr>
      </w:pPr>
      <w:r w:rsidRPr="00C107A7">
        <w:rPr>
          <w:rFonts w:ascii="Times New Roman" w:hAnsi="Times New Roman" w:cs="Times New Roman"/>
        </w:rPr>
        <w:t xml:space="preserve">MRSA: </w:t>
      </w:r>
      <w:proofErr w:type="spellStart"/>
      <w:r w:rsidRPr="00C107A7">
        <w:rPr>
          <w:rFonts w:ascii="Times New Roman" w:hAnsi="Times New Roman" w:cs="Times New Roman"/>
        </w:rPr>
        <w:t>meticillin</w:t>
      </w:r>
      <w:proofErr w:type="spellEnd"/>
      <w:r w:rsidRPr="00C107A7">
        <w:rPr>
          <w:rFonts w:ascii="Times New Roman" w:hAnsi="Times New Roman" w:cs="Times New Roman"/>
        </w:rPr>
        <w:t xml:space="preserve">-resistant </w:t>
      </w:r>
      <w:r w:rsidRPr="00C107A7">
        <w:rPr>
          <w:rFonts w:ascii="Times New Roman" w:hAnsi="Times New Roman" w:cs="Times New Roman"/>
          <w:i/>
        </w:rPr>
        <w:t xml:space="preserve">Staphylococcus </w:t>
      </w:r>
      <w:proofErr w:type="spellStart"/>
      <w:r w:rsidRPr="00C107A7">
        <w:rPr>
          <w:rFonts w:ascii="Times New Roman" w:hAnsi="Times New Roman" w:cs="Times New Roman"/>
          <w:i/>
        </w:rPr>
        <w:t>aureus</w:t>
      </w:r>
      <w:proofErr w:type="spellEnd"/>
    </w:p>
    <w:p w:rsidR="007B7DB7" w:rsidRPr="00400E40" w:rsidRDefault="007B7DB7" w:rsidP="007B7DB7">
      <w:pPr>
        <w:rPr>
          <w:rFonts w:ascii="Times New Roman" w:hAnsi="Times New Roman" w:cs="Times New Roman"/>
          <w:i/>
        </w:rPr>
      </w:pPr>
      <w:r w:rsidRPr="00C107A7">
        <w:rPr>
          <w:rFonts w:ascii="Times New Roman" w:hAnsi="Times New Roman" w:cs="Times New Roman"/>
        </w:rPr>
        <w:t xml:space="preserve">MSSA: </w:t>
      </w:r>
      <w:proofErr w:type="spellStart"/>
      <w:r w:rsidRPr="00C107A7">
        <w:rPr>
          <w:rFonts w:ascii="Times New Roman" w:hAnsi="Times New Roman" w:cs="Times New Roman"/>
        </w:rPr>
        <w:t>meticillin</w:t>
      </w:r>
      <w:proofErr w:type="spellEnd"/>
      <w:r w:rsidRPr="00C107A7">
        <w:rPr>
          <w:rFonts w:ascii="Times New Roman" w:hAnsi="Times New Roman" w:cs="Times New Roman"/>
        </w:rPr>
        <w:t xml:space="preserve">-sensitive </w:t>
      </w:r>
      <w:r w:rsidRPr="00C107A7">
        <w:rPr>
          <w:rFonts w:ascii="Times New Roman" w:hAnsi="Times New Roman" w:cs="Times New Roman"/>
          <w:i/>
        </w:rPr>
        <w:t xml:space="preserve">Staphylococcus </w:t>
      </w:r>
      <w:proofErr w:type="spellStart"/>
      <w:r w:rsidRPr="00C107A7">
        <w:rPr>
          <w:rFonts w:ascii="Times New Roman" w:hAnsi="Times New Roman" w:cs="Times New Roman"/>
          <w:i/>
        </w:rPr>
        <w:t>aureus</w:t>
      </w:r>
      <w:proofErr w:type="spellEnd"/>
    </w:p>
    <w:p w:rsidR="007B7DB7" w:rsidRDefault="007B7DB7" w:rsidP="007B7DB7">
      <w:pPr>
        <w:widowControl/>
        <w:jc w:val="left"/>
        <w:rPr>
          <w:rFonts w:ascii="Times New Roman" w:hAnsi="Times New Roman" w:cs="Times New Roman"/>
        </w:rPr>
      </w:pPr>
    </w:p>
    <w:p w:rsidR="007B7DB7" w:rsidRPr="00C53EFB" w:rsidRDefault="007B7DB7" w:rsidP="007B7DB7">
      <w:pPr>
        <w:widowControl/>
        <w:jc w:val="left"/>
        <w:rPr>
          <w:rFonts w:ascii="Times New Roman" w:hAnsi="Times New Roman" w:cs="Times New Roman"/>
        </w:rPr>
      </w:pPr>
    </w:p>
    <w:p w:rsidR="008A6CB4" w:rsidRDefault="008A6CB4"/>
    <w:sectPr w:rsidR="008A6CB4" w:rsidSect="00AE31BF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B7DB7"/>
    <w:rsid w:val="000006E0"/>
    <w:rsid w:val="00000947"/>
    <w:rsid w:val="000010C3"/>
    <w:rsid w:val="00001434"/>
    <w:rsid w:val="00001FA4"/>
    <w:rsid w:val="000020C6"/>
    <w:rsid w:val="00002224"/>
    <w:rsid w:val="00002B00"/>
    <w:rsid w:val="00003452"/>
    <w:rsid w:val="000036C6"/>
    <w:rsid w:val="0000402F"/>
    <w:rsid w:val="0000406E"/>
    <w:rsid w:val="0000545F"/>
    <w:rsid w:val="00006088"/>
    <w:rsid w:val="00006EFF"/>
    <w:rsid w:val="00007107"/>
    <w:rsid w:val="00007317"/>
    <w:rsid w:val="00007956"/>
    <w:rsid w:val="00007989"/>
    <w:rsid w:val="00007B24"/>
    <w:rsid w:val="00007C04"/>
    <w:rsid w:val="00011477"/>
    <w:rsid w:val="000116AB"/>
    <w:rsid w:val="0001189C"/>
    <w:rsid w:val="000120A2"/>
    <w:rsid w:val="000124DB"/>
    <w:rsid w:val="0001354C"/>
    <w:rsid w:val="000140E8"/>
    <w:rsid w:val="00014E4C"/>
    <w:rsid w:val="00014FBC"/>
    <w:rsid w:val="000154DA"/>
    <w:rsid w:val="00015B8B"/>
    <w:rsid w:val="00015DFD"/>
    <w:rsid w:val="00016062"/>
    <w:rsid w:val="00016B88"/>
    <w:rsid w:val="00016EF5"/>
    <w:rsid w:val="00016F68"/>
    <w:rsid w:val="000170E0"/>
    <w:rsid w:val="0001782F"/>
    <w:rsid w:val="00017BC0"/>
    <w:rsid w:val="00020816"/>
    <w:rsid w:val="000208DF"/>
    <w:rsid w:val="00020CE5"/>
    <w:rsid w:val="00020E5C"/>
    <w:rsid w:val="00021464"/>
    <w:rsid w:val="00021760"/>
    <w:rsid w:val="00021C1D"/>
    <w:rsid w:val="00022FE3"/>
    <w:rsid w:val="00023120"/>
    <w:rsid w:val="000232D1"/>
    <w:rsid w:val="000238B7"/>
    <w:rsid w:val="0002398B"/>
    <w:rsid w:val="00023FC2"/>
    <w:rsid w:val="00024A9F"/>
    <w:rsid w:val="00024CC8"/>
    <w:rsid w:val="00025138"/>
    <w:rsid w:val="000252DF"/>
    <w:rsid w:val="00025658"/>
    <w:rsid w:val="00025C4E"/>
    <w:rsid w:val="000265C0"/>
    <w:rsid w:val="000275CA"/>
    <w:rsid w:val="000276E4"/>
    <w:rsid w:val="00027DBF"/>
    <w:rsid w:val="00027E6D"/>
    <w:rsid w:val="000301CA"/>
    <w:rsid w:val="0003084D"/>
    <w:rsid w:val="000308EE"/>
    <w:rsid w:val="00031918"/>
    <w:rsid w:val="00031C03"/>
    <w:rsid w:val="00032570"/>
    <w:rsid w:val="00032A8B"/>
    <w:rsid w:val="00032F3C"/>
    <w:rsid w:val="000330B2"/>
    <w:rsid w:val="0003349B"/>
    <w:rsid w:val="00033E1B"/>
    <w:rsid w:val="00033E5D"/>
    <w:rsid w:val="00034086"/>
    <w:rsid w:val="00034C7B"/>
    <w:rsid w:val="000352C6"/>
    <w:rsid w:val="00036206"/>
    <w:rsid w:val="00036871"/>
    <w:rsid w:val="00036DD4"/>
    <w:rsid w:val="00040472"/>
    <w:rsid w:val="000406C6"/>
    <w:rsid w:val="00040FC2"/>
    <w:rsid w:val="00041228"/>
    <w:rsid w:val="00041B79"/>
    <w:rsid w:val="00041E87"/>
    <w:rsid w:val="00042164"/>
    <w:rsid w:val="00044752"/>
    <w:rsid w:val="000448B1"/>
    <w:rsid w:val="000448F5"/>
    <w:rsid w:val="00045801"/>
    <w:rsid w:val="00045980"/>
    <w:rsid w:val="000459BF"/>
    <w:rsid w:val="00046537"/>
    <w:rsid w:val="00046CA8"/>
    <w:rsid w:val="00046F03"/>
    <w:rsid w:val="00047579"/>
    <w:rsid w:val="0004794E"/>
    <w:rsid w:val="0005058F"/>
    <w:rsid w:val="00050A6B"/>
    <w:rsid w:val="00051474"/>
    <w:rsid w:val="00051B9A"/>
    <w:rsid w:val="000525F7"/>
    <w:rsid w:val="000530B3"/>
    <w:rsid w:val="00054793"/>
    <w:rsid w:val="0005488B"/>
    <w:rsid w:val="0005495F"/>
    <w:rsid w:val="00055501"/>
    <w:rsid w:val="00056085"/>
    <w:rsid w:val="000565D3"/>
    <w:rsid w:val="00057990"/>
    <w:rsid w:val="000600BE"/>
    <w:rsid w:val="00060A01"/>
    <w:rsid w:val="00062B5D"/>
    <w:rsid w:val="000634A5"/>
    <w:rsid w:val="000636C2"/>
    <w:rsid w:val="0006399F"/>
    <w:rsid w:val="00063B09"/>
    <w:rsid w:val="00065123"/>
    <w:rsid w:val="000651B3"/>
    <w:rsid w:val="00065C40"/>
    <w:rsid w:val="00065CD8"/>
    <w:rsid w:val="00066832"/>
    <w:rsid w:val="00066BBE"/>
    <w:rsid w:val="00066D27"/>
    <w:rsid w:val="00067D2C"/>
    <w:rsid w:val="000705AD"/>
    <w:rsid w:val="00070B50"/>
    <w:rsid w:val="00071AF8"/>
    <w:rsid w:val="00071E3F"/>
    <w:rsid w:val="00072631"/>
    <w:rsid w:val="0007280D"/>
    <w:rsid w:val="00073F44"/>
    <w:rsid w:val="000745D5"/>
    <w:rsid w:val="000746ED"/>
    <w:rsid w:val="00074F9D"/>
    <w:rsid w:val="00075216"/>
    <w:rsid w:val="0007525A"/>
    <w:rsid w:val="0007530F"/>
    <w:rsid w:val="00075BAA"/>
    <w:rsid w:val="00075FDB"/>
    <w:rsid w:val="00076C1B"/>
    <w:rsid w:val="000777D5"/>
    <w:rsid w:val="00077866"/>
    <w:rsid w:val="00077F22"/>
    <w:rsid w:val="00080A2E"/>
    <w:rsid w:val="00080B7B"/>
    <w:rsid w:val="00080E61"/>
    <w:rsid w:val="00080EFA"/>
    <w:rsid w:val="00081110"/>
    <w:rsid w:val="00081A1C"/>
    <w:rsid w:val="00081D91"/>
    <w:rsid w:val="0008229F"/>
    <w:rsid w:val="00082F6F"/>
    <w:rsid w:val="00082FD4"/>
    <w:rsid w:val="0008306A"/>
    <w:rsid w:val="000834FF"/>
    <w:rsid w:val="00083648"/>
    <w:rsid w:val="00084CA4"/>
    <w:rsid w:val="00085358"/>
    <w:rsid w:val="0008563B"/>
    <w:rsid w:val="000859F9"/>
    <w:rsid w:val="00085E18"/>
    <w:rsid w:val="00086584"/>
    <w:rsid w:val="00087372"/>
    <w:rsid w:val="00087D92"/>
    <w:rsid w:val="0009048F"/>
    <w:rsid w:val="000907CA"/>
    <w:rsid w:val="00091170"/>
    <w:rsid w:val="00091D80"/>
    <w:rsid w:val="00092901"/>
    <w:rsid w:val="00092F01"/>
    <w:rsid w:val="000934C2"/>
    <w:rsid w:val="000946E3"/>
    <w:rsid w:val="00094997"/>
    <w:rsid w:val="000951AD"/>
    <w:rsid w:val="00095329"/>
    <w:rsid w:val="000958CE"/>
    <w:rsid w:val="000958D6"/>
    <w:rsid w:val="0009631F"/>
    <w:rsid w:val="00096848"/>
    <w:rsid w:val="000A0224"/>
    <w:rsid w:val="000A050E"/>
    <w:rsid w:val="000A12CD"/>
    <w:rsid w:val="000A1E26"/>
    <w:rsid w:val="000A2642"/>
    <w:rsid w:val="000A2ED2"/>
    <w:rsid w:val="000A3581"/>
    <w:rsid w:val="000A3A35"/>
    <w:rsid w:val="000A4CAF"/>
    <w:rsid w:val="000A53D7"/>
    <w:rsid w:val="000A67ED"/>
    <w:rsid w:val="000A691E"/>
    <w:rsid w:val="000A6E17"/>
    <w:rsid w:val="000A7454"/>
    <w:rsid w:val="000A7F4C"/>
    <w:rsid w:val="000B10F2"/>
    <w:rsid w:val="000B18D3"/>
    <w:rsid w:val="000B3191"/>
    <w:rsid w:val="000B3E54"/>
    <w:rsid w:val="000B534A"/>
    <w:rsid w:val="000B54F3"/>
    <w:rsid w:val="000B5DA3"/>
    <w:rsid w:val="000B6E9E"/>
    <w:rsid w:val="000B7B98"/>
    <w:rsid w:val="000C00D1"/>
    <w:rsid w:val="000C0A04"/>
    <w:rsid w:val="000C0DD1"/>
    <w:rsid w:val="000C1648"/>
    <w:rsid w:val="000C1F2E"/>
    <w:rsid w:val="000C229A"/>
    <w:rsid w:val="000C22B8"/>
    <w:rsid w:val="000C33CD"/>
    <w:rsid w:val="000C37BC"/>
    <w:rsid w:val="000C549A"/>
    <w:rsid w:val="000C561C"/>
    <w:rsid w:val="000C5F72"/>
    <w:rsid w:val="000C5FB9"/>
    <w:rsid w:val="000C739B"/>
    <w:rsid w:val="000C7537"/>
    <w:rsid w:val="000C768F"/>
    <w:rsid w:val="000C7820"/>
    <w:rsid w:val="000C7B50"/>
    <w:rsid w:val="000D0019"/>
    <w:rsid w:val="000D0A03"/>
    <w:rsid w:val="000D0CBF"/>
    <w:rsid w:val="000D167E"/>
    <w:rsid w:val="000D1AD5"/>
    <w:rsid w:val="000D25C0"/>
    <w:rsid w:val="000D2EB1"/>
    <w:rsid w:val="000D34E0"/>
    <w:rsid w:val="000D3973"/>
    <w:rsid w:val="000D47D3"/>
    <w:rsid w:val="000D59CF"/>
    <w:rsid w:val="000D663C"/>
    <w:rsid w:val="000D6B16"/>
    <w:rsid w:val="000D6BC6"/>
    <w:rsid w:val="000D70E3"/>
    <w:rsid w:val="000D71B1"/>
    <w:rsid w:val="000D7220"/>
    <w:rsid w:val="000D759A"/>
    <w:rsid w:val="000D7A8B"/>
    <w:rsid w:val="000E1840"/>
    <w:rsid w:val="000E2DDE"/>
    <w:rsid w:val="000E3C3D"/>
    <w:rsid w:val="000E3C82"/>
    <w:rsid w:val="000E3F49"/>
    <w:rsid w:val="000E53F2"/>
    <w:rsid w:val="000E64DE"/>
    <w:rsid w:val="000E6B22"/>
    <w:rsid w:val="000E70BC"/>
    <w:rsid w:val="000E79ED"/>
    <w:rsid w:val="000E7C65"/>
    <w:rsid w:val="000E7CCB"/>
    <w:rsid w:val="000F06C7"/>
    <w:rsid w:val="000F16B2"/>
    <w:rsid w:val="000F1BB0"/>
    <w:rsid w:val="000F1BE4"/>
    <w:rsid w:val="000F206E"/>
    <w:rsid w:val="000F219A"/>
    <w:rsid w:val="000F39B9"/>
    <w:rsid w:val="000F429B"/>
    <w:rsid w:val="000F44DA"/>
    <w:rsid w:val="000F467A"/>
    <w:rsid w:val="000F48F4"/>
    <w:rsid w:val="000F4A54"/>
    <w:rsid w:val="000F4A95"/>
    <w:rsid w:val="000F4CEC"/>
    <w:rsid w:val="000F4DD3"/>
    <w:rsid w:val="000F52E6"/>
    <w:rsid w:val="000F580D"/>
    <w:rsid w:val="000F5D56"/>
    <w:rsid w:val="000F7413"/>
    <w:rsid w:val="000F790A"/>
    <w:rsid w:val="0010026C"/>
    <w:rsid w:val="00100C7E"/>
    <w:rsid w:val="00100C88"/>
    <w:rsid w:val="001015DD"/>
    <w:rsid w:val="00101C28"/>
    <w:rsid w:val="00101FDE"/>
    <w:rsid w:val="00102167"/>
    <w:rsid w:val="0010350B"/>
    <w:rsid w:val="00104765"/>
    <w:rsid w:val="00104C74"/>
    <w:rsid w:val="00104E4D"/>
    <w:rsid w:val="00105663"/>
    <w:rsid w:val="00105B06"/>
    <w:rsid w:val="001065BA"/>
    <w:rsid w:val="00106AC6"/>
    <w:rsid w:val="00106FBA"/>
    <w:rsid w:val="00107316"/>
    <w:rsid w:val="001114F2"/>
    <w:rsid w:val="001116A3"/>
    <w:rsid w:val="00112449"/>
    <w:rsid w:val="00113C20"/>
    <w:rsid w:val="00114BF4"/>
    <w:rsid w:val="001154D1"/>
    <w:rsid w:val="001159F4"/>
    <w:rsid w:val="00115B1F"/>
    <w:rsid w:val="00115D29"/>
    <w:rsid w:val="00116D7E"/>
    <w:rsid w:val="00116D92"/>
    <w:rsid w:val="00116DA3"/>
    <w:rsid w:val="0011746B"/>
    <w:rsid w:val="001174E7"/>
    <w:rsid w:val="0011798E"/>
    <w:rsid w:val="00120739"/>
    <w:rsid w:val="0012106F"/>
    <w:rsid w:val="001211A8"/>
    <w:rsid w:val="001216BF"/>
    <w:rsid w:val="00121E1C"/>
    <w:rsid w:val="001224E2"/>
    <w:rsid w:val="001225A2"/>
    <w:rsid w:val="00122658"/>
    <w:rsid w:val="001233E0"/>
    <w:rsid w:val="0012420C"/>
    <w:rsid w:val="00124968"/>
    <w:rsid w:val="00124A95"/>
    <w:rsid w:val="00126414"/>
    <w:rsid w:val="001265C1"/>
    <w:rsid w:val="00126864"/>
    <w:rsid w:val="001272C6"/>
    <w:rsid w:val="001273A8"/>
    <w:rsid w:val="00127D9E"/>
    <w:rsid w:val="00130105"/>
    <w:rsid w:val="00131795"/>
    <w:rsid w:val="001319A3"/>
    <w:rsid w:val="00131C07"/>
    <w:rsid w:val="00131CD7"/>
    <w:rsid w:val="00132162"/>
    <w:rsid w:val="00132AD7"/>
    <w:rsid w:val="00132EB9"/>
    <w:rsid w:val="001331EE"/>
    <w:rsid w:val="00133368"/>
    <w:rsid w:val="0013343D"/>
    <w:rsid w:val="001342FF"/>
    <w:rsid w:val="0013437A"/>
    <w:rsid w:val="001343F5"/>
    <w:rsid w:val="001344F4"/>
    <w:rsid w:val="00134A20"/>
    <w:rsid w:val="00134B16"/>
    <w:rsid w:val="00134F39"/>
    <w:rsid w:val="00135449"/>
    <w:rsid w:val="001370BD"/>
    <w:rsid w:val="0013717A"/>
    <w:rsid w:val="001371D3"/>
    <w:rsid w:val="00137A84"/>
    <w:rsid w:val="00137B76"/>
    <w:rsid w:val="00141BCB"/>
    <w:rsid w:val="001428F0"/>
    <w:rsid w:val="001428F9"/>
    <w:rsid w:val="00143BD4"/>
    <w:rsid w:val="00143F12"/>
    <w:rsid w:val="00143F80"/>
    <w:rsid w:val="00144522"/>
    <w:rsid w:val="00144CC4"/>
    <w:rsid w:val="001454E8"/>
    <w:rsid w:val="00145C90"/>
    <w:rsid w:val="0014626A"/>
    <w:rsid w:val="001463B6"/>
    <w:rsid w:val="00146829"/>
    <w:rsid w:val="0014709A"/>
    <w:rsid w:val="00147817"/>
    <w:rsid w:val="00147A60"/>
    <w:rsid w:val="001500DD"/>
    <w:rsid w:val="00152048"/>
    <w:rsid w:val="00153306"/>
    <w:rsid w:val="00153568"/>
    <w:rsid w:val="001544F2"/>
    <w:rsid w:val="00154A44"/>
    <w:rsid w:val="00154F9B"/>
    <w:rsid w:val="00155DF0"/>
    <w:rsid w:val="001566F0"/>
    <w:rsid w:val="0015670F"/>
    <w:rsid w:val="0015679C"/>
    <w:rsid w:val="00156FA5"/>
    <w:rsid w:val="00157F87"/>
    <w:rsid w:val="00157FA2"/>
    <w:rsid w:val="00160221"/>
    <w:rsid w:val="00160D99"/>
    <w:rsid w:val="0016211C"/>
    <w:rsid w:val="0016234E"/>
    <w:rsid w:val="00162953"/>
    <w:rsid w:val="00162A1D"/>
    <w:rsid w:val="0016325A"/>
    <w:rsid w:val="001638B0"/>
    <w:rsid w:val="001642B7"/>
    <w:rsid w:val="00164F18"/>
    <w:rsid w:val="00165F5A"/>
    <w:rsid w:val="00166FFC"/>
    <w:rsid w:val="00170438"/>
    <w:rsid w:val="0017084B"/>
    <w:rsid w:val="0017174E"/>
    <w:rsid w:val="00172290"/>
    <w:rsid w:val="0017235E"/>
    <w:rsid w:val="00172B82"/>
    <w:rsid w:val="00172C30"/>
    <w:rsid w:val="00172E9B"/>
    <w:rsid w:val="00172FBA"/>
    <w:rsid w:val="001736DA"/>
    <w:rsid w:val="0017375B"/>
    <w:rsid w:val="00173AC7"/>
    <w:rsid w:val="00173D91"/>
    <w:rsid w:val="00174ABD"/>
    <w:rsid w:val="00174F17"/>
    <w:rsid w:val="0017671A"/>
    <w:rsid w:val="00176B66"/>
    <w:rsid w:val="0017739D"/>
    <w:rsid w:val="00180C17"/>
    <w:rsid w:val="0018236E"/>
    <w:rsid w:val="001823E1"/>
    <w:rsid w:val="00182BB3"/>
    <w:rsid w:val="001835E3"/>
    <w:rsid w:val="001837C0"/>
    <w:rsid w:val="001841E7"/>
    <w:rsid w:val="00184F0D"/>
    <w:rsid w:val="0018577A"/>
    <w:rsid w:val="00185EF5"/>
    <w:rsid w:val="00186BDD"/>
    <w:rsid w:val="00186C5E"/>
    <w:rsid w:val="00186D75"/>
    <w:rsid w:val="00186E26"/>
    <w:rsid w:val="00187798"/>
    <w:rsid w:val="00187BDE"/>
    <w:rsid w:val="001910E4"/>
    <w:rsid w:val="0019144D"/>
    <w:rsid w:val="00191DED"/>
    <w:rsid w:val="001921E7"/>
    <w:rsid w:val="00192A8D"/>
    <w:rsid w:val="00193748"/>
    <w:rsid w:val="001939B3"/>
    <w:rsid w:val="00194284"/>
    <w:rsid w:val="00194537"/>
    <w:rsid w:val="001947A9"/>
    <w:rsid w:val="0019592C"/>
    <w:rsid w:val="001960FE"/>
    <w:rsid w:val="00196760"/>
    <w:rsid w:val="00196D16"/>
    <w:rsid w:val="00196EA0"/>
    <w:rsid w:val="00197C3E"/>
    <w:rsid w:val="001A02A0"/>
    <w:rsid w:val="001A0A62"/>
    <w:rsid w:val="001A0C74"/>
    <w:rsid w:val="001A0D10"/>
    <w:rsid w:val="001A0E46"/>
    <w:rsid w:val="001A0FC2"/>
    <w:rsid w:val="001A1172"/>
    <w:rsid w:val="001A1352"/>
    <w:rsid w:val="001A14C9"/>
    <w:rsid w:val="001A17CA"/>
    <w:rsid w:val="001A25C6"/>
    <w:rsid w:val="001A2B7C"/>
    <w:rsid w:val="001A2CAB"/>
    <w:rsid w:val="001A306D"/>
    <w:rsid w:val="001A3390"/>
    <w:rsid w:val="001A3B18"/>
    <w:rsid w:val="001A3BBE"/>
    <w:rsid w:val="001A4264"/>
    <w:rsid w:val="001A44D6"/>
    <w:rsid w:val="001A4BA9"/>
    <w:rsid w:val="001A4E07"/>
    <w:rsid w:val="001A4FBF"/>
    <w:rsid w:val="001A627E"/>
    <w:rsid w:val="001A6316"/>
    <w:rsid w:val="001A7054"/>
    <w:rsid w:val="001B076D"/>
    <w:rsid w:val="001B0C46"/>
    <w:rsid w:val="001B0FFC"/>
    <w:rsid w:val="001B18EF"/>
    <w:rsid w:val="001B2670"/>
    <w:rsid w:val="001B2DCE"/>
    <w:rsid w:val="001B2FE6"/>
    <w:rsid w:val="001B3034"/>
    <w:rsid w:val="001B32F4"/>
    <w:rsid w:val="001B3BAE"/>
    <w:rsid w:val="001B4B7A"/>
    <w:rsid w:val="001B5532"/>
    <w:rsid w:val="001B6DB0"/>
    <w:rsid w:val="001B7459"/>
    <w:rsid w:val="001B7B6D"/>
    <w:rsid w:val="001C0423"/>
    <w:rsid w:val="001C109B"/>
    <w:rsid w:val="001C16A1"/>
    <w:rsid w:val="001C194A"/>
    <w:rsid w:val="001C260D"/>
    <w:rsid w:val="001C3D2A"/>
    <w:rsid w:val="001C42ED"/>
    <w:rsid w:val="001C6FCB"/>
    <w:rsid w:val="001D03E6"/>
    <w:rsid w:val="001D0723"/>
    <w:rsid w:val="001D0D16"/>
    <w:rsid w:val="001D13BC"/>
    <w:rsid w:val="001D1E08"/>
    <w:rsid w:val="001D2E72"/>
    <w:rsid w:val="001D2FB4"/>
    <w:rsid w:val="001D31AA"/>
    <w:rsid w:val="001D372B"/>
    <w:rsid w:val="001D3F4F"/>
    <w:rsid w:val="001D555E"/>
    <w:rsid w:val="001D57EA"/>
    <w:rsid w:val="001D59A9"/>
    <w:rsid w:val="001D6914"/>
    <w:rsid w:val="001D7137"/>
    <w:rsid w:val="001E035B"/>
    <w:rsid w:val="001E095F"/>
    <w:rsid w:val="001E0A11"/>
    <w:rsid w:val="001E1157"/>
    <w:rsid w:val="001E1186"/>
    <w:rsid w:val="001E195E"/>
    <w:rsid w:val="001E37BD"/>
    <w:rsid w:val="001E45B5"/>
    <w:rsid w:val="001E4D61"/>
    <w:rsid w:val="001E52D9"/>
    <w:rsid w:val="001E531C"/>
    <w:rsid w:val="001E62EF"/>
    <w:rsid w:val="001E6713"/>
    <w:rsid w:val="001E6A00"/>
    <w:rsid w:val="001E6DB7"/>
    <w:rsid w:val="001E719F"/>
    <w:rsid w:val="001E7F4F"/>
    <w:rsid w:val="001F0242"/>
    <w:rsid w:val="001F059A"/>
    <w:rsid w:val="001F05DA"/>
    <w:rsid w:val="001F0846"/>
    <w:rsid w:val="001F0884"/>
    <w:rsid w:val="001F08A4"/>
    <w:rsid w:val="001F097D"/>
    <w:rsid w:val="001F0C42"/>
    <w:rsid w:val="001F1513"/>
    <w:rsid w:val="001F151B"/>
    <w:rsid w:val="001F1CEE"/>
    <w:rsid w:val="001F2621"/>
    <w:rsid w:val="001F31F3"/>
    <w:rsid w:val="001F363B"/>
    <w:rsid w:val="001F4284"/>
    <w:rsid w:val="001F46BC"/>
    <w:rsid w:val="001F480E"/>
    <w:rsid w:val="001F4E95"/>
    <w:rsid w:val="001F5702"/>
    <w:rsid w:val="001F5821"/>
    <w:rsid w:val="001F5E1D"/>
    <w:rsid w:val="001F6198"/>
    <w:rsid w:val="001F6530"/>
    <w:rsid w:val="001F6A4B"/>
    <w:rsid w:val="001F7EC3"/>
    <w:rsid w:val="002008C6"/>
    <w:rsid w:val="002013D2"/>
    <w:rsid w:val="0020148A"/>
    <w:rsid w:val="00201B51"/>
    <w:rsid w:val="00201FCE"/>
    <w:rsid w:val="00202C64"/>
    <w:rsid w:val="0020388C"/>
    <w:rsid w:val="00203CAF"/>
    <w:rsid w:val="00204DA5"/>
    <w:rsid w:val="00205677"/>
    <w:rsid w:val="00205830"/>
    <w:rsid w:val="002058B3"/>
    <w:rsid w:val="0020679E"/>
    <w:rsid w:val="002077E7"/>
    <w:rsid w:val="00211835"/>
    <w:rsid w:val="00211DEE"/>
    <w:rsid w:val="00211FBF"/>
    <w:rsid w:val="00213949"/>
    <w:rsid w:val="00213B38"/>
    <w:rsid w:val="00214292"/>
    <w:rsid w:val="0021436E"/>
    <w:rsid w:val="002149F1"/>
    <w:rsid w:val="0021690D"/>
    <w:rsid w:val="00216C97"/>
    <w:rsid w:val="00216D63"/>
    <w:rsid w:val="00217472"/>
    <w:rsid w:val="002177F5"/>
    <w:rsid w:val="00217AC5"/>
    <w:rsid w:val="00217D10"/>
    <w:rsid w:val="00220444"/>
    <w:rsid w:val="0022084D"/>
    <w:rsid w:val="00220983"/>
    <w:rsid w:val="00220DE3"/>
    <w:rsid w:val="002210B0"/>
    <w:rsid w:val="002212D2"/>
    <w:rsid w:val="00222894"/>
    <w:rsid w:val="00222B25"/>
    <w:rsid w:val="00222FA4"/>
    <w:rsid w:val="00223423"/>
    <w:rsid w:val="002236C3"/>
    <w:rsid w:val="00223D5D"/>
    <w:rsid w:val="0022413C"/>
    <w:rsid w:val="00224BFC"/>
    <w:rsid w:val="002256AD"/>
    <w:rsid w:val="002257C7"/>
    <w:rsid w:val="00226C21"/>
    <w:rsid w:val="00227A63"/>
    <w:rsid w:val="00231C1D"/>
    <w:rsid w:val="0023278B"/>
    <w:rsid w:val="00232985"/>
    <w:rsid w:val="00232ADC"/>
    <w:rsid w:val="0023320D"/>
    <w:rsid w:val="0023367D"/>
    <w:rsid w:val="00233F5F"/>
    <w:rsid w:val="00235466"/>
    <w:rsid w:val="00235BD9"/>
    <w:rsid w:val="00236C81"/>
    <w:rsid w:val="00240558"/>
    <w:rsid w:val="002408FD"/>
    <w:rsid w:val="002412CD"/>
    <w:rsid w:val="002418B1"/>
    <w:rsid w:val="00242127"/>
    <w:rsid w:val="00243B8C"/>
    <w:rsid w:val="00243E12"/>
    <w:rsid w:val="00245099"/>
    <w:rsid w:val="00245C25"/>
    <w:rsid w:val="00245C61"/>
    <w:rsid w:val="00245D0D"/>
    <w:rsid w:val="00245FD2"/>
    <w:rsid w:val="00246229"/>
    <w:rsid w:val="0024639A"/>
    <w:rsid w:val="00246DDF"/>
    <w:rsid w:val="0024732D"/>
    <w:rsid w:val="002475EA"/>
    <w:rsid w:val="00247C28"/>
    <w:rsid w:val="002504F0"/>
    <w:rsid w:val="00251B0E"/>
    <w:rsid w:val="002524C3"/>
    <w:rsid w:val="002526E8"/>
    <w:rsid w:val="00252A79"/>
    <w:rsid w:val="00252A98"/>
    <w:rsid w:val="002530C6"/>
    <w:rsid w:val="00253B68"/>
    <w:rsid w:val="0025462E"/>
    <w:rsid w:val="00254C57"/>
    <w:rsid w:val="00255E5F"/>
    <w:rsid w:val="00255FB3"/>
    <w:rsid w:val="0025645C"/>
    <w:rsid w:val="00256EB8"/>
    <w:rsid w:val="0025701A"/>
    <w:rsid w:val="00257681"/>
    <w:rsid w:val="00260AF6"/>
    <w:rsid w:val="00260E6C"/>
    <w:rsid w:val="0026175C"/>
    <w:rsid w:val="00261A30"/>
    <w:rsid w:val="002620F6"/>
    <w:rsid w:val="00262799"/>
    <w:rsid w:val="002629EE"/>
    <w:rsid w:val="00262C8D"/>
    <w:rsid w:val="0026326B"/>
    <w:rsid w:val="0026362C"/>
    <w:rsid w:val="00263CD0"/>
    <w:rsid w:val="002648FA"/>
    <w:rsid w:val="00264BF1"/>
    <w:rsid w:val="00265102"/>
    <w:rsid w:val="00267608"/>
    <w:rsid w:val="00267C39"/>
    <w:rsid w:val="002705F2"/>
    <w:rsid w:val="00270866"/>
    <w:rsid w:val="00270AF4"/>
    <w:rsid w:val="00270BEC"/>
    <w:rsid w:val="0027108B"/>
    <w:rsid w:val="00271862"/>
    <w:rsid w:val="00271955"/>
    <w:rsid w:val="00272631"/>
    <w:rsid w:val="00272A6A"/>
    <w:rsid w:val="00272E74"/>
    <w:rsid w:val="002730FF"/>
    <w:rsid w:val="0027424B"/>
    <w:rsid w:val="0027496A"/>
    <w:rsid w:val="00274BB0"/>
    <w:rsid w:val="00274DF5"/>
    <w:rsid w:val="00276010"/>
    <w:rsid w:val="00276145"/>
    <w:rsid w:val="002761FA"/>
    <w:rsid w:val="00276B9C"/>
    <w:rsid w:val="002776E8"/>
    <w:rsid w:val="0027779D"/>
    <w:rsid w:val="00277AB4"/>
    <w:rsid w:val="00280731"/>
    <w:rsid w:val="00280EB2"/>
    <w:rsid w:val="00280F2C"/>
    <w:rsid w:val="002816BF"/>
    <w:rsid w:val="00281DF4"/>
    <w:rsid w:val="00282CF3"/>
    <w:rsid w:val="0028351E"/>
    <w:rsid w:val="002842AA"/>
    <w:rsid w:val="002848A8"/>
    <w:rsid w:val="00285B01"/>
    <w:rsid w:val="00285EF8"/>
    <w:rsid w:val="00286C95"/>
    <w:rsid w:val="00287F6B"/>
    <w:rsid w:val="00287FEC"/>
    <w:rsid w:val="00290363"/>
    <w:rsid w:val="00290A82"/>
    <w:rsid w:val="00290E89"/>
    <w:rsid w:val="002911FB"/>
    <w:rsid w:val="00291323"/>
    <w:rsid w:val="002917A8"/>
    <w:rsid w:val="0029208A"/>
    <w:rsid w:val="00292C12"/>
    <w:rsid w:val="00293B22"/>
    <w:rsid w:val="00293C07"/>
    <w:rsid w:val="00293CC5"/>
    <w:rsid w:val="002948DD"/>
    <w:rsid w:val="00294E9B"/>
    <w:rsid w:val="00295556"/>
    <w:rsid w:val="002961E8"/>
    <w:rsid w:val="002962A3"/>
    <w:rsid w:val="002971F1"/>
    <w:rsid w:val="00297750"/>
    <w:rsid w:val="00297AAD"/>
    <w:rsid w:val="002A075A"/>
    <w:rsid w:val="002A0BAE"/>
    <w:rsid w:val="002A111C"/>
    <w:rsid w:val="002A1C25"/>
    <w:rsid w:val="002A2565"/>
    <w:rsid w:val="002A3A5B"/>
    <w:rsid w:val="002A3D6A"/>
    <w:rsid w:val="002A3E86"/>
    <w:rsid w:val="002A4BFE"/>
    <w:rsid w:val="002A4EA9"/>
    <w:rsid w:val="002A4FC0"/>
    <w:rsid w:val="002A5C88"/>
    <w:rsid w:val="002A5E12"/>
    <w:rsid w:val="002A5E4C"/>
    <w:rsid w:val="002A5EDB"/>
    <w:rsid w:val="002A6045"/>
    <w:rsid w:val="002A6073"/>
    <w:rsid w:val="002A6A94"/>
    <w:rsid w:val="002A6C18"/>
    <w:rsid w:val="002A6E39"/>
    <w:rsid w:val="002A72BC"/>
    <w:rsid w:val="002A7626"/>
    <w:rsid w:val="002A7993"/>
    <w:rsid w:val="002A7AD0"/>
    <w:rsid w:val="002B0CC9"/>
    <w:rsid w:val="002B2132"/>
    <w:rsid w:val="002B2136"/>
    <w:rsid w:val="002B2797"/>
    <w:rsid w:val="002B2BCA"/>
    <w:rsid w:val="002B2DC6"/>
    <w:rsid w:val="002B5C04"/>
    <w:rsid w:val="002B5C16"/>
    <w:rsid w:val="002B6C52"/>
    <w:rsid w:val="002B6DCF"/>
    <w:rsid w:val="002B7610"/>
    <w:rsid w:val="002C01C0"/>
    <w:rsid w:val="002C03DE"/>
    <w:rsid w:val="002C1686"/>
    <w:rsid w:val="002C17D0"/>
    <w:rsid w:val="002C1FED"/>
    <w:rsid w:val="002C280C"/>
    <w:rsid w:val="002C2D2F"/>
    <w:rsid w:val="002C36B4"/>
    <w:rsid w:val="002C3727"/>
    <w:rsid w:val="002C3A78"/>
    <w:rsid w:val="002C3E62"/>
    <w:rsid w:val="002C3F4A"/>
    <w:rsid w:val="002C430A"/>
    <w:rsid w:val="002C46DF"/>
    <w:rsid w:val="002C4820"/>
    <w:rsid w:val="002C54AB"/>
    <w:rsid w:val="002C643F"/>
    <w:rsid w:val="002C6B10"/>
    <w:rsid w:val="002C731A"/>
    <w:rsid w:val="002C76DA"/>
    <w:rsid w:val="002D00B2"/>
    <w:rsid w:val="002D01AB"/>
    <w:rsid w:val="002D0E72"/>
    <w:rsid w:val="002D1259"/>
    <w:rsid w:val="002D15E8"/>
    <w:rsid w:val="002D1DA2"/>
    <w:rsid w:val="002D2DB3"/>
    <w:rsid w:val="002D2FC3"/>
    <w:rsid w:val="002D391A"/>
    <w:rsid w:val="002D39DF"/>
    <w:rsid w:val="002D3CFF"/>
    <w:rsid w:val="002D3E46"/>
    <w:rsid w:val="002D4AB2"/>
    <w:rsid w:val="002D5D91"/>
    <w:rsid w:val="002D61A8"/>
    <w:rsid w:val="002D65F7"/>
    <w:rsid w:val="002D6647"/>
    <w:rsid w:val="002D6841"/>
    <w:rsid w:val="002D684F"/>
    <w:rsid w:val="002D7367"/>
    <w:rsid w:val="002D766A"/>
    <w:rsid w:val="002E14CF"/>
    <w:rsid w:val="002E2233"/>
    <w:rsid w:val="002E2729"/>
    <w:rsid w:val="002E3552"/>
    <w:rsid w:val="002E36DD"/>
    <w:rsid w:val="002E3912"/>
    <w:rsid w:val="002E42DE"/>
    <w:rsid w:val="002E4728"/>
    <w:rsid w:val="002E4823"/>
    <w:rsid w:val="002E566A"/>
    <w:rsid w:val="002E5A44"/>
    <w:rsid w:val="002E5F26"/>
    <w:rsid w:val="002E64E0"/>
    <w:rsid w:val="002E67C7"/>
    <w:rsid w:val="002E752D"/>
    <w:rsid w:val="002E7AF8"/>
    <w:rsid w:val="002F0374"/>
    <w:rsid w:val="002F0481"/>
    <w:rsid w:val="002F04DE"/>
    <w:rsid w:val="002F0786"/>
    <w:rsid w:val="002F07FA"/>
    <w:rsid w:val="002F2858"/>
    <w:rsid w:val="002F30B1"/>
    <w:rsid w:val="002F4290"/>
    <w:rsid w:val="002F509D"/>
    <w:rsid w:val="002F50AA"/>
    <w:rsid w:val="002F5506"/>
    <w:rsid w:val="002F5686"/>
    <w:rsid w:val="002F589F"/>
    <w:rsid w:val="002F5E93"/>
    <w:rsid w:val="002F60FC"/>
    <w:rsid w:val="002F7DA8"/>
    <w:rsid w:val="00300C5B"/>
    <w:rsid w:val="003020B9"/>
    <w:rsid w:val="003026DB"/>
    <w:rsid w:val="00302F77"/>
    <w:rsid w:val="00302FE0"/>
    <w:rsid w:val="0030319B"/>
    <w:rsid w:val="00303911"/>
    <w:rsid w:val="0030501D"/>
    <w:rsid w:val="00305032"/>
    <w:rsid w:val="0030592E"/>
    <w:rsid w:val="00305E70"/>
    <w:rsid w:val="003062D9"/>
    <w:rsid w:val="00306512"/>
    <w:rsid w:val="00306CD6"/>
    <w:rsid w:val="00307323"/>
    <w:rsid w:val="00307A75"/>
    <w:rsid w:val="00307D5F"/>
    <w:rsid w:val="00310162"/>
    <w:rsid w:val="003107F9"/>
    <w:rsid w:val="00310915"/>
    <w:rsid w:val="003112F2"/>
    <w:rsid w:val="0031195C"/>
    <w:rsid w:val="00311B00"/>
    <w:rsid w:val="00311CF4"/>
    <w:rsid w:val="00311EFA"/>
    <w:rsid w:val="00311F48"/>
    <w:rsid w:val="00312C1C"/>
    <w:rsid w:val="00312C5C"/>
    <w:rsid w:val="003138CA"/>
    <w:rsid w:val="00314048"/>
    <w:rsid w:val="00314495"/>
    <w:rsid w:val="00314947"/>
    <w:rsid w:val="003149F8"/>
    <w:rsid w:val="00314A06"/>
    <w:rsid w:val="00314BB0"/>
    <w:rsid w:val="00315681"/>
    <w:rsid w:val="003167B5"/>
    <w:rsid w:val="00316EEB"/>
    <w:rsid w:val="00317A74"/>
    <w:rsid w:val="0032067F"/>
    <w:rsid w:val="0032189D"/>
    <w:rsid w:val="00322D7A"/>
    <w:rsid w:val="00323E9E"/>
    <w:rsid w:val="003240B7"/>
    <w:rsid w:val="00324555"/>
    <w:rsid w:val="00324747"/>
    <w:rsid w:val="00325C4F"/>
    <w:rsid w:val="00325E99"/>
    <w:rsid w:val="00326BA2"/>
    <w:rsid w:val="00326C7B"/>
    <w:rsid w:val="003271F2"/>
    <w:rsid w:val="0032762C"/>
    <w:rsid w:val="00327CA0"/>
    <w:rsid w:val="00330324"/>
    <w:rsid w:val="0033073A"/>
    <w:rsid w:val="00330D1F"/>
    <w:rsid w:val="003312A1"/>
    <w:rsid w:val="00331C61"/>
    <w:rsid w:val="003326BB"/>
    <w:rsid w:val="003379F5"/>
    <w:rsid w:val="00337ECB"/>
    <w:rsid w:val="00340F8F"/>
    <w:rsid w:val="00341CA4"/>
    <w:rsid w:val="0034205F"/>
    <w:rsid w:val="003434C9"/>
    <w:rsid w:val="00343912"/>
    <w:rsid w:val="00343C1D"/>
    <w:rsid w:val="00345FA4"/>
    <w:rsid w:val="003466C3"/>
    <w:rsid w:val="00347504"/>
    <w:rsid w:val="003476D6"/>
    <w:rsid w:val="00347867"/>
    <w:rsid w:val="00347D6C"/>
    <w:rsid w:val="00347E63"/>
    <w:rsid w:val="00350450"/>
    <w:rsid w:val="00350492"/>
    <w:rsid w:val="0035468C"/>
    <w:rsid w:val="003549F2"/>
    <w:rsid w:val="00354D2F"/>
    <w:rsid w:val="00355719"/>
    <w:rsid w:val="003562CD"/>
    <w:rsid w:val="0035676E"/>
    <w:rsid w:val="003567D1"/>
    <w:rsid w:val="00356A91"/>
    <w:rsid w:val="00357199"/>
    <w:rsid w:val="003576C9"/>
    <w:rsid w:val="0035793A"/>
    <w:rsid w:val="00357F79"/>
    <w:rsid w:val="0036035D"/>
    <w:rsid w:val="00360674"/>
    <w:rsid w:val="0036088C"/>
    <w:rsid w:val="00360E63"/>
    <w:rsid w:val="003612AD"/>
    <w:rsid w:val="00361519"/>
    <w:rsid w:val="00361888"/>
    <w:rsid w:val="0036201B"/>
    <w:rsid w:val="0036219D"/>
    <w:rsid w:val="003621BF"/>
    <w:rsid w:val="00362234"/>
    <w:rsid w:val="003624D0"/>
    <w:rsid w:val="00363072"/>
    <w:rsid w:val="00363A7D"/>
    <w:rsid w:val="00363E24"/>
    <w:rsid w:val="00363FE8"/>
    <w:rsid w:val="00364339"/>
    <w:rsid w:val="00364D70"/>
    <w:rsid w:val="0036530D"/>
    <w:rsid w:val="00365B15"/>
    <w:rsid w:val="00370180"/>
    <w:rsid w:val="00370D6C"/>
    <w:rsid w:val="00371729"/>
    <w:rsid w:val="0037175D"/>
    <w:rsid w:val="00371C4D"/>
    <w:rsid w:val="0037392E"/>
    <w:rsid w:val="00375CD3"/>
    <w:rsid w:val="00375DC2"/>
    <w:rsid w:val="003772D6"/>
    <w:rsid w:val="00377519"/>
    <w:rsid w:val="00377C7D"/>
    <w:rsid w:val="003817D5"/>
    <w:rsid w:val="00381A09"/>
    <w:rsid w:val="00381B5D"/>
    <w:rsid w:val="003823F3"/>
    <w:rsid w:val="003825EF"/>
    <w:rsid w:val="00384295"/>
    <w:rsid w:val="00384CE5"/>
    <w:rsid w:val="00384EE0"/>
    <w:rsid w:val="003854C2"/>
    <w:rsid w:val="003856C3"/>
    <w:rsid w:val="00386215"/>
    <w:rsid w:val="00386A20"/>
    <w:rsid w:val="00386C86"/>
    <w:rsid w:val="003874CA"/>
    <w:rsid w:val="00387763"/>
    <w:rsid w:val="00390370"/>
    <w:rsid w:val="00390411"/>
    <w:rsid w:val="00390483"/>
    <w:rsid w:val="00390988"/>
    <w:rsid w:val="00390D0F"/>
    <w:rsid w:val="0039101E"/>
    <w:rsid w:val="0039122A"/>
    <w:rsid w:val="003921A9"/>
    <w:rsid w:val="00392855"/>
    <w:rsid w:val="003934E1"/>
    <w:rsid w:val="003941E0"/>
    <w:rsid w:val="003951DD"/>
    <w:rsid w:val="003959A9"/>
    <w:rsid w:val="00395B5D"/>
    <w:rsid w:val="00396C5A"/>
    <w:rsid w:val="00396D87"/>
    <w:rsid w:val="00397409"/>
    <w:rsid w:val="0039758F"/>
    <w:rsid w:val="003A00AC"/>
    <w:rsid w:val="003A0D4D"/>
    <w:rsid w:val="003A0E3E"/>
    <w:rsid w:val="003A19B5"/>
    <w:rsid w:val="003A1D25"/>
    <w:rsid w:val="003A2128"/>
    <w:rsid w:val="003A2CAF"/>
    <w:rsid w:val="003A2CC0"/>
    <w:rsid w:val="003A2D32"/>
    <w:rsid w:val="003A47F7"/>
    <w:rsid w:val="003A544C"/>
    <w:rsid w:val="003A5A62"/>
    <w:rsid w:val="003A5E01"/>
    <w:rsid w:val="003A5E59"/>
    <w:rsid w:val="003A616C"/>
    <w:rsid w:val="003A6579"/>
    <w:rsid w:val="003A67BC"/>
    <w:rsid w:val="003A6D7F"/>
    <w:rsid w:val="003A74D4"/>
    <w:rsid w:val="003A7613"/>
    <w:rsid w:val="003A7F76"/>
    <w:rsid w:val="003B0079"/>
    <w:rsid w:val="003B0563"/>
    <w:rsid w:val="003B145D"/>
    <w:rsid w:val="003B1C53"/>
    <w:rsid w:val="003B29F2"/>
    <w:rsid w:val="003B2B0D"/>
    <w:rsid w:val="003B2BF8"/>
    <w:rsid w:val="003B2C57"/>
    <w:rsid w:val="003B40D8"/>
    <w:rsid w:val="003B454A"/>
    <w:rsid w:val="003B5133"/>
    <w:rsid w:val="003B57A8"/>
    <w:rsid w:val="003B5A19"/>
    <w:rsid w:val="003B5A9C"/>
    <w:rsid w:val="003B610C"/>
    <w:rsid w:val="003B6EF4"/>
    <w:rsid w:val="003C0241"/>
    <w:rsid w:val="003C0298"/>
    <w:rsid w:val="003C02EE"/>
    <w:rsid w:val="003C0BCC"/>
    <w:rsid w:val="003C1165"/>
    <w:rsid w:val="003C139C"/>
    <w:rsid w:val="003C1B8B"/>
    <w:rsid w:val="003C1FAC"/>
    <w:rsid w:val="003C20A1"/>
    <w:rsid w:val="003C2FAE"/>
    <w:rsid w:val="003C354A"/>
    <w:rsid w:val="003C3AA9"/>
    <w:rsid w:val="003C3E6D"/>
    <w:rsid w:val="003C3E6F"/>
    <w:rsid w:val="003C56FE"/>
    <w:rsid w:val="003C6527"/>
    <w:rsid w:val="003C70A8"/>
    <w:rsid w:val="003C72F9"/>
    <w:rsid w:val="003C78DA"/>
    <w:rsid w:val="003C7AB5"/>
    <w:rsid w:val="003D0135"/>
    <w:rsid w:val="003D0520"/>
    <w:rsid w:val="003D0858"/>
    <w:rsid w:val="003D09DE"/>
    <w:rsid w:val="003D132D"/>
    <w:rsid w:val="003D18EF"/>
    <w:rsid w:val="003D23A3"/>
    <w:rsid w:val="003D315D"/>
    <w:rsid w:val="003D334D"/>
    <w:rsid w:val="003D471F"/>
    <w:rsid w:val="003D5241"/>
    <w:rsid w:val="003D5AA5"/>
    <w:rsid w:val="003D5B46"/>
    <w:rsid w:val="003D5B54"/>
    <w:rsid w:val="003D5BD6"/>
    <w:rsid w:val="003D5EFC"/>
    <w:rsid w:val="003D5FC9"/>
    <w:rsid w:val="003D610F"/>
    <w:rsid w:val="003D6A54"/>
    <w:rsid w:val="003D7084"/>
    <w:rsid w:val="003D7520"/>
    <w:rsid w:val="003D7592"/>
    <w:rsid w:val="003D7A65"/>
    <w:rsid w:val="003E05E5"/>
    <w:rsid w:val="003E1495"/>
    <w:rsid w:val="003E1670"/>
    <w:rsid w:val="003E19DD"/>
    <w:rsid w:val="003E1A0F"/>
    <w:rsid w:val="003E1A2D"/>
    <w:rsid w:val="003E1B87"/>
    <w:rsid w:val="003E2482"/>
    <w:rsid w:val="003E2716"/>
    <w:rsid w:val="003E2837"/>
    <w:rsid w:val="003E297A"/>
    <w:rsid w:val="003E3219"/>
    <w:rsid w:val="003E33EE"/>
    <w:rsid w:val="003E415D"/>
    <w:rsid w:val="003E48DE"/>
    <w:rsid w:val="003E49A6"/>
    <w:rsid w:val="003E4D0E"/>
    <w:rsid w:val="003E5143"/>
    <w:rsid w:val="003E5291"/>
    <w:rsid w:val="003E59D0"/>
    <w:rsid w:val="003E7F19"/>
    <w:rsid w:val="003F0529"/>
    <w:rsid w:val="003F0798"/>
    <w:rsid w:val="003F0CC7"/>
    <w:rsid w:val="003F1AA0"/>
    <w:rsid w:val="003F220D"/>
    <w:rsid w:val="003F2857"/>
    <w:rsid w:val="003F2C50"/>
    <w:rsid w:val="003F3BC8"/>
    <w:rsid w:val="003F41C9"/>
    <w:rsid w:val="003F6F9B"/>
    <w:rsid w:val="003F7B45"/>
    <w:rsid w:val="004002CC"/>
    <w:rsid w:val="0040051E"/>
    <w:rsid w:val="00400A05"/>
    <w:rsid w:val="00401114"/>
    <w:rsid w:val="00401292"/>
    <w:rsid w:val="004015D5"/>
    <w:rsid w:val="00401788"/>
    <w:rsid w:val="0040189E"/>
    <w:rsid w:val="004019D3"/>
    <w:rsid w:val="00401B09"/>
    <w:rsid w:val="004028B2"/>
    <w:rsid w:val="004029EE"/>
    <w:rsid w:val="0040314C"/>
    <w:rsid w:val="004034AE"/>
    <w:rsid w:val="0040358D"/>
    <w:rsid w:val="00403768"/>
    <w:rsid w:val="00403EE7"/>
    <w:rsid w:val="00404BD3"/>
    <w:rsid w:val="00405929"/>
    <w:rsid w:val="004066CC"/>
    <w:rsid w:val="00410CE1"/>
    <w:rsid w:val="00410D78"/>
    <w:rsid w:val="0041271E"/>
    <w:rsid w:val="00413817"/>
    <w:rsid w:val="004146A6"/>
    <w:rsid w:val="00415D8D"/>
    <w:rsid w:val="00415F5A"/>
    <w:rsid w:val="004164F6"/>
    <w:rsid w:val="00416872"/>
    <w:rsid w:val="00416E7A"/>
    <w:rsid w:val="004170B3"/>
    <w:rsid w:val="0041748B"/>
    <w:rsid w:val="00417E82"/>
    <w:rsid w:val="00420395"/>
    <w:rsid w:val="00420695"/>
    <w:rsid w:val="00420F55"/>
    <w:rsid w:val="004218AE"/>
    <w:rsid w:val="00423283"/>
    <w:rsid w:val="00423636"/>
    <w:rsid w:val="004238EC"/>
    <w:rsid w:val="00423D8B"/>
    <w:rsid w:val="004240F1"/>
    <w:rsid w:val="0042422F"/>
    <w:rsid w:val="00424307"/>
    <w:rsid w:val="00424BD2"/>
    <w:rsid w:val="00425FF4"/>
    <w:rsid w:val="00426330"/>
    <w:rsid w:val="00426367"/>
    <w:rsid w:val="0042652F"/>
    <w:rsid w:val="004267AD"/>
    <w:rsid w:val="00426CAB"/>
    <w:rsid w:val="0042755B"/>
    <w:rsid w:val="0042755C"/>
    <w:rsid w:val="00427C67"/>
    <w:rsid w:val="004301BF"/>
    <w:rsid w:val="004309B2"/>
    <w:rsid w:val="00430B3F"/>
    <w:rsid w:val="00430F55"/>
    <w:rsid w:val="00431A43"/>
    <w:rsid w:val="0043428E"/>
    <w:rsid w:val="00434D33"/>
    <w:rsid w:val="004357C2"/>
    <w:rsid w:val="0043598E"/>
    <w:rsid w:val="0043605C"/>
    <w:rsid w:val="0043619D"/>
    <w:rsid w:val="0043752C"/>
    <w:rsid w:val="004378DF"/>
    <w:rsid w:val="00437F5B"/>
    <w:rsid w:val="004404E0"/>
    <w:rsid w:val="0044150C"/>
    <w:rsid w:val="00441936"/>
    <w:rsid w:val="00441A08"/>
    <w:rsid w:val="00441AC2"/>
    <w:rsid w:val="00442574"/>
    <w:rsid w:val="00442729"/>
    <w:rsid w:val="00442F85"/>
    <w:rsid w:val="00443163"/>
    <w:rsid w:val="00444F4A"/>
    <w:rsid w:val="0044526D"/>
    <w:rsid w:val="004455FE"/>
    <w:rsid w:val="00446068"/>
    <w:rsid w:val="004467FD"/>
    <w:rsid w:val="00446EFB"/>
    <w:rsid w:val="00447124"/>
    <w:rsid w:val="004477ED"/>
    <w:rsid w:val="00447EC5"/>
    <w:rsid w:val="00450283"/>
    <w:rsid w:val="004503EB"/>
    <w:rsid w:val="004504C5"/>
    <w:rsid w:val="00450EBB"/>
    <w:rsid w:val="004512E3"/>
    <w:rsid w:val="00451963"/>
    <w:rsid w:val="00451A8B"/>
    <w:rsid w:val="00454611"/>
    <w:rsid w:val="0045461A"/>
    <w:rsid w:val="0045499D"/>
    <w:rsid w:val="00454A76"/>
    <w:rsid w:val="00454C65"/>
    <w:rsid w:val="00455118"/>
    <w:rsid w:val="00455F07"/>
    <w:rsid w:val="00455F81"/>
    <w:rsid w:val="0045679C"/>
    <w:rsid w:val="00456CFD"/>
    <w:rsid w:val="00456D66"/>
    <w:rsid w:val="00457938"/>
    <w:rsid w:val="00457A89"/>
    <w:rsid w:val="00457E9B"/>
    <w:rsid w:val="004601AB"/>
    <w:rsid w:val="00460881"/>
    <w:rsid w:val="00460999"/>
    <w:rsid w:val="0046124D"/>
    <w:rsid w:val="004617E0"/>
    <w:rsid w:val="0046190A"/>
    <w:rsid w:val="004619D0"/>
    <w:rsid w:val="00462061"/>
    <w:rsid w:val="00463F81"/>
    <w:rsid w:val="00464412"/>
    <w:rsid w:val="0046538C"/>
    <w:rsid w:val="00465649"/>
    <w:rsid w:val="004662B7"/>
    <w:rsid w:val="004663E1"/>
    <w:rsid w:val="00467036"/>
    <w:rsid w:val="00467798"/>
    <w:rsid w:val="00467C7D"/>
    <w:rsid w:val="00467CFB"/>
    <w:rsid w:val="00467E76"/>
    <w:rsid w:val="00470E93"/>
    <w:rsid w:val="00471068"/>
    <w:rsid w:val="004711BA"/>
    <w:rsid w:val="00471719"/>
    <w:rsid w:val="00471CE4"/>
    <w:rsid w:val="00472A80"/>
    <w:rsid w:val="00472E9C"/>
    <w:rsid w:val="004733AB"/>
    <w:rsid w:val="0047353C"/>
    <w:rsid w:val="004735CA"/>
    <w:rsid w:val="00473CA8"/>
    <w:rsid w:val="00473EF4"/>
    <w:rsid w:val="00474A7D"/>
    <w:rsid w:val="00474D47"/>
    <w:rsid w:val="00475572"/>
    <w:rsid w:val="00475B02"/>
    <w:rsid w:val="00476682"/>
    <w:rsid w:val="00476CC5"/>
    <w:rsid w:val="004806E0"/>
    <w:rsid w:val="00480ED9"/>
    <w:rsid w:val="00481D26"/>
    <w:rsid w:val="00483015"/>
    <w:rsid w:val="00483443"/>
    <w:rsid w:val="004835A7"/>
    <w:rsid w:val="004835DC"/>
    <w:rsid w:val="00483DB0"/>
    <w:rsid w:val="00484586"/>
    <w:rsid w:val="00484B8A"/>
    <w:rsid w:val="00484D4A"/>
    <w:rsid w:val="004862E5"/>
    <w:rsid w:val="00486D54"/>
    <w:rsid w:val="004879FD"/>
    <w:rsid w:val="004904C7"/>
    <w:rsid w:val="00490E57"/>
    <w:rsid w:val="004914B6"/>
    <w:rsid w:val="00491884"/>
    <w:rsid w:val="004922C3"/>
    <w:rsid w:val="0049275A"/>
    <w:rsid w:val="004932E9"/>
    <w:rsid w:val="00493B61"/>
    <w:rsid w:val="0049441D"/>
    <w:rsid w:val="004958DE"/>
    <w:rsid w:val="00495D1F"/>
    <w:rsid w:val="00497132"/>
    <w:rsid w:val="00497DEC"/>
    <w:rsid w:val="00497FD3"/>
    <w:rsid w:val="004A09B8"/>
    <w:rsid w:val="004A0B9B"/>
    <w:rsid w:val="004A204A"/>
    <w:rsid w:val="004A20DD"/>
    <w:rsid w:val="004A392F"/>
    <w:rsid w:val="004A4E61"/>
    <w:rsid w:val="004A5332"/>
    <w:rsid w:val="004A53A9"/>
    <w:rsid w:val="004A62F2"/>
    <w:rsid w:val="004A6314"/>
    <w:rsid w:val="004A6746"/>
    <w:rsid w:val="004A68A5"/>
    <w:rsid w:val="004A7496"/>
    <w:rsid w:val="004A7FFD"/>
    <w:rsid w:val="004B1B4C"/>
    <w:rsid w:val="004B567D"/>
    <w:rsid w:val="004B623F"/>
    <w:rsid w:val="004B6907"/>
    <w:rsid w:val="004B7599"/>
    <w:rsid w:val="004C09C8"/>
    <w:rsid w:val="004C173A"/>
    <w:rsid w:val="004C1A31"/>
    <w:rsid w:val="004C1F02"/>
    <w:rsid w:val="004C208E"/>
    <w:rsid w:val="004C20CB"/>
    <w:rsid w:val="004C393C"/>
    <w:rsid w:val="004C4F3A"/>
    <w:rsid w:val="004C537D"/>
    <w:rsid w:val="004C55A9"/>
    <w:rsid w:val="004C574C"/>
    <w:rsid w:val="004C7C28"/>
    <w:rsid w:val="004D0365"/>
    <w:rsid w:val="004D124B"/>
    <w:rsid w:val="004D1817"/>
    <w:rsid w:val="004D3593"/>
    <w:rsid w:val="004D4D9A"/>
    <w:rsid w:val="004D4E01"/>
    <w:rsid w:val="004D610B"/>
    <w:rsid w:val="004D6864"/>
    <w:rsid w:val="004D6AE3"/>
    <w:rsid w:val="004D791E"/>
    <w:rsid w:val="004E04B2"/>
    <w:rsid w:val="004E05BF"/>
    <w:rsid w:val="004E13BD"/>
    <w:rsid w:val="004E163A"/>
    <w:rsid w:val="004E2A47"/>
    <w:rsid w:val="004E310B"/>
    <w:rsid w:val="004E3253"/>
    <w:rsid w:val="004E3A18"/>
    <w:rsid w:val="004E4124"/>
    <w:rsid w:val="004E4A1B"/>
    <w:rsid w:val="004E4E78"/>
    <w:rsid w:val="004E4FB2"/>
    <w:rsid w:val="004E5545"/>
    <w:rsid w:val="004E5A79"/>
    <w:rsid w:val="004E5B08"/>
    <w:rsid w:val="004E5C6A"/>
    <w:rsid w:val="004E6605"/>
    <w:rsid w:val="004E6FD9"/>
    <w:rsid w:val="004F01BB"/>
    <w:rsid w:val="004F0DFD"/>
    <w:rsid w:val="004F1734"/>
    <w:rsid w:val="004F1DAC"/>
    <w:rsid w:val="004F1DBB"/>
    <w:rsid w:val="004F26D9"/>
    <w:rsid w:val="004F39BF"/>
    <w:rsid w:val="004F4375"/>
    <w:rsid w:val="004F47BA"/>
    <w:rsid w:val="004F47DB"/>
    <w:rsid w:val="004F51CA"/>
    <w:rsid w:val="004F528A"/>
    <w:rsid w:val="004F56D3"/>
    <w:rsid w:val="004F5ACC"/>
    <w:rsid w:val="004F6215"/>
    <w:rsid w:val="004F6497"/>
    <w:rsid w:val="004F666D"/>
    <w:rsid w:val="004F6930"/>
    <w:rsid w:val="004F6A5B"/>
    <w:rsid w:val="004F76B6"/>
    <w:rsid w:val="005000C6"/>
    <w:rsid w:val="005004FB"/>
    <w:rsid w:val="00500D5F"/>
    <w:rsid w:val="00500DA7"/>
    <w:rsid w:val="005017F8"/>
    <w:rsid w:val="00501A35"/>
    <w:rsid w:val="00502E11"/>
    <w:rsid w:val="00502EED"/>
    <w:rsid w:val="00502F8B"/>
    <w:rsid w:val="00503EC3"/>
    <w:rsid w:val="0050495B"/>
    <w:rsid w:val="00505C37"/>
    <w:rsid w:val="005060A3"/>
    <w:rsid w:val="00506823"/>
    <w:rsid w:val="00506947"/>
    <w:rsid w:val="00506C24"/>
    <w:rsid w:val="005074F3"/>
    <w:rsid w:val="00510639"/>
    <w:rsid w:val="00510919"/>
    <w:rsid w:val="00510C6A"/>
    <w:rsid w:val="005117C2"/>
    <w:rsid w:val="005123C9"/>
    <w:rsid w:val="00512557"/>
    <w:rsid w:val="0051278C"/>
    <w:rsid w:val="00514E06"/>
    <w:rsid w:val="00515D44"/>
    <w:rsid w:val="00516777"/>
    <w:rsid w:val="00517C2A"/>
    <w:rsid w:val="00520A09"/>
    <w:rsid w:val="00520E1A"/>
    <w:rsid w:val="005213CD"/>
    <w:rsid w:val="00521DF4"/>
    <w:rsid w:val="00521F88"/>
    <w:rsid w:val="00522E8E"/>
    <w:rsid w:val="0052375E"/>
    <w:rsid w:val="005241FA"/>
    <w:rsid w:val="00524212"/>
    <w:rsid w:val="005257E4"/>
    <w:rsid w:val="0052764D"/>
    <w:rsid w:val="0052787D"/>
    <w:rsid w:val="00527D24"/>
    <w:rsid w:val="00530419"/>
    <w:rsid w:val="00530A90"/>
    <w:rsid w:val="00530DD9"/>
    <w:rsid w:val="00531B7B"/>
    <w:rsid w:val="00531D50"/>
    <w:rsid w:val="00531E65"/>
    <w:rsid w:val="005324D1"/>
    <w:rsid w:val="00533393"/>
    <w:rsid w:val="005347D0"/>
    <w:rsid w:val="00534A1A"/>
    <w:rsid w:val="00534DF3"/>
    <w:rsid w:val="005352DA"/>
    <w:rsid w:val="00535CF1"/>
    <w:rsid w:val="0053609B"/>
    <w:rsid w:val="005375F7"/>
    <w:rsid w:val="00537C44"/>
    <w:rsid w:val="00537E79"/>
    <w:rsid w:val="005407E1"/>
    <w:rsid w:val="00540ADC"/>
    <w:rsid w:val="00540EE7"/>
    <w:rsid w:val="00542399"/>
    <w:rsid w:val="005430D7"/>
    <w:rsid w:val="00543699"/>
    <w:rsid w:val="0054426A"/>
    <w:rsid w:val="005445D5"/>
    <w:rsid w:val="00544893"/>
    <w:rsid w:val="0054496A"/>
    <w:rsid w:val="00544EF4"/>
    <w:rsid w:val="005460E9"/>
    <w:rsid w:val="00546846"/>
    <w:rsid w:val="00546BF0"/>
    <w:rsid w:val="00547070"/>
    <w:rsid w:val="005471C5"/>
    <w:rsid w:val="00547A72"/>
    <w:rsid w:val="00550190"/>
    <w:rsid w:val="0055089F"/>
    <w:rsid w:val="00550B32"/>
    <w:rsid w:val="00550CDB"/>
    <w:rsid w:val="00550CEE"/>
    <w:rsid w:val="00551FA0"/>
    <w:rsid w:val="00552177"/>
    <w:rsid w:val="00552A80"/>
    <w:rsid w:val="005535B9"/>
    <w:rsid w:val="005540C6"/>
    <w:rsid w:val="00554998"/>
    <w:rsid w:val="00555619"/>
    <w:rsid w:val="0055622E"/>
    <w:rsid w:val="005562F0"/>
    <w:rsid w:val="00556E7F"/>
    <w:rsid w:val="00557816"/>
    <w:rsid w:val="00557C0C"/>
    <w:rsid w:val="00560A84"/>
    <w:rsid w:val="005617DB"/>
    <w:rsid w:val="00561817"/>
    <w:rsid w:val="005623CB"/>
    <w:rsid w:val="00562C3E"/>
    <w:rsid w:val="005643C0"/>
    <w:rsid w:val="00564ABC"/>
    <w:rsid w:val="0056525B"/>
    <w:rsid w:val="005657BC"/>
    <w:rsid w:val="005661D6"/>
    <w:rsid w:val="005662CF"/>
    <w:rsid w:val="00566A43"/>
    <w:rsid w:val="00567282"/>
    <w:rsid w:val="005677A2"/>
    <w:rsid w:val="00570374"/>
    <w:rsid w:val="00571549"/>
    <w:rsid w:val="0057158B"/>
    <w:rsid w:val="005716AD"/>
    <w:rsid w:val="00572C2C"/>
    <w:rsid w:val="00572FFF"/>
    <w:rsid w:val="00573703"/>
    <w:rsid w:val="005743D9"/>
    <w:rsid w:val="0057467C"/>
    <w:rsid w:val="0057532A"/>
    <w:rsid w:val="00575F2A"/>
    <w:rsid w:val="005764CE"/>
    <w:rsid w:val="00576B8C"/>
    <w:rsid w:val="00576E86"/>
    <w:rsid w:val="00577416"/>
    <w:rsid w:val="0057757A"/>
    <w:rsid w:val="005779E9"/>
    <w:rsid w:val="005802E0"/>
    <w:rsid w:val="0058044B"/>
    <w:rsid w:val="00580822"/>
    <w:rsid w:val="00581C77"/>
    <w:rsid w:val="005833FC"/>
    <w:rsid w:val="00583455"/>
    <w:rsid w:val="005839CF"/>
    <w:rsid w:val="00584831"/>
    <w:rsid w:val="00584BB1"/>
    <w:rsid w:val="00584CD4"/>
    <w:rsid w:val="0058514D"/>
    <w:rsid w:val="005855AD"/>
    <w:rsid w:val="00585DCD"/>
    <w:rsid w:val="00591015"/>
    <w:rsid w:val="0059175E"/>
    <w:rsid w:val="00591C8D"/>
    <w:rsid w:val="00591CC1"/>
    <w:rsid w:val="0059264F"/>
    <w:rsid w:val="005933C3"/>
    <w:rsid w:val="00594530"/>
    <w:rsid w:val="00594D31"/>
    <w:rsid w:val="00594D4A"/>
    <w:rsid w:val="00595532"/>
    <w:rsid w:val="00595646"/>
    <w:rsid w:val="00595910"/>
    <w:rsid w:val="005973AF"/>
    <w:rsid w:val="005979D5"/>
    <w:rsid w:val="005A1B76"/>
    <w:rsid w:val="005A28F2"/>
    <w:rsid w:val="005A31E8"/>
    <w:rsid w:val="005A3CA2"/>
    <w:rsid w:val="005A46DC"/>
    <w:rsid w:val="005A4EFB"/>
    <w:rsid w:val="005A5D2D"/>
    <w:rsid w:val="005A5E8D"/>
    <w:rsid w:val="005A75D2"/>
    <w:rsid w:val="005A7680"/>
    <w:rsid w:val="005A7E46"/>
    <w:rsid w:val="005B07D6"/>
    <w:rsid w:val="005B1291"/>
    <w:rsid w:val="005B1534"/>
    <w:rsid w:val="005B16AE"/>
    <w:rsid w:val="005B3306"/>
    <w:rsid w:val="005B400B"/>
    <w:rsid w:val="005B438E"/>
    <w:rsid w:val="005B456D"/>
    <w:rsid w:val="005B483B"/>
    <w:rsid w:val="005B4FE8"/>
    <w:rsid w:val="005B503D"/>
    <w:rsid w:val="005B51DE"/>
    <w:rsid w:val="005B6599"/>
    <w:rsid w:val="005B6B2A"/>
    <w:rsid w:val="005B727F"/>
    <w:rsid w:val="005B7791"/>
    <w:rsid w:val="005B78FF"/>
    <w:rsid w:val="005C034A"/>
    <w:rsid w:val="005C07EB"/>
    <w:rsid w:val="005C0FC3"/>
    <w:rsid w:val="005C195D"/>
    <w:rsid w:val="005C214A"/>
    <w:rsid w:val="005C2EA2"/>
    <w:rsid w:val="005C34DE"/>
    <w:rsid w:val="005C3673"/>
    <w:rsid w:val="005C4587"/>
    <w:rsid w:val="005C49E3"/>
    <w:rsid w:val="005C4DA6"/>
    <w:rsid w:val="005C53F7"/>
    <w:rsid w:val="005C541A"/>
    <w:rsid w:val="005C70DD"/>
    <w:rsid w:val="005C739A"/>
    <w:rsid w:val="005D02B2"/>
    <w:rsid w:val="005D031B"/>
    <w:rsid w:val="005D1024"/>
    <w:rsid w:val="005D1CF0"/>
    <w:rsid w:val="005D1D05"/>
    <w:rsid w:val="005D1D2E"/>
    <w:rsid w:val="005D2548"/>
    <w:rsid w:val="005D2CB1"/>
    <w:rsid w:val="005D2F0B"/>
    <w:rsid w:val="005D31CE"/>
    <w:rsid w:val="005D35E2"/>
    <w:rsid w:val="005D43CA"/>
    <w:rsid w:val="005D4BD2"/>
    <w:rsid w:val="005D6919"/>
    <w:rsid w:val="005D75CE"/>
    <w:rsid w:val="005D7774"/>
    <w:rsid w:val="005D77EF"/>
    <w:rsid w:val="005D7B5C"/>
    <w:rsid w:val="005E0607"/>
    <w:rsid w:val="005E0F48"/>
    <w:rsid w:val="005E1891"/>
    <w:rsid w:val="005E2353"/>
    <w:rsid w:val="005E31B3"/>
    <w:rsid w:val="005E3F51"/>
    <w:rsid w:val="005E4F5D"/>
    <w:rsid w:val="005E5423"/>
    <w:rsid w:val="005E601E"/>
    <w:rsid w:val="005E6978"/>
    <w:rsid w:val="005E70DE"/>
    <w:rsid w:val="005F0A60"/>
    <w:rsid w:val="005F0BF9"/>
    <w:rsid w:val="005F0E0D"/>
    <w:rsid w:val="005F14DD"/>
    <w:rsid w:val="005F15C0"/>
    <w:rsid w:val="005F196A"/>
    <w:rsid w:val="005F2085"/>
    <w:rsid w:val="005F2481"/>
    <w:rsid w:val="005F2516"/>
    <w:rsid w:val="005F267A"/>
    <w:rsid w:val="005F2812"/>
    <w:rsid w:val="005F290A"/>
    <w:rsid w:val="005F2B15"/>
    <w:rsid w:val="005F2EB1"/>
    <w:rsid w:val="005F3236"/>
    <w:rsid w:val="005F3313"/>
    <w:rsid w:val="005F39C3"/>
    <w:rsid w:val="005F3B1D"/>
    <w:rsid w:val="005F3D1F"/>
    <w:rsid w:val="005F454E"/>
    <w:rsid w:val="005F476F"/>
    <w:rsid w:val="005F5374"/>
    <w:rsid w:val="005F6113"/>
    <w:rsid w:val="005F6176"/>
    <w:rsid w:val="005F6BC2"/>
    <w:rsid w:val="005F6D92"/>
    <w:rsid w:val="005F7E7F"/>
    <w:rsid w:val="005F7F48"/>
    <w:rsid w:val="006006AF"/>
    <w:rsid w:val="006023F0"/>
    <w:rsid w:val="0060265E"/>
    <w:rsid w:val="006027B5"/>
    <w:rsid w:val="00602B3D"/>
    <w:rsid w:val="00603846"/>
    <w:rsid w:val="006038D2"/>
    <w:rsid w:val="00603E9B"/>
    <w:rsid w:val="006045C5"/>
    <w:rsid w:val="00604885"/>
    <w:rsid w:val="006054CD"/>
    <w:rsid w:val="00605E03"/>
    <w:rsid w:val="00605E25"/>
    <w:rsid w:val="00607934"/>
    <w:rsid w:val="00607F1C"/>
    <w:rsid w:val="00610A6C"/>
    <w:rsid w:val="00610B8A"/>
    <w:rsid w:val="0061100D"/>
    <w:rsid w:val="0061186F"/>
    <w:rsid w:val="006120B9"/>
    <w:rsid w:val="00612396"/>
    <w:rsid w:val="0061338F"/>
    <w:rsid w:val="00613759"/>
    <w:rsid w:val="00613B62"/>
    <w:rsid w:val="00613F0E"/>
    <w:rsid w:val="006148E8"/>
    <w:rsid w:val="00614BAE"/>
    <w:rsid w:val="00615293"/>
    <w:rsid w:val="006164A5"/>
    <w:rsid w:val="00616CE1"/>
    <w:rsid w:val="006179CD"/>
    <w:rsid w:val="006200F0"/>
    <w:rsid w:val="0062088F"/>
    <w:rsid w:val="00621068"/>
    <w:rsid w:val="006219E2"/>
    <w:rsid w:val="00621B1F"/>
    <w:rsid w:val="00621D9A"/>
    <w:rsid w:val="00622977"/>
    <w:rsid w:val="00624FA3"/>
    <w:rsid w:val="006258F0"/>
    <w:rsid w:val="00627330"/>
    <w:rsid w:val="00627411"/>
    <w:rsid w:val="00627874"/>
    <w:rsid w:val="00630B0F"/>
    <w:rsid w:val="00630F72"/>
    <w:rsid w:val="006314ED"/>
    <w:rsid w:val="006316B7"/>
    <w:rsid w:val="00631815"/>
    <w:rsid w:val="00632E2B"/>
    <w:rsid w:val="0063341F"/>
    <w:rsid w:val="0063379F"/>
    <w:rsid w:val="00633F57"/>
    <w:rsid w:val="00634057"/>
    <w:rsid w:val="0063480A"/>
    <w:rsid w:val="00634884"/>
    <w:rsid w:val="00634DF4"/>
    <w:rsid w:val="006356D5"/>
    <w:rsid w:val="006357EB"/>
    <w:rsid w:val="00635C57"/>
    <w:rsid w:val="00635DD7"/>
    <w:rsid w:val="006362AA"/>
    <w:rsid w:val="0063665E"/>
    <w:rsid w:val="006366AC"/>
    <w:rsid w:val="006367CC"/>
    <w:rsid w:val="00636EAC"/>
    <w:rsid w:val="006371FB"/>
    <w:rsid w:val="006375E3"/>
    <w:rsid w:val="00637DCD"/>
    <w:rsid w:val="00637F11"/>
    <w:rsid w:val="00640078"/>
    <w:rsid w:val="00640163"/>
    <w:rsid w:val="00640338"/>
    <w:rsid w:val="00640B09"/>
    <w:rsid w:val="00641526"/>
    <w:rsid w:val="00641E0A"/>
    <w:rsid w:val="006422B4"/>
    <w:rsid w:val="00642530"/>
    <w:rsid w:val="00642B36"/>
    <w:rsid w:val="006439A4"/>
    <w:rsid w:val="00644BD7"/>
    <w:rsid w:val="00645067"/>
    <w:rsid w:val="0064514D"/>
    <w:rsid w:val="006453F7"/>
    <w:rsid w:val="0064549C"/>
    <w:rsid w:val="0064560A"/>
    <w:rsid w:val="00645D02"/>
    <w:rsid w:val="00645F92"/>
    <w:rsid w:val="0064602C"/>
    <w:rsid w:val="00646051"/>
    <w:rsid w:val="00646DFE"/>
    <w:rsid w:val="00647EA0"/>
    <w:rsid w:val="0065088A"/>
    <w:rsid w:val="00650A67"/>
    <w:rsid w:val="006510B8"/>
    <w:rsid w:val="006511DA"/>
    <w:rsid w:val="00651C3C"/>
    <w:rsid w:val="006521F9"/>
    <w:rsid w:val="006528F6"/>
    <w:rsid w:val="00652C84"/>
    <w:rsid w:val="006535A1"/>
    <w:rsid w:val="006541EF"/>
    <w:rsid w:val="0065422A"/>
    <w:rsid w:val="00654640"/>
    <w:rsid w:val="00654DE3"/>
    <w:rsid w:val="00654E6B"/>
    <w:rsid w:val="00655032"/>
    <w:rsid w:val="00655732"/>
    <w:rsid w:val="00656F39"/>
    <w:rsid w:val="006572CA"/>
    <w:rsid w:val="006578F4"/>
    <w:rsid w:val="0066097F"/>
    <w:rsid w:val="00660B2F"/>
    <w:rsid w:val="00660E8E"/>
    <w:rsid w:val="00660FFE"/>
    <w:rsid w:val="006613A5"/>
    <w:rsid w:val="00662884"/>
    <w:rsid w:val="006629A0"/>
    <w:rsid w:val="00662FB8"/>
    <w:rsid w:val="00663A4D"/>
    <w:rsid w:val="00664081"/>
    <w:rsid w:val="0066415F"/>
    <w:rsid w:val="00664798"/>
    <w:rsid w:val="00664E04"/>
    <w:rsid w:val="0066539C"/>
    <w:rsid w:val="00665552"/>
    <w:rsid w:val="00665700"/>
    <w:rsid w:val="00665A46"/>
    <w:rsid w:val="00665E64"/>
    <w:rsid w:val="006667B4"/>
    <w:rsid w:val="006675F1"/>
    <w:rsid w:val="0066791B"/>
    <w:rsid w:val="00670264"/>
    <w:rsid w:val="006702C5"/>
    <w:rsid w:val="006715C8"/>
    <w:rsid w:val="00671FDD"/>
    <w:rsid w:val="006725E6"/>
    <w:rsid w:val="00672A2F"/>
    <w:rsid w:val="00672DE0"/>
    <w:rsid w:val="006731F9"/>
    <w:rsid w:val="00673F00"/>
    <w:rsid w:val="00673F6E"/>
    <w:rsid w:val="006766EE"/>
    <w:rsid w:val="00676A14"/>
    <w:rsid w:val="00676D5F"/>
    <w:rsid w:val="00676D73"/>
    <w:rsid w:val="006802B6"/>
    <w:rsid w:val="006803A2"/>
    <w:rsid w:val="00680674"/>
    <w:rsid w:val="0068071F"/>
    <w:rsid w:val="006812FF"/>
    <w:rsid w:val="0068134D"/>
    <w:rsid w:val="00681AD7"/>
    <w:rsid w:val="00681ED7"/>
    <w:rsid w:val="006820BB"/>
    <w:rsid w:val="006830FF"/>
    <w:rsid w:val="00684361"/>
    <w:rsid w:val="0068443B"/>
    <w:rsid w:val="006848EE"/>
    <w:rsid w:val="00684F93"/>
    <w:rsid w:val="00686118"/>
    <w:rsid w:val="00686842"/>
    <w:rsid w:val="00686E14"/>
    <w:rsid w:val="00690060"/>
    <w:rsid w:val="00690635"/>
    <w:rsid w:val="00690A29"/>
    <w:rsid w:val="00690F0A"/>
    <w:rsid w:val="006911E4"/>
    <w:rsid w:val="006912CC"/>
    <w:rsid w:val="0069136C"/>
    <w:rsid w:val="00693918"/>
    <w:rsid w:val="006939C6"/>
    <w:rsid w:val="006944CD"/>
    <w:rsid w:val="00695375"/>
    <w:rsid w:val="00695FD6"/>
    <w:rsid w:val="00696744"/>
    <w:rsid w:val="006969D6"/>
    <w:rsid w:val="00697139"/>
    <w:rsid w:val="00697452"/>
    <w:rsid w:val="0069775B"/>
    <w:rsid w:val="006A0944"/>
    <w:rsid w:val="006A1527"/>
    <w:rsid w:val="006A1984"/>
    <w:rsid w:val="006A20D0"/>
    <w:rsid w:val="006A36D9"/>
    <w:rsid w:val="006A3CC0"/>
    <w:rsid w:val="006A5519"/>
    <w:rsid w:val="006A5575"/>
    <w:rsid w:val="006A5A25"/>
    <w:rsid w:val="006A5E5F"/>
    <w:rsid w:val="006A6467"/>
    <w:rsid w:val="006A66D3"/>
    <w:rsid w:val="006A6B42"/>
    <w:rsid w:val="006A6F8E"/>
    <w:rsid w:val="006A70A7"/>
    <w:rsid w:val="006A76EE"/>
    <w:rsid w:val="006A7A04"/>
    <w:rsid w:val="006A7F05"/>
    <w:rsid w:val="006B0201"/>
    <w:rsid w:val="006B11B4"/>
    <w:rsid w:val="006B20E6"/>
    <w:rsid w:val="006B279B"/>
    <w:rsid w:val="006B2AF9"/>
    <w:rsid w:val="006B2F3F"/>
    <w:rsid w:val="006B3113"/>
    <w:rsid w:val="006B454B"/>
    <w:rsid w:val="006B46F8"/>
    <w:rsid w:val="006B5429"/>
    <w:rsid w:val="006B6628"/>
    <w:rsid w:val="006B6772"/>
    <w:rsid w:val="006B6DA8"/>
    <w:rsid w:val="006B74D5"/>
    <w:rsid w:val="006B7D99"/>
    <w:rsid w:val="006C000E"/>
    <w:rsid w:val="006C0601"/>
    <w:rsid w:val="006C136F"/>
    <w:rsid w:val="006C1518"/>
    <w:rsid w:val="006C1859"/>
    <w:rsid w:val="006C18CB"/>
    <w:rsid w:val="006C2021"/>
    <w:rsid w:val="006C2F5C"/>
    <w:rsid w:val="006C3368"/>
    <w:rsid w:val="006C3F8D"/>
    <w:rsid w:val="006C4067"/>
    <w:rsid w:val="006C4800"/>
    <w:rsid w:val="006C4F75"/>
    <w:rsid w:val="006C52FC"/>
    <w:rsid w:val="006C58FB"/>
    <w:rsid w:val="006C5A0C"/>
    <w:rsid w:val="006C5F19"/>
    <w:rsid w:val="006C6505"/>
    <w:rsid w:val="006C67D0"/>
    <w:rsid w:val="006C6906"/>
    <w:rsid w:val="006C6DDD"/>
    <w:rsid w:val="006C7B60"/>
    <w:rsid w:val="006C7C27"/>
    <w:rsid w:val="006C7FDD"/>
    <w:rsid w:val="006D0349"/>
    <w:rsid w:val="006D0614"/>
    <w:rsid w:val="006D0F9E"/>
    <w:rsid w:val="006D1A41"/>
    <w:rsid w:val="006D2267"/>
    <w:rsid w:val="006D23A7"/>
    <w:rsid w:val="006D26EE"/>
    <w:rsid w:val="006D41E4"/>
    <w:rsid w:val="006D4AB7"/>
    <w:rsid w:val="006D4C6C"/>
    <w:rsid w:val="006D5080"/>
    <w:rsid w:val="006D611C"/>
    <w:rsid w:val="006D6512"/>
    <w:rsid w:val="006D70BC"/>
    <w:rsid w:val="006D7A85"/>
    <w:rsid w:val="006E0024"/>
    <w:rsid w:val="006E0100"/>
    <w:rsid w:val="006E10EB"/>
    <w:rsid w:val="006E177B"/>
    <w:rsid w:val="006E1A60"/>
    <w:rsid w:val="006E2309"/>
    <w:rsid w:val="006E2D45"/>
    <w:rsid w:val="006E2F09"/>
    <w:rsid w:val="006E384E"/>
    <w:rsid w:val="006E3BDE"/>
    <w:rsid w:val="006E5292"/>
    <w:rsid w:val="006E5722"/>
    <w:rsid w:val="006E5FFE"/>
    <w:rsid w:val="006E68E8"/>
    <w:rsid w:val="006E6C33"/>
    <w:rsid w:val="006E73E9"/>
    <w:rsid w:val="006E7BA3"/>
    <w:rsid w:val="006E7C62"/>
    <w:rsid w:val="006F006C"/>
    <w:rsid w:val="006F009A"/>
    <w:rsid w:val="006F0209"/>
    <w:rsid w:val="006F0744"/>
    <w:rsid w:val="006F0889"/>
    <w:rsid w:val="006F13C9"/>
    <w:rsid w:val="006F27C1"/>
    <w:rsid w:val="006F3F0B"/>
    <w:rsid w:val="006F46DD"/>
    <w:rsid w:val="006F46E3"/>
    <w:rsid w:val="006F4B6D"/>
    <w:rsid w:val="006F56B8"/>
    <w:rsid w:val="006F5868"/>
    <w:rsid w:val="006F5CAD"/>
    <w:rsid w:val="006F60EF"/>
    <w:rsid w:val="006F700C"/>
    <w:rsid w:val="006F75F0"/>
    <w:rsid w:val="006F7825"/>
    <w:rsid w:val="00700010"/>
    <w:rsid w:val="00701414"/>
    <w:rsid w:val="007016A8"/>
    <w:rsid w:val="00701996"/>
    <w:rsid w:val="0070250F"/>
    <w:rsid w:val="00703946"/>
    <w:rsid w:val="00704164"/>
    <w:rsid w:val="00704465"/>
    <w:rsid w:val="00704731"/>
    <w:rsid w:val="00705ED6"/>
    <w:rsid w:val="0070616F"/>
    <w:rsid w:val="0070640F"/>
    <w:rsid w:val="007069E9"/>
    <w:rsid w:val="00706EBC"/>
    <w:rsid w:val="00707313"/>
    <w:rsid w:val="00707922"/>
    <w:rsid w:val="00707C52"/>
    <w:rsid w:val="00707EE8"/>
    <w:rsid w:val="00710331"/>
    <w:rsid w:val="007104AD"/>
    <w:rsid w:val="00710E05"/>
    <w:rsid w:val="0071227D"/>
    <w:rsid w:val="00712C5A"/>
    <w:rsid w:val="0071311B"/>
    <w:rsid w:val="00713AD1"/>
    <w:rsid w:val="00715067"/>
    <w:rsid w:val="00715129"/>
    <w:rsid w:val="0071543B"/>
    <w:rsid w:val="00715BD4"/>
    <w:rsid w:val="00715FB7"/>
    <w:rsid w:val="00717776"/>
    <w:rsid w:val="00717A82"/>
    <w:rsid w:val="00717E97"/>
    <w:rsid w:val="0072059F"/>
    <w:rsid w:val="007210CE"/>
    <w:rsid w:val="0072140E"/>
    <w:rsid w:val="00721B9C"/>
    <w:rsid w:val="00721BED"/>
    <w:rsid w:val="00721CC8"/>
    <w:rsid w:val="0072224F"/>
    <w:rsid w:val="007224D4"/>
    <w:rsid w:val="00723DD8"/>
    <w:rsid w:val="00723ECA"/>
    <w:rsid w:val="0072522A"/>
    <w:rsid w:val="00725392"/>
    <w:rsid w:val="00725592"/>
    <w:rsid w:val="00725ACD"/>
    <w:rsid w:val="007262FC"/>
    <w:rsid w:val="00726FD3"/>
    <w:rsid w:val="00727E27"/>
    <w:rsid w:val="0073031F"/>
    <w:rsid w:val="007303F7"/>
    <w:rsid w:val="00731140"/>
    <w:rsid w:val="007319C2"/>
    <w:rsid w:val="007348C3"/>
    <w:rsid w:val="00734DF1"/>
    <w:rsid w:val="007352E9"/>
    <w:rsid w:val="00735578"/>
    <w:rsid w:val="0073614E"/>
    <w:rsid w:val="007408C2"/>
    <w:rsid w:val="00740D08"/>
    <w:rsid w:val="00740ECD"/>
    <w:rsid w:val="007410B2"/>
    <w:rsid w:val="00741ACB"/>
    <w:rsid w:val="00741AFC"/>
    <w:rsid w:val="00741BC1"/>
    <w:rsid w:val="00742563"/>
    <w:rsid w:val="007426B2"/>
    <w:rsid w:val="00742F26"/>
    <w:rsid w:val="00742F76"/>
    <w:rsid w:val="007438EE"/>
    <w:rsid w:val="00744A08"/>
    <w:rsid w:val="00744AF1"/>
    <w:rsid w:val="007461CA"/>
    <w:rsid w:val="007465E1"/>
    <w:rsid w:val="00746BFE"/>
    <w:rsid w:val="0074730F"/>
    <w:rsid w:val="00747538"/>
    <w:rsid w:val="00747AF1"/>
    <w:rsid w:val="00747B19"/>
    <w:rsid w:val="00747D3C"/>
    <w:rsid w:val="00747F64"/>
    <w:rsid w:val="00750B41"/>
    <w:rsid w:val="00752453"/>
    <w:rsid w:val="00752A44"/>
    <w:rsid w:val="00752B94"/>
    <w:rsid w:val="00752E35"/>
    <w:rsid w:val="00753A9E"/>
    <w:rsid w:val="007543A5"/>
    <w:rsid w:val="00754534"/>
    <w:rsid w:val="007546F3"/>
    <w:rsid w:val="007551A4"/>
    <w:rsid w:val="0075537E"/>
    <w:rsid w:val="00755704"/>
    <w:rsid w:val="007559BF"/>
    <w:rsid w:val="00755EC2"/>
    <w:rsid w:val="007561E7"/>
    <w:rsid w:val="00757C81"/>
    <w:rsid w:val="007601ED"/>
    <w:rsid w:val="007603CC"/>
    <w:rsid w:val="00760A74"/>
    <w:rsid w:val="0076202C"/>
    <w:rsid w:val="0076212A"/>
    <w:rsid w:val="00762933"/>
    <w:rsid w:val="00762A35"/>
    <w:rsid w:val="00762FEC"/>
    <w:rsid w:val="0076791E"/>
    <w:rsid w:val="0077101B"/>
    <w:rsid w:val="007726B4"/>
    <w:rsid w:val="00772B8D"/>
    <w:rsid w:val="007736BA"/>
    <w:rsid w:val="007741E8"/>
    <w:rsid w:val="0077507D"/>
    <w:rsid w:val="0077673F"/>
    <w:rsid w:val="00777D41"/>
    <w:rsid w:val="00777D9D"/>
    <w:rsid w:val="0078031E"/>
    <w:rsid w:val="0078098E"/>
    <w:rsid w:val="007812A2"/>
    <w:rsid w:val="00781CBC"/>
    <w:rsid w:val="00781E43"/>
    <w:rsid w:val="007833B0"/>
    <w:rsid w:val="00784143"/>
    <w:rsid w:val="00784D24"/>
    <w:rsid w:val="0078615B"/>
    <w:rsid w:val="007872C4"/>
    <w:rsid w:val="007878E9"/>
    <w:rsid w:val="00787DD1"/>
    <w:rsid w:val="0079083B"/>
    <w:rsid w:val="0079128D"/>
    <w:rsid w:val="00792225"/>
    <w:rsid w:val="00792436"/>
    <w:rsid w:val="0079270A"/>
    <w:rsid w:val="00792B57"/>
    <w:rsid w:val="00792C0A"/>
    <w:rsid w:val="00793599"/>
    <w:rsid w:val="00793632"/>
    <w:rsid w:val="00793C05"/>
    <w:rsid w:val="0079545A"/>
    <w:rsid w:val="0079667C"/>
    <w:rsid w:val="007A07BE"/>
    <w:rsid w:val="007A0B9A"/>
    <w:rsid w:val="007A0CB2"/>
    <w:rsid w:val="007A2107"/>
    <w:rsid w:val="007A2782"/>
    <w:rsid w:val="007A2E57"/>
    <w:rsid w:val="007A38AC"/>
    <w:rsid w:val="007A470D"/>
    <w:rsid w:val="007A482A"/>
    <w:rsid w:val="007A48A2"/>
    <w:rsid w:val="007A50AC"/>
    <w:rsid w:val="007A60CB"/>
    <w:rsid w:val="007A6463"/>
    <w:rsid w:val="007A7AF1"/>
    <w:rsid w:val="007B1D34"/>
    <w:rsid w:val="007B23A5"/>
    <w:rsid w:val="007B2B78"/>
    <w:rsid w:val="007B2C4F"/>
    <w:rsid w:val="007B2D36"/>
    <w:rsid w:val="007B4956"/>
    <w:rsid w:val="007B5934"/>
    <w:rsid w:val="007B6E10"/>
    <w:rsid w:val="007B749B"/>
    <w:rsid w:val="007B7601"/>
    <w:rsid w:val="007B7779"/>
    <w:rsid w:val="007B7DB7"/>
    <w:rsid w:val="007C16DA"/>
    <w:rsid w:val="007C175D"/>
    <w:rsid w:val="007C2789"/>
    <w:rsid w:val="007C3514"/>
    <w:rsid w:val="007C4232"/>
    <w:rsid w:val="007C4501"/>
    <w:rsid w:val="007C4759"/>
    <w:rsid w:val="007C47E9"/>
    <w:rsid w:val="007C4F16"/>
    <w:rsid w:val="007C50C5"/>
    <w:rsid w:val="007C535A"/>
    <w:rsid w:val="007C54E5"/>
    <w:rsid w:val="007C5875"/>
    <w:rsid w:val="007C5F79"/>
    <w:rsid w:val="007C6322"/>
    <w:rsid w:val="007C7036"/>
    <w:rsid w:val="007C73C1"/>
    <w:rsid w:val="007D1989"/>
    <w:rsid w:val="007D2961"/>
    <w:rsid w:val="007D38F0"/>
    <w:rsid w:val="007D4712"/>
    <w:rsid w:val="007D485A"/>
    <w:rsid w:val="007D7211"/>
    <w:rsid w:val="007D7863"/>
    <w:rsid w:val="007D7FC6"/>
    <w:rsid w:val="007E009A"/>
    <w:rsid w:val="007E0404"/>
    <w:rsid w:val="007E0539"/>
    <w:rsid w:val="007E1C94"/>
    <w:rsid w:val="007E258D"/>
    <w:rsid w:val="007E3116"/>
    <w:rsid w:val="007E3A5E"/>
    <w:rsid w:val="007E4325"/>
    <w:rsid w:val="007E4641"/>
    <w:rsid w:val="007E68FB"/>
    <w:rsid w:val="007E6D83"/>
    <w:rsid w:val="007E74C3"/>
    <w:rsid w:val="007E7AB9"/>
    <w:rsid w:val="007F0626"/>
    <w:rsid w:val="007F12D5"/>
    <w:rsid w:val="007F259F"/>
    <w:rsid w:val="007F29C0"/>
    <w:rsid w:val="007F2C6F"/>
    <w:rsid w:val="007F3C83"/>
    <w:rsid w:val="007F438E"/>
    <w:rsid w:val="007F645C"/>
    <w:rsid w:val="007F6C86"/>
    <w:rsid w:val="007F7B40"/>
    <w:rsid w:val="00800190"/>
    <w:rsid w:val="008006A4"/>
    <w:rsid w:val="00801061"/>
    <w:rsid w:val="00801672"/>
    <w:rsid w:val="0080169D"/>
    <w:rsid w:val="00801852"/>
    <w:rsid w:val="0080261F"/>
    <w:rsid w:val="00802A44"/>
    <w:rsid w:val="00802B75"/>
    <w:rsid w:val="00802CD5"/>
    <w:rsid w:val="008035F6"/>
    <w:rsid w:val="008038AC"/>
    <w:rsid w:val="00803ACA"/>
    <w:rsid w:val="008049ED"/>
    <w:rsid w:val="00804B64"/>
    <w:rsid w:val="0080542F"/>
    <w:rsid w:val="00805676"/>
    <w:rsid w:val="00805F2C"/>
    <w:rsid w:val="0080608F"/>
    <w:rsid w:val="008073CF"/>
    <w:rsid w:val="0081008F"/>
    <w:rsid w:val="008105BA"/>
    <w:rsid w:val="00811DD4"/>
    <w:rsid w:val="00813805"/>
    <w:rsid w:val="0081398E"/>
    <w:rsid w:val="00813BE6"/>
    <w:rsid w:val="0081468F"/>
    <w:rsid w:val="008148EE"/>
    <w:rsid w:val="00814E33"/>
    <w:rsid w:val="008159D8"/>
    <w:rsid w:val="00817432"/>
    <w:rsid w:val="00817D51"/>
    <w:rsid w:val="008209C7"/>
    <w:rsid w:val="00820FFC"/>
    <w:rsid w:val="008213E8"/>
    <w:rsid w:val="00821425"/>
    <w:rsid w:val="008216F8"/>
    <w:rsid w:val="00822D9B"/>
    <w:rsid w:val="008239D7"/>
    <w:rsid w:val="00824397"/>
    <w:rsid w:val="008248FE"/>
    <w:rsid w:val="008252A7"/>
    <w:rsid w:val="00825C9C"/>
    <w:rsid w:val="008261FD"/>
    <w:rsid w:val="00826700"/>
    <w:rsid w:val="00826D00"/>
    <w:rsid w:val="008308C0"/>
    <w:rsid w:val="008310A2"/>
    <w:rsid w:val="0083290D"/>
    <w:rsid w:val="00833120"/>
    <w:rsid w:val="0083318A"/>
    <w:rsid w:val="008340BA"/>
    <w:rsid w:val="00834103"/>
    <w:rsid w:val="00834AB6"/>
    <w:rsid w:val="00834FB2"/>
    <w:rsid w:val="00835AEC"/>
    <w:rsid w:val="0083643A"/>
    <w:rsid w:val="0083674B"/>
    <w:rsid w:val="00836CE5"/>
    <w:rsid w:val="00836E4A"/>
    <w:rsid w:val="00837124"/>
    <w:rsid w:val="00837972"/>
    <w:rsid w:val="00837B74"/>
    <w:rsid w:val="00840391"/>
    <w:rsid w:val="008409F5"/>
    <w:rsid w:val="00840AF0"/>
    <w:rsid w:val="00841088"/>
    <w:rsid w:val="008412B4"/>
    <w:rsid w:val="0084170D"/>
    <w:rsid w:val="00841716"/>
    <w:rsid w:val="00841990"/>
    <w:rsid w:val="008419BB"/>
    <w:rsid w:val="00841D25"/>
    <w:rsid w:val="00841EE1"/>
    <w:rsid w:val="00842202"/>
    <w:rsid w:val="008429D8"/>
    <w:rsid w:val="00843416"/>
    <w:rsid w:val="00843485"/>
    <w:rsid w:val="008437DB"/>
    <w:rsid w:val="008444BF"/>
    <w:rsid w:val="00844F35"/>
    <w:rsid w:val="00845012"/>
    <w:rsid w:val="0084571C"/>
    <w:rsid w:val="00846260"/>
    <w:rsid w:val="008470E1"/>
    <w:rsid w:val="00847439"/>
    <w:rsid w:val="00847811"/>
    <w:rsid w:val="00847D5E"/>
    <w:rsid w:val="00850809"/>
    <w:rsid w:val="008509E7"/>
    <w:rsid w:val="00850B6B"/>
    <w:rsid w:val="00850E19"/>
    <w:rsid w:val="008515AD"/>
    <w:rsid w:val="00851BC5"/>
    <w:rsid w:val="00852158"/>
    <w:rsid w:val="008532B9"/>
    <w:rsid w:val="00853C7A"/>
    <w:rsid w:val="008547C8"/>
    <w:rsid w:val="00854B06"/>
    <w:rsid w:val="008559CB"/>
    <w:rsid w:val="0085673F"/>
    <w:rsid w:val="00856AA8"/>
    <w:rsid w:val="00856DDD"/>
    <w:rsid w:val="00857A06"/>
    <w:rsid w:val="008607FE"/>
    <w:rsid w:val="00861624"/>
    <w:rsid w:val="0086191E"/>
    <w:rsid w:val="00861E72"/>
    <w:rsid w:val="008622E5"/>
    <w:rsid w:val="00862F94"/>
    <w:rsid w:val="008636AC"/>
    <w:rsid w:val="00863AB9"/>
    <w:rsid w:val="00864709"/>
    <w:rsid w:val="008653FF"/>
    <w:rsid w:val="008656CC"/>
    <w:rsid w:val="00867FAA"/>
    <w:rsid w:val="008719D3"/>
    <w:rsid w:val="00871CE2"/>
    <w:rsid w:val="0087208C"/>
    <w:rsid w:val="00872C16"/>
    <w:rsid w:val="00872C67"/>
    <w:rsid w:val="00872D47"/>
    <w:rsid w:val="00872EB8"/>
    <w:rsid w:val="00874186"/>
    <w:rsid w:val="00874800"/>
    <w:rsid w:val="00875C4F"/>
    <w:rsid w:val="008766BE"/>
    <w:rsid w:val="008770E3"/>
    <w:rsid w:val="00877234"/>
    <w:rsid w:val="00877702"/>
    <w:rsid w:val="008777D3"/>
    <w:rsid w:val="00880260"/>
    <w:rsid w:val="00880CFD"/>
    <w:rsid w:val="00881716"/>
    <w:rsid w:val="00882E6A"/>
    <w:rsid w:val="00882FB7"/>
    <w:rsid w:val="008831A7"/>
    <w:rsid w:val="00883536"/>
    <w:rsid w:val="008838A6"/>
    <w:rsid w:val="0088422C"/>
    <w:rsid w:val="008852A4"/>
    <w:rsid w:val="00885383"/>
    <w:rsid w:val="00885770"/>
    <w:rsid w:val="00885E23"/>
    <w:rsid w:val="008860AB"/>
    <w:rsid w:val="008868A8"/>
    <w:rsid w:val="008868C7"/>
    <w:rsid w:val="008870E4"/>
    <w:rsid w:val="00887521"/>
    <w:rsid w:val="008876BB"/>
    <w:rsid w:val="00887F5E"/>
    <w:rsid w:val="0089243C"/>
    <w:rsid w:val="00892E41"/>
    <w:rsid w:val="008967EE"/>
    <w:rsid w:val="00896D17"/>
    <w:rsid w:val="00897098"/>
    <w:rsid w:val="0089747D"/>
    <w:rsid w:val="00897828"/>
    <w:rsid w:val="008A05EC"/>
    <w:rsid w:val="008A0AD7"/>
    <w:rsid w:val="008A142D"/>
    <w:rsid w:val="008A1C4B"/>
    <w:rsid w:val="008A358B"/>
    <w:rsid w:val="008A3BA4"/>
    <w:rsid w:val="008A3D92"/>
    <w:rsid w:val="008A4AC4"/>
    <w:rsid w:val="008A53DA"/>
    <w:rsid w:val="008A576C"/>
    <w:rsid w:val="008A5AD9"/>
    <w:rsid w:val="008A6291"/>
    <w:rsid w:val="008A6CB4"/>
    <w:rsid w:val="008A71F8"/>
    <w:rsid w:val="008A7948"/>
    <w:rsid w:val="008A7BB3"/>
    <w:rsid w:val="008B007E"/>
    <w:rsid w:val="008B0F6C"/>
    <w:rsid w:val="008B1208"/>
    <w:rsid w:val="008B2E1D"/>
    <w:rsid w:val="008B317D"/>
    <w:rsid w:val="008B320F"/>
    <w:rsid w:val="008B3666"/>
    <w:rsid w:val="008B36A5"/>
    <w:rsid w:val="008B36E6"/>
    <w:rsid w:val="008B3BF9"/>
    <w:rsid w:val="008B4064"/>
    <w:rsid w:val="008B4EC2"/>
    <w:rsid w:val="008B591C"/>
    <w:rsid w:val="008B6D09"/>
    <w:rsid w:val="008B6DA3"/>
    <w:rsid w:val="008B77E0"/>
    <w:rsid w:val="008B7A60"/>
    <w:rsid w:val="008C0606"/>
    <w:rsid w:val="008C0CF0"/>
    <w:rsid w:val="008C1271"/>
    <w:rsid w:val="008C34F9"/>
    <w:rsid w:val="008C3537"/>
    <w:rsid w:val="008C356B"/>
    <w:rsid w:val="008C393E"/>
    <w:rsid w:val="008C3E4C"/>
    <w:rsid w:val="008C4823"/>
    <w:rsid w:val="008C48A0"/>
    <w:rsid w:val="008C737E"/>
    <w:rsid w:val="008C7DFA"/>
    <w:rsid w:val="008D0388"/>
    <w:rsid w:val="008D0965"/>
    <w:rsid w:val="008D1391"/>
    <w:rsid w:val="008D1ADD"/>
    <w:rsid w:val="008D23DC"/>
    <w:rsid w:val="008D30AA"/>
    <w:rsid w:val="008D33FC"/>
    <w:rsid w:val="008D4860"/>
    <w:rsid w:val="008D4AD5"/>
    <w:rsid w:val="008D4C73"/>
    <w:rsid w:val="008D50BD"/>
    <w:rsid w:val="008D5E9F"/>
    <w:rsid w:val="008D6165"/>
    <w:rsid w:val="008D6D89"/>
    <w:rsid w:val="008D7184"/>
    <w:rsid w:val="008E0173"/>
    <w:rsid w:val="008E07A3"/>
    <w:rsid w:val="008E1058"/>
    <w:rsid w:val="008E10C0"/>
    <w:rsid w:val="008E1CC4"/>
    <w:rsid w:val="008E2830"/>
    <w:rsid w:val="008E2D97"/>
    <w:rsid w:val="008E30EC"/>
    <w:rsid w:val="008E3912"/>
    <w:rsid w:val="008E403F"/>
    <w:rsid w:val="008E4A1E"/>
    <w:rsid w:val="008E4AA5"/>
    <w:rsid w:val="008E5573"/>
    <w:rsid w:val="008E57C2"/>
    <w:rsid w:val="008E675F"/>
    <w:rsid w:val="008E69B6"/>
    <w:rsid w:val="008E6B02"/>
    <w:rsid w:val="008E7738"/>
    <w:rsid w:val="008E7B29"/>
    <w:rsid w:val="008F046C"/>
    <w:rsid w:val="008F060A"/>
    <w:rsid w:val="008F1138"/>
    <w:rsid w:val="008F3DD9"/>
    <w:rsid w:val="008F47D9"/>
    <w:rsid w:val="008F4CC7"/>
    <w:rsid w:val="008F53B7"/>
    <w:rsid w:val="008F5C1C"/>
    <w:rsid w:val="008F5C83"/>
    <w:rsid w:val="008F5EAB"/>
    <w:rsid w:val="008F6529"/>
    <w:rsid w:val="008F68D9"/>
    <w:rsid w:val="008F7632"/>
    <w:rsid w:val="008F7F24"/>
    <w:rsid w:val="00900767"/>
    <w:rsid w:val="00901B12"/>
    <w:rsid w:val="00901B73"/>
    <w:rsid w:val="00903224"/>
    <w:rsid w:val="009041A1"/>
    <w:rsid w:val="009048F0"/>
    <w:rsid w:val="0090499B"/>
    <w:rsid w:val="00904E01"/>
    <w:rsid w:val="009057EA"/>
    <w:rsid w:val="009062B9"/>
    <w:rsid w:val="009069D8"/>
    <w:rsid w:val="00906BCC"/>
    <w:rsid w:val="00906F87"/>
    <w:rsid w:val="0090774C"/>
    <w:rsid w:val="009103F9"/>
    <w:rsid w:val="009111EF"/>
    <w:rsid w:val="00911EB0"/>
    <w:rsid w:val="009121F8"/>
    <w:rsid w:val="00912811"/>
    <w:rsid w:val="0091299A"/>
    <w:rsid w:val="0091399B"/>
    <w:rsid w:val="00913B54"/>
    <w:rsid w:val="00913CDD"/>
    <w:rsid w:val="0091475B"/>
    <w:rsid w:val="00915730"/>
    <w:rsid w:val="00915B3E"/>
    <w:rsid w:val="00916B3F"/>
    <w:rsid w:val="00917840"/>
    <w:rsid w:val="0091792D"/>
    <w:rsid w:val="009179D3"/>
    <w:rsid w:val="0092004C"/>
    <w:rsid w:val="009200B0"/>
    <w:rsid w:val="00920646"/>
    <w:rsid w:val="0092160D"/>
    <w:rsid w:val="00921C9B"/>
    <w:rsid w:val="009223D8"/>
    <w:rsid w:val="00922C7C"/>
    <w:rsid w:val="00922F90"/>
    <w:rsid w:val="009231D0"/>
    <w:rsid w:val="009232EF"/>
    <w:rsid w:val="009232F4"/>
    <w:rsid w:val="0092367F"/>
    <w:rsid w:val="00923A68"/>
    <w:rsid w:val="009250A5"/>
    <w:rsid w:val="009257A6"/>
    <w:rsid w:val="00925BD7"/>
    <w:rsid w:val="0092605A"/>
    <w:rsid w:val="009267AA"/>
    <w:rsid w:val="00926A3E"/>
    <w:rsid w:val="009300BD"/>
    <w:rsid w:val="00930439"/>
    <w:rsid w:val="00930477"/>
    <w:rsid w:val="00930ACD"/>
    <w:rsid w:val="00930F0C"/>
    <w:rsid w:val="009319D0"/>
    <w:rsid w:val="009324F7"/>
    <w:rsid w:val="0093296F"/>
    <w:rsid w:val="00933253"/>
    <w:rsid w:val="009336CB"/>
    <w:rsid w:val="00933AB0"/>
    <w:rsid w:val="00933D36"/>
    <w:rsid w:val="00934200"/>
    <w:rsid w:val="00934440"/>
    <w:rsid w:val="00934728"/>
    <w:rsid w:val="00934B3C"/>
    <w:rsid w:val="009353CD"/>
    <w:rsid w:val="00935BAE"/>
    <w:rsid w:val="009369A0"/>
    <w:rsid w:val="009369CD"/>
    <w:rsid w:val="00936BD4"/>
    <w:rsid w:val="00937225"/>
    <w:rsid w:val="00937653"/>
    <w:rsid w:val="0093768D"/>
    <w:rsid w:val="00937E84"/>
    <w:rsid w:val="009408C2"/>
    <w:rsid w:val="009411D7"/>
    <w:rsid w:val="009416EB"/>
    <w:rsid w:val="009421C6"/>
    <w:rsid w:val="009423B9"/>
    <w:rsid w:val="0094274F"/>
    <w:rsid w:val="00942CC6"/>
    <w:rsid w:val="009434E0"/>
    <w:rsid w:val="009439F3"/>
    <w:rsid w:val="00944756"/>
    <w:rsid w:val="009448B9"/>
    <w:rsid w:val="00944B31"/>
    <w:rsid w:val="00944F84"/>
    <w:rsid w:val="0094521C"/>
    <w:rsid w:val="009453D5"/>
    <w:rsid w:val="00946BB2"/>
    <w:rsid w:val="00950D16"/>
    <w:rsid w:val="00950D25"/>
    <w:rsid w:val="00951042"/>
    <w:rsid w:val="009513A7"/>
    <w:rsid w:val="009513D3"/>
    <w:rsid w:val="00954369"/>
    <w:rsid w:val="0095526E"/>
    <w:rsid w:val="00956036"/>
    <w:rsid w:val="0095646D"/>
    <w:rsid w:val="009568E5"/>
    <w:rsid w:val="00956E5C"/>
    <w:rsid w:val="00956EC8"/>
    <w:rsid w:val="00957B8C"/>
    <w:rsid w:val="00960504"/>
    <w:rsid w:val="00960C72"/>
    <w:rsid w:val="00960CF9"/>
    <w:rsid w:val="0096165C"/>
    <w:rsid w:val="0096355F"/>
    <w:rsid w:val="00964684"/>
    <w:rsid w:val="0096468F"/>
    <w:rsid w:val="00964AA8"/>
    <w:rsid w:val="00964CC7"/>
    <w:rsid w:val="009652CB"/>
    <w:rsid w:val="0096647E"/>
    <w:rsid w:val="00966FD1"/>
    <w:rsid w:val="00967352"/>
    <w:rsid w:val="00967CBB"/>
    <w:rsid w:val="00967CCD"/>
    <w:rsid w:val="00967F84"/>
    <w:rsid w:val="00967FDB"/>
    <w:rsid w:val="00970E6D"/>
    <w:rsid w:val="00971F9F"/>
    <w:rsid w:val="0097367D"/>
    <w:rsid w:val="00973B48"/>
    <w:rsid w:val="00974A6C"/>
    <w:rsid w:val="00974EA1"/>
    <w:rsid w:val="00975482"/>
    <w:rsid w:val="00975E51"/>
    <w:rsid w:val="009761D0"/>
    <w:rsid w:val="009763B9"/>
    <w:rsid w:val="0097787C"/>
    <w:rsid w:val="00977C93"/>
    <w:rsid w:val="00980354"/>
    <w:rsid w:val="00980A19"/>
    <w:rsid w:val="00980D55"/>
    <w:rsid w:val="0098189D"/>
    <w:rsid w:val="00981BD1"/>
    <w:rsid w:val="00981E86"/>
    <w:rsid w:val="009820FD"/>
    <w:rsid w:val="0098240C"/>
    <w:rsid w:val="00982EE8"/>
    <w:rsid w:val="00983183"/>
    <w:rsid w:val="009834B3"/>
    <w:rsid w:val="009838CD"/>
    <w:rsid w:val="00983B9F"/>
    <w:rsid w:val="009843E0"/>
    <w:rsid w:val="0098494E"/>
    <w:rsid w:val="00986718"/>
    <w:rsid w:val="0098789D"/>
    <w:rsid w:val="00990084"/>
    <w:rsid w:val="009901EA"/>
    <w:rsid w:val="009905FC"/>
    <w:rsid w:val="00990CD0"/>
    <w:rsid w:val="00990CF3"/>
    <w:rsid w:val="00991F9C"/>
    <w:rsid w:val="00991FFF"/>
    <w:rsid w:val="009925B2"/>
    <w:rsid w:val="009942EB"/>
    <w:rsid w:val="00994347"/>
    <w:rsid w:val="00994D23"/>
    <w:rsid w:val="00997922"/>
    <w:rsid w:val="009A0D86"/>
    <w:rsid w:val="009A1150"/>
    <w:rsid w:val="009A139E"/>
    <w:rsid w:val="009A1D8C"/>
    <w:rsid w:val="009A2C3F"/>
    <w:rsid w:val="009A31EF"/>
    <w:rsid w:val="009A5843"/>
    <w:rsid w:val="009A5CD9"/>
    <w:rsid w:val="009A5D1F"/>
    <w:rsid w:val="009A6442"/>
    <w:rsid w:val="009A6484"/>
    <w:rsid w:val="009A6A9D"/>
    <w:rsid w:val="009A6F01"/>
    <w:rsid w:val="009A79C0"/>
    <w:rsid w:val="009B04CC"/>
    <w:rsid w:val="009B179E"/>
    <w:rsid w:val="009B399E"/>
    <w:rsid w:val="009B3C46"/>
    <w:rsid w:val="009B4A5E"/>
    <w:rsid w:val="009B5C21"/>
    <w:rsid w:val="009B6250"/>
    <w:rsid w:val="009B6963"/>
    <w:rsid w:val="009B7331"/>
    <w:rsid w:val="009B7752"/>
    <w:rsid w:val="009C0498"/>
    <w:rsid w:val="009C07C8"/>
    <w:rsid w:val="009C275A"/>
    <w:rsid w:val="009C3970"/>
    <w:rsid w:val="009C3B78"/>
    <w:rsid w:val="009C40E5"/>
    <w:rsid w:val="009C4915"/>
    <w:rsid w:val="009C54DB"/>
    <w:rsid w:val="009C5771"/>
    <w:rsid w:val="009C6BE4"/>
    <w:rsid w:val="009C7077"/>
    <w:rsid w:val="009C7620"/>
    <w:rsid w:val="009C7B52"/>
    <w:rsid w:val="009C7C57"/>
    <w:rsid w:val="009D00C6"/>
    <w:rsid w:val="009D00E5"/>
    <w:rsid w:val="009D20B5"/>
    <w:rsid w:val="009D2BA8"/>
    <w:rsid w:val="009D3B43"/>
    <w:rsid w:val="009D4723"/>
    <w:rsid w:val="009D4B27"/>
    <w:rsid w:val="009D4B66"/>
    <w:rsid w:val="009D4C1D"/>
    <w:rsid w:val="009D4E76"/>
    <w:rsid w:val="009D53F9"/>
    <w:rsid w:val="009D58C5"/>
    <w:rsid w:val="009D5F17"/>
    <w:rsid w:val="009D6A83"/>
    <w:rsid w:val="009D6F64"/>
    <w:rsid w:val="009D7A1B"/>
    <w:rsid w:val="009D7FAA"/>
    <w:rsid w:val="009E064B"/>
    <w:rsid w:val="009E0B64"/>
    <w:rsid w:val="009E178D"/>
    <w:rsid w:val="009E1BB1"/>
    <w:rsid w:val="009E28DA"/>
    <w:rsid w:val="009E3094"/>
    <w:rsid w:val="009E36B1"/>
    <w:rsid w:val="009E3F71"/>
    <w:rsid w:val="009E459A"/>
    <w:rsid w:val="009E55C2"/>
    <w:rsid w:val="009E623B"/>
    <w:rsid w:val="009E6525"/>
    <w:rsid w:val="009E7B6D"/>
    <w:rsid w:val="009F032F"/>
    <w:rsid w:val="009F0A10"/>
    <w:rsid w:val="009F176E"/>
    <w:rsid w:val="009F285B"/>
    <w:rsid w:val="009F32B3"/>
    <w:rsid w:val="009F3906"/>
    <w:rsid w:val="009F3FDC"/>
    <w:rsid w:val="009F3FEB"/>
    <w:rsid w:val="009F4748"/>
    <w:rsid w:val="009F486B"/>
    <w:rsid w:val="009F5443"/>
    <w:rsid w:val="009F6134"/>
    <w:rsid w:val="009F6606"/>
    <w:rsid w:val="009F70E4"/>
    <w:rsid w:val="00A00D05"/>
    <w:rsid w:val="00A00DE8"/>
    <w:rsid w:val="00A01388"/>
    <w:rsid w:val="00A01569"/>
    <w:rsid w:val="00A0226D"/>
    <w:rsid w:val="00A024AD"/>
    <w:rsid w:val="00A029F9"/>
    <w:rsid w:val="00A02FE2"/>
    <w:rsid w:val="00A03EE9"/>
    <w:rsid w:val="00A043AE"/>
    <w:rsid w:val="00A05600"/>
    <w:rsid w:val="00A0668F"/>
    <w:rsid w:val="00A07276"/>
    <w:rsid w:val="00A073CC"/>
    <w:rsid w:val="00A07E08"/>
    <w:rsid w:val="00A1002F"/>
    <w:rsid w:val="00A11F58"/>
    <w:rsid w:val="00A1203B"/>
    <w:rsid w:val="00A121DA"/>
    <w:rsid w:val="00A13349"/>
    <w:rsid w:val="00A1468A"/>
    <w:rsid w:val="00A14783"/>
    <w:rsid w:val="00A1531E"/>
    <w:rsid w:val="00A157EE"/>
    <w:rsid w:val="00A1631E"/>
    <w:rsid w:val="00A17C89"/>
    <w:rsid w:val="00A200A1"/>
    <w:rsid w:val="00A20167"/>
    <w:rsid w:val="00A2016C"/>
    <w:rsid w:val="00A210EA"/>
    <w:rsid w:val="00A2200B"/>
    <w:rsid w:val="00A2245F"/>
    <w:rsid w:val="00A23091"/>
    <w:rsid w:val="00A235E7"/>
    <w:rsid w:val="00A2384D"/>
    <w:rsid w:val="00A24119"/>
    <w:rsid w:val="00A249EC"/>
    <w:rsid w:val="00A25610"/>
    <w:rsid w:val="00A25799"/>
    <w:rsid w:val="00A258A1"/>
    <w:rsid w:val="00A2683D"/>
    <w:rsid w:val="00A2690C"/>
    <w:rsid w:val="00A2714C"/>
    <w:rsid w:val="00A27203"/>
    <w:rsid w:val="00A27FE0"/>
    <w:rsid w:val="00A300FF"/>
    <w:rsid w:val="00A30713"/>
    <w:rsid w:val="00A30D23"/>
    <w:rsid w:val="00A310FB"/>
    <w:rsid w:val="00A3113F"/>
    <w:rsid w:val="00A311CD"/>
    <w:rsid w:val="00A32147"/>
    <w:rsid w:val="00A3288C"/>
    <w:rsid w:val="00A3296C"/>
    <w:rsid w:val="00A32DCC"/>
    <w:rsid w:val="00A32FD1"/>
    <w:rsid w:val="00A33048"/>
    <w:rsid w:val="00A34109"/>
    <w:rsid w:val="00A34147"/>
    <w:rsid w:val="00A34F74"/>
    <w:rsid w:val="00A35F7E"/>
    <w:rsid w:val="00A360FB"/>
    <w:rsid w:val="00A367C5"/>
    <w:rsid w:val="00A370BB"/>
    <w:rsid w:val="00A377D2"/>
    <w:rsid w:val="00A37A3C"/>
    <w:rsid w:val="00A37B9C"/>
    <w:rsid w:val="00A40505"/>
    <w:rsid w:val="00A40642"/>
    <w:rsid w:val="00A420AF"/>
    <w:rsid w:val="00A4252C"/>
    <w:rsid w:val="00A44D06"/>
    <w:rsid w:val="00A4535A"/>
    <w:rsid w:val="00A45A95"/>
    <w:rsid w:val="00A45EEB"/>
    <w:rsid w:val="00A46AF4"/>
    <w:rsid w:val="00A46FBB"/>
    <w:rsid w:val="00A5041E"/>
    <w:rsid w:val="00A50892"/>
    <w:rsid w:val="00A51451"/>
    <w:rsid w:val="00A5145E"/>
    <w:rsid w:val="00A51663"/>
    <w:rsid w:val="00A51E39"/>
    <w:rsid w:val="00A51F61"/>
    <w:rsid w:val="00A52B79"/>
    <w:rsid w:val="00A52BAB"/>
    <w:rsid w:val="00A5458F"/>
    <w:rsid w:val="00A54C97"/>
    <w:rsid w:val="00A54E5C"/>
    <w:rsid w:val="00A55364"/>
    <w:rsid w:val="00A55D33"/>
    <w:rsid w:val="00A56661"/>
    <w:rsid w:val="00A60360"/>
    <w:rsid w:val="00A6098E"/>
    <w:rsid w:val="00A609B0"/>
    <w:rsid w:val="00A60F03"/>
    <w:rsid w:val="00A61443"/>
    <w:rsid w:val="00A6200B"/>
    <w:rsid w:val="00A6227A"/>
    <w:rsid w:val="00A649B6"/>
    <w:rsid w:val="00A64B6E"/>
    <w:rsid w:val="00A64F90"/>
    <w:rsid w:val="00A65D1A"/>
    <w:rsid w:val="00A65FAB"/>
    <w:rsid w:val="00A66119"/>
    <w:rsid w:val="00A66946"/>
    <w:rsid w:val="00A70098"/>
    <w:rsid w:val="00A708E6"/>
    <w:rsid w:val="00A708F3"/>
    <w:rsid w:val="00A72FED"/>
    <w:rsid w:val="00A733AA"/>
    <w:rsid w:val="00A738B0"/>
    <w:rsid w:val="00A7401A"/>
    <w:rsid w:val="00A7424B"/>
    <w:rsid w:val="00A76040"/>
    <w:rsid w:val="00A76451"/>
    <w:rsid w:val="00A76730"/>
    <w:rsid w:val="00A77477"/>
    <w:rsid w:val="00A77FD4"/>
    <w:rsid w:val="00A805A1"/>
    <w:rsid w:val="00A80FB8"/>
    <w:rsid w:val="00A817F1"/>
    <w:rsid w:val="00A8193A"/>
    <w:rsid w:val="00A8237C"/>
    <w:rsid w:val="00A829FF"/>
    <w:rsid w:val="00A82F01"/>
    <w:rsid w:val="00A83458"/>
    <w:rsid w:val="00A83ED9"/>
    <w:rsid w:val="00A8479D"/>
    <w:rsid w:val="00A84B65"/>
    <w:rsid w:val="00A850E2"/>
    <w:rsid w:val="00A8555A"/>
    <w:rsid w:val="00A868FD"/>
    <w:rsid w:val="00A86D40"/>
    <w:rsid w:val="00A91693"/>
    <w:rsid w:val="00A91D5A"/>
    <w:rsid w:val="00A92150"/>
    <w:rsid w:val="00A9271A"/>
    <w:rsid w:val="00A92727"/>
    <w:rsid w:val="00A936F6"/>
    <w:rsid w:val="00A94246"/>
    <w:rsid w:val="00A9555F"/>
    <w:rsid w:val="00A963BD"/>
    <w:rsid w:val="00A96501"/>
    <w:rsid w:val="00A96A96"/>
    <w:rsid w:val="00A96AC0"/>
    <w:rsid w:val="00A973E9"/>
    <w:rsid w:val="00AA00C6"/>
    <w:rsid w:val="00AA09A4"/>
    <w:rsid w:val="00AA0C1A"/>
    <w:rsid w:val="00AA13CE"/>
    <w:rsid w:val="00AA15F7"/>
    <w:rsid w:val="00AA1970"/>
    <w:rsid w:val="00AA1B7E"/>
    <w:rsid w:val="00AA1E13"/>
    <w:rsid w:val="00AA2614"/>
    <w:rsid w:val="00AA2F8A"/>
    <w:rsid w:val="00AA32E4"/>
    <w:rsid w:val="00AA3987"/>
    <w:rsid w:val="00AA3B49"/>
    <w:rsid w:val="00AA509F"/>
    <w:rsid w:val="00AA50B9"/>
    <w:rsid w:val="00AA5680"/>
    <w:rsid w:val="00AA57D8"/>
    <w:rsid w:val="00AA6407"/>
    <w:rsid w:val="00AA6F53"/>
    <w:rsid w:val="00AA7384"/>
    <w:rsid w:val="00AA743A"/>
    <w:rsid w:val="00AA778E"/>
    <w:rsid w:val="00AA7790"/>
    <w:rsid w:val="00AA7A5B"/>
    <w:rsid w:val="00AA7C03"/>
    <w:rsid w:val="00AB0389"/>
    <w:rsid w:val="00AB12F4"/>
    <w:rsid w:val="00AB13D6"/>
    <w:rsid w:val="00AB250C"/>
    <w:rsid w:val="00AB2754"/>
    <w:rsid w:val="00AB285C"/>
    <w:rsid w:val="00AB3BA4"/>
    <w:rsid w:val="00AB426B"/>
    <w:rsid w:val="00AB4CF8"/>
    <w:rsid w:val="00AB5109"/>
    <w:rsid w:val="00AB61E9"/>
    <w:rsid w:val="00AB6841"/>
    <w:rsid w:val="00AC0959"/>
    <w:rsid w:val="00AC199F"/>
    <w:rsid w:val="00AC1B28"/>
    <w:rsid w:val="00AC395D"/>
    <w:rsid w:val="00AC3996"/>
    <w:rsid w:val="00AC3A70"/>
    <w:rsid w:val="00AC3C6E"/>
    <w:rsid w:val="00AC44EB"/>
    <w:rsid w:val="00AC5180"/>
    <w:rsid w:val="00AC51A0"/>
    <w:rsid w:val="00AC5275"/>
    <w:rsid w:val="00AC6031"/>
    <w:rsid w:val="00AC66D2"/>
    <w:rsid w:val="00AC6CA0"/>
    <w:rsid w:val="00AC7246"/>
    <w:rsid w:val="00AC7530"/>
    <w:rsid w:val="00AD02D5"/>
    <w:rsid w:val="00AD049B"/>
    <w:rsid w:val="00AD081D"/>
    <w:rsid w:val="00AD1F3C"/>
    <w:rsid w:val="00AD204D"/>
    <w:rsid w:val="00AD27B5"/>
    <w:rsid w:val="00AD2F8D"/>
    <w:rsid w:val="00AD370A"/>
    <w:rsid w:val="00AD3E8B"/>
    <w:rsid w:val="00AD4B8A"/>
    <w:rsid w:val="00AD4D7E"/>
    <w:rsid w:val="00AD4F76"/>
    <w:rsid w:val="00AD5468"/>
    <w:rsid w:val="00AD5AE6"/>
    <w:rsid w:val="00AD7191"/>
    <w:rsid w:val="00AD730E"/>
    <w:rsid w:val="00AD75AC"/>
    <w:rsid w:val="00AD7630"/>
    <w:rsid w:val="00AD7B95"/>
    <w:rsid w:val="00AD7E3C"/>
    <w:rsid w:val="00AE12E1"/>
    <w:rsid w:val="00AE25F2"/>
    <w:rsid w:val="00AE38AA"/>
    <w:rsid w:val="00AE464F"/>
    <w:rsid w:val="00AE472A"/>
    <w:rsid w:val="00AE4999"/>
    <w:rsid w:val="00AE4BAB"/>
    <w:rsid w:val="00AF10A1"/>
    <w:rsid w:val="00AF44ED"/>
    <w:rsid w:val="00AF4614"/>
    <w:rsid w:val="00AF4792"/>
    <w:rsid w:val="00AF52EA"/>
    <w:rsid w:val="00AF5592"/>
    <w:rsid w:val="00AF5B1F"/>
    <w:rsid w:val="00AF611B"/>
    <w:rsid w:val="00AF6DF7"/>
    <w:rsid w:val="00AF6F96"/>
    <w:rsid w:val="00AF7332"/>
    <w:rsid w:val="00B00129"/>
    <w:rsid w:val="00B00BFB"/>
    <w:rsid w:val="00B012D6"/>
    <w:rsid w:val="00B0274B"/>
    <w:rsid w:val="00B03277"/>
    <w:rsid w:val="00B03FBA"/>
    <w:rsid w:val="00B0418D"/>
    <w:rsid w:val="00B04257"/>
    <w:rsid w:val="00B049F4"/>
    <w:rsid w:val="00B05937"/>
    <w:rsid w:val="00B07C80"/>
    <w:rsid w:val="00B1112D"/>
    <w:rsid w:val="00B11D73"/>
    <w:rsid w:val="00B12194"/>
    <w:rsid w:val="00B12EBC"/>
    <w:rsid w:val="00B13014"/>
    <w:rsid w:val="00B140E5"/>
    <w:rsid w:val="00B1432C"/>
    <w:rsid w:val="00B14454"/>
    <w:rsid w:val="00B15182"/>
    <w:rsid w:val="00B15476"/>
    <w:rsid w:val="00B15836"/>
    <w:rsid w:val="00B159FA"/>
    <w:rsid w:val="00B163C0"/>
    <w:rsid w:val="00B16AA9"/>
    <w:rsid w:val="00B16EAB"/>
    <w:rsid w:val="00B173BF"/>
    <w:rsid w:val="00B174BD"/>
    <w:rsid w:val="00B20378"/>
    <w:rsid w:val="00B20BFD"/>
    <w:rsid w:val="00B20C5A"/>
    <w:rsid w:val="00B213F3"/>
    <w:rsid w:val="00B22978"/>
    <w:rsid w:val="00B22A94"/>
    <w:rsid w:val="00B22AF3"/>
    <w:rsid w:val="00B23561"/>
    <w:rsid w:val="00B237A0"/>
    <w:rsid w:val="00B23A57"/>
    <w:rsid w:val="00B24536"/>
    <w:rsid w:val="00B253F9"/>
    <w:rsid w:val="00B2550F"/>
    <w:rsid w:val="00B2567E"/>
    <w:rsid w:val="00B25C93"/>
    <w:rsid w:val="00B25E70"/>
    <w:rsid w:val="00B261AC"/>
    <w:rsid w:val="00B2691B"/>
    <w:rsid w:val="00B274A8"/>
    <w:rsid w:val="00B27AA7"/>
    <w:rsid w:val="00B30A0E"/>
    <w:rsid w:val="00B30DB7"/>
    <w:rsid w:val="00B31376"/>
    <w:rsid w:val="00B327F0"/>
    <w:rsid w:val="00B33C06"/>
    <w:rsid w:val="00B34E92"/>
    <w:rsid w:val="00B34EB8"/>
    <w:rsid w:val="00B3574B"/>
    <w:rsid w:val="00B35D6A"/>
    <w:rsid w:val="00B35E47"/>
    <w:rsid w:val="00B35FD3"/>
    <w:rsid w:val="00B36E16"/>
    <w:rsid w:val="00B37013"/>
    <w:rsid w:val="00B375E1"/>
    <w:rsid w:val="00B37A59"/>
    <w:rsid w:val="00B37BC3"/>
    <w:rsid w:val="00B40311"/>
    <w:rsid w:val="00B40353"/>
    <w:rsid w:val="00B40ABA"/>
    <w:rsid w:val="00B41588"/>
    <w:rsid w:val="00B42133"/>
    <w:rsid w:val="00B42B37"/>
    <w:rsid w:val="00B4325F"/>
    <w:rsid w:val="00B4483F"/>
    <w:rsid w:val="00B4545D"/>
    <w:rsid w:val="00B45656"/>
    <w:rsid w:val="00B459DA"/>
    <w:rsid w:val="00B46AA8"/>
    <w:rsid w:val="00B46DA6"/>
    <w:rsid w:val="00B471AC"/>
    <w:rsid w:val="00B501F2"/>
    <w:rsid w:val="00B5053E"/>
    <w:rsid w:val="00B50AF7"/>
    <w:rsid w:val="00B512A6"/>
    <w:rsid w:val="00B5146B"/>
    <w:rsid w:val="00B51D1B"/>
    <w:rsid w:val="00B51E1D"/>
    <w:rsid w:val="00B5220A"/>
    <w:rsid w:val="00B526F5"/>
    <w:rsid w:val="00B52890"/>
    <w:rsid w:val="00B5312F"/>
    <w:rsid w:val="00B53C16"/>
    <w:rsid w:val="00B53C70"/>
    <w:rsid w:val="00B543B9"/>
    <w:rsid w:val="00B54FD9"/>
    <w:rsid w:val="00B5556F"/>
    <w:rsid w:val="00B555A1"/>
    <w:rsid w:val="00B558C2"/>
    <w:rsid w:val="00B55956"/>
    <w:rsid w:val="00B56D94"/>
    <w:rsid w:val="00B56DD8"/>
    <w:rsid w:val="00B57946"/>
    <w:rsid w:val="00B60505"/>
    <w:rsid w:val="00B6138F"/>
    <w:rsid w:val="00B62C07"/>
    <w:rsid w:val="00B635C1"/>
    <w:rsid w:val="00B63B6D"/>
    <w:rsid w:val="00B63EB0"/>
    <w:rsid w:val="00B6408C"/>
    <w:rsid w:val="00B64DF7"/>
    <w:rsid w:val="00B65A54"/>
    <w:rsid w:val="00B66B16"/>
    <w:rsid w:val="00B66C9A"/>
    <w:rsid w:val="00B67740"/>
    <w:rsid w:val="00B6780D"/>
    <w:rsid w:val="00B6782B"/>
    <w:rsid w:val="00B706F6"/>
    <w:rsid w:val="00B70B55"/>
    <w:rsid w:val="00B71494"/>
    <w:rsid w:val="00B71557"/>
    <w:rsid w:val="00B721E6"/>
    <w:rsid w:val="00B7379D"/>
    <w:rsid w:val="00B73F4B"/>
    <w:rsid w:val="00B74435"/>
    <w:rsid w:val="00B75DB8"/>
    <w:rsid w:val="00B75FDA"/>
    <w:rsid w:val="00B76193"/>
    <w:rsid w:val="00B77117"/>
    <w:rsid w:val="00B80154"/>
    <w:rsid w:val="00B80285"/>
    <w:rsid w:val="00B80760"/>
    <w:rsid w:val="00B8172D"/>
    <w:rsid w:val="00B81893"/>
    <w:rsid w:val="00B82540"/>
    <w:rsid w:val="00B82761"/>
    <w:rsid w:val="00B827DD"/>
    <w:rsid w:val="00B82947"/>
    <w:rsid w:val="00B82B4E"/>
    <w:rsid w:val="00B8308F"/>
    <w:rsid w:val="00B841DB"/>
    <w:rsid w:val="00B8439E"/>
    <w:rsid w:val="00B84B04"/>
    <w:rsid w:val="00B84CDE"/>
    <w:rsid w:val="00B858A4"/>
    <w:rsid w:val="00B85A34"/>
    <w:rsid w:val="00B85B7C"/>
    <w:rsid w:val="00B86A0D"/>
    <w:rsid w:val="00B87B3F"/>
    <w:rsid w:val="00B90FF7"/>
    <w:rsid w:val="00B9153B"/>
    <w:rsid w:val="00B91683"/>
    <w:rsid w:val="00B91B29"/>
    <w:rsid w:val="00B91B4C"/>
    <w:rsid w:val="00B91E28"/>
    <w:rsid w:val="00B92042"/>
    <w:rsid w:val="00B9242A"/>
    <w:rsid w:val="00B927A7"/>
    <w:rsid w:val="00B93656"/>
    <w:rsid w:val="00B93C5D"/>
    <w:rsid w:val="00B93DB1"/>
    <w:rsid w:val="00B95EBE"/>
    <w:rsid w:val="00B96280"/>
    <w:rsid w:val="00B96282"/>
    <w:rsid w:val="00B9680A"/>
    <w:rsid w:val="00B96C79"/>
    <w:rsid w:val="00B96F4C"/>
    <w:rsid w:val="00B976A4"/>
    <w:rsid w:val="00B97CA6"/>
    <w:rsid w:val="00BA0454"/>
    <w:rsid w:val="00BA05BC"/>
    <w:rsid w:val="00BA080C"/>
    <w:rsid w:val="00BA0D14"/>
    <w:rsid w:val="00BA10D4"/>
    <w:rsid w:val="00BA178F"/>
    <w:rsid w:val="00BA1C37"/>
    <w:rsid w:val="00BA28BC"/>
    <w:rsid w:val="00BA2BE7"/>
    <w:rsid w:val="00BA427C"/>
    <w:rsid w:val="00BA4E59"/>
    <w:rsid w:val="00BA4EA4"/>
    <w:rsid w:val="00BA514D"/>
    <w:rsid w:val="00BA5832"/>
    <w:rsid w:val="00BA595C"/>
    <w:rsid w:val="00BB030C"/>
    <w:rsid w:val="00BB038A"/>
    <w:rsid w:val="00BB0AD3"/>
    <w:rsid w:val="00BB0BF1"/>
    <w:rsid w:val="00BB17EA"/>
    <w:rsid w:val="00BB20C5"/>
    <w:rsid w:val="00BB285D"/>
    <w:rsid w:val="00BB2C81"/>
    <w:rsid w:val="00BB2E57"/>
    <w:rsid w:val="00BB3729"/>
    <w:rsid w:val="00BB376C"/>
    <w:rsid w:val="00BB3CFE"/>
    <w:rsid w:val="00BB3E17"/>
    <w:rsid w:val="00BB3EBF"/>
    <w:rsid w:val="00BB43CA"/>
    <w:rsid w:val="00BB45B0"/>
    <w:rsid w:val="00BB488B"/>
    <w:rsid w:val="00BB4E83"/>
    <w:rsid w:val="00BB5991"/>
    <w:rsid w:val="00BB6B27"/>
    <w:rsid w:val="00BB7581"/>
    <w:rsid w:val="00BB7B03"/>
    <w:rsid w:val="00BB7B87"/>
    <w:rsid w:val="00BC06EA"/>
    <w:rsid w:val="00BC1762"/>
    <w:rsid w:val="00BC1DB0"/>
    <w:rsid w:val="00BC21EA"/>
    <w:rsid w:val="00BC352A"/>
    <w:rsid w:val="00BC3BC6"/>
    <w:rsid w:val="00BC3D3C"/>
    <w:rsid w:val="00BC47DF"/>
    <w:rsid w:val="00BC4AEC"/>
    <w:rsid w:val="00BC5076"/>
    <w:rsid w:val="00BC50A5"/>
    <w:rsid w:val="00BC5570"/>
    <w:rsid w:val="00BC561B"/>
    <w:rsid w:val="00BC5C60"/>
    <w:rsid w:val="00BC614E"/>
    <w:rsid w:val="00BC74C4"/>
    <w:rsid w:val="00BC758E"/>
    <w:rsid w:val="00BC79C6"/>
    <w:rsid w:val="00BC7E76"/>
    <w:rsid w:val="00BD05C0"/>
    <w:rsid w:val="00BD0935"/>
    <w:rsid w:val="00BD0C28"/>
    <w:rsid w:val="00BD0DF5"/>
    <w:rsid w:val="00BD141C"/>
    <w:rsid w:val="00BD17DA"/>
    <w:rsid w:val="00BD1863"/>
    <w:rsid w:val="00BD2284"/>
    <w:rsid w:val="00BD4AA4"/>
    <w:rsid w:val="00BD5275"/>
    <w:rsid w:val="00BD54F0"/>
    <w:rsid w:val="00BD56DB"/>
    <w:rsid w:val="00BD6148"/>
    <w:rsid w:val="00BD6330"/>
    <w:rsid w:val="00BD6556"/>
    <w:rsid w:val="00BD6BB6"/>
    <w:rsid w:val="00BD71CA"/>
    <w:rsid w:val="00BD7D87"/>
    <w:rsid w:val="00BD7EA8"/>
    <w:rsid w:val="00BD7FD0"/>
    <w:rsid w:val="00BE2FBF"/>
    <w:rsid w:val="00BE3DE6"/>
    <w:rsid w:val="00BE42E1"/>
    <w:rsid w:val="00BE4C64"/>
    <w:rsid w:val="00BE569A"/>
    <w:rsid w:val="00BE5AE9"/>
    <w:rsid w:val="00BE5D7E"/>
    <w:rsid w:val="00BE66AF"/>
    <w:rsid w:val="00BE75B0"/>
    <w:rsid w:val="00BE77AD"/>
    <w:rsid w:val="00BF1BED"/>
    <w:rsid w:val="00BF2C0B"/>
    <w:rsid w:val="00BF2E17"/>
    <w:rsid w:val="00BF37DA"/>
    <w:rsid w:val="00BF44FC"/>
    <w:rsid w:val="00BF585A"/>
    <w:rsid w:val="00BF60D5"/>
    <w:rsid w:val="00BF6F2C"/>
    <w:rsid w:val="00BF7B12"/>
    <w:rsid w:val="00C0042D"/>
    <w:rsid w:val="00C00868"/>
    <w:rsid w:val="00C00ACF"/>
    <w:rsid w:val="00C00B2B"/>
    <w:rsid w:val="00C00FAC"/>
    <w:rsid w:val="00C01424"/>
    <w:rsid w:val="00C01619"/>
    <w:rsid w:val="00C01E5F"/>
    <w:rsid w:val="00C02097"/>
    <w:rsid w:val="00C02496"/>
    <w:rsid w:val="00C02CA1"/>
    <w:rsid w:val="00C037CF"/>
    <w:rsid w:val="00C038F4"/>
    <w:rsid w:val="00C03FA4"/>
    <w:rsid w:val="00C04820"/>
    <w:rsid w:val="00C04930"/>
    <w:rsid w:val="00C05288"/>
    <w:rsid w:val="00C052B9"/>
    <w:rsid w:val="00C05430"/>
    <w:rsid w:val="00C055D9"/>
    <w:rsid w:val="00C05A38"/>
    <w:rsid w:val="00C05B78"/>
    <w:rsid w:val="00C05EB1"/>
    <w:rsid w:val="00C06A1C"/>
    <w:rsid w:val="00C0750E"/>
    <w:rsid w:val="00C10054"/>
    <w:rsid w:val="00C100C4"/>
    <w:rsid w:val="00C10316"/>
    <w:rsid w:val="00C11854"/>
    <w:rsid w:val="00C1237E"/>
    <w:rsid w:val="00C12C25"/>
    <w:rsid w:val="00C14A16"/>
    <w:rsid w:val="00C1519F"/>
    <w:rsid w:val="00C15462"/>
    <w:rsid w:val="00C15826"/>
    <w:rsid w:val="00C16EED"/>
    <w:rsid w:val="00C172CF"/>
    <w:rsid w:val="00C20EBE"/>
    <w:rsid w:val="00C20FEA"/>
    <w:rsid w:val="00C22EBE"/>
    <w:rsid w:val="00C22F9E"/>
    <w:rsid w:val="00C2397C"/>
    <w:rsid w:val="00C23FB9"/>
    <w:rsid w:val="00C24F87"/>
    <w:rsid w:val="00C2522D"/>
    <w:rsid w:val="00C25503"/>
    <w:rsid w:val="00C25899"/>
    <w:rsid w:val="00C263F2"/>
    <w:rsid w:val="00C26646"/>
    <w:rsid w:val="00C274CD"/>
    <w:rsid w:val="00C277F1"/>
    <w:rsid w:val="00C30150"/>
    <w:rsid w:val="00C30213"/>
    <w:rsid w:val="00C30A3A"/>
    <w:rsid w:val="00C30B03"/>
    <w:rsid w:val="00C30C81"/>
    <w:rsid w:val="00C3126F"/>
    <w:rsid w:val="00C31937"/>
    <w:rsid w:val="00C3215F"/>
    <w:rsid w:val="00C3304F"/>
    <w:rsid w:val="00C33404"/>
    <w:rsid w:val="00C3359C"/>
    <w:rsid w:val="00C33775"/>
    <w:rsid w:val="00C33942"/>
    <w:rsid w:val="00C3421A"/>
    <w:rsid w:val="00C34251"/>
    <w:rsid w:val="00C34625"/>
    <w:rsid w:val="00C3471E"/>
    <w:rsid w:val="00C347D7"/>
    <w:rsid w:val="00C36969"/>
    <w:rsid w:val="00C41D6E"/>
    <w:rsid w:val="00C432FB"/>
    <w:rsid w:val="00C43349"/>
    <w:rsid w:val="00C435AD"/>
    <w:rsid w:val="00C4396C"/>
    <w:rsid w:val="00C452FF"/>
    <w:rsid w:val="00C45D4B"/>
    <w:rsid w:val="00C47276"/>
    <w:rsid w:val="00C4752E"/>
    <w:rsid w:val="00C4784D"/>
    <w:rsid w:val="00C47898"/>
    <w:rsid w:val="00C4798A"/>
    <w:rsid w:val="00C47C06"/>
    <w:rsid w:val="00C47F30"/>
    <w:rsid w:val="00C5073E"/>
    <w:rsid w:val="00C50772"/>
    <w:rsid w:val="00C510D7"/>
    <w:rsid w:val="00C513EB"/>
    <w:rsid w:val="00C51F13"/>
    <w:rsid w:val="00C52942"/>
    <w:rsid w:val="00C531DA"/>
    <w:rsid w:val="00C5328E"/>
    <w:rsid w:val="00C5377B"/>
    <w:rsid w:val="00C53784"/>
    <w:rsid w:val="00C54794"/>
    <w:rsid w:val="00C54C44"/>
    <w:rsid w:val="00C556D0"/>
    <w:rsid w:val="00C55C72"/>
    <w:rsid w:val="00C5753E"/>
    <w:rsid w:val="00C57774"/>
    <w:rsid w:val="00C57E91"/>
    <w:rsid w:val="00C609F3"/>
    <w:rsid w:val="00C6113E"/>
    <w:rsid w:val="00C619BA"/>
    <w:rsid w:val="00C61E44"/>
    <w:rsid w:val="00C624E3"/>
    <w:rsid w:val="00C626AE"/>
    <w:rsid w:val="00C626F8"/>
    <w:rsid w:val="00C62D8F"/>
    <w:rsid w:val="00C643CD"/>
    <w:rsid w:val="00C64826"/>
    <w:rsid w:val="00C64F6E"/>
    <w:rsid w:val="00C652C8"/>
    <w:rsid w:val="00C65992"/>
    <w:rsid w:val="00C6684E"/>
    <w:rsid w:val="00C67EA4"/>
    <w:rsid w:val="00C70888"/>
    <w:rsid w:val="00C71872"/>
    <w:rsid w:val="00C719A8"/>
    <w:rsid w:val="00C726E9"/>
    <w:rsid w:val="00C730E8"/>
    <w:rsid w:val="00C7480C"/>
    <w:rsid w:val="00C74CEC"/>
    <w:rsid w:val="00C76AF1"/>
    <w:rsid w:val="00C76C11"/>
    <w:rsid w:val="00C77157"/>
    <w:rsid w:val="00C772C6"/>
    <w:rsid w:val="00C778C3"/>
    <w:rsid w:val="00C77E92"/>
    <w:rsid w:val="00C77ED5"/>
    <w:rsid w:val="00C8038D"/>
    <w:rsid w:val="00C81B2A"/>
    <w:rsid w:val="00C81E0B"/>
    <w:rsid w:val="00C82333"/>
    <w:rsid w:val="00C82408"/>
    <w:rsid w:val="00C82AFC"/>
    <w:rsid w:val="00C8393A"/>
    <w:rsid w:val="00C83B70"/>
    <w:rsid w:val="00C8541A"/>
    <w:rsid w:val="00C86135"/>
    <w:rsid w:val="00C861DF"/>
    <w:rsid w:val="00C86EC3"/>
    <w:rsid w:val="00C870EB"/>
    <w:rsid w:val="00C87DCB"/>
    <w:rsid w:val="00C9059C"/>
    <w:rsid w:val="00C90A98"/>
    <w:rsid w:val="00C9173D"/>
    <w:rsid w:val="00C92889"/>
    <w:rsid w:val="00C92A03"/>
    <w:rsid w:val="00C92AB7"/>
    <w:rsid w:val="00C93388"/>
    <w:rsid w:val="00C9387E"/>
    <w:rsid w:val="00C94467"/>
    <w:rsid w:val="00C9519D"/>
    <w:rsid w:val="00C956FA"/>
    <w:rsid w:val="00C96740"/>
    <w:rsid w:val="00C97224"/>
    <w:rsid w:val="00C977C7"/>
    <w:rsid w:val="00C97851"/>
    <w:rsid w:val="00C97A6A"/>
    <w:rsid w:val="00C97EF2"/>
    <w:rsid w:val="00CA0B10"/>
    <w:rsid w:val="00CA1553"/>
    <w:rsid w:val="00CA19A5"/>
    <w:rsid w:val="00CA1B50"/>
    <w:rsid w:val="00CA3658"/>
    <w:rsid w:val="00CA53BC"/>
    <w:rsid w:val="00CA5630"/>
    <w:rsid w:val="00CA7710"/>
    <w:rsid w:val="00CA7C9B"/>
    <w:rsid w:val="00CB0021"/>
    <w:rsid w:val="00CB03AA"/>
    <w:rsid w:val="00CB0BED"/>
    <w:rsid w:val="00CB1338"/>
    <w:rsid w:val="00CB19A2"/>
    <w:rsid w:val="00CB1B47"/>
    <w:rsid w:val="00CB1DE0"/>
    <w:rsid w:val="00CB1E15"/>
    <w:rsid w:val="00CB1FF8"/>
    <w:rsid w:val="00CB2573"/>
    <w:rsid w:val="00CB4240"/>
    <w:rsid w:val="00CB4603"/>
    <w:rsid w:val="00CB4631"/>
    <w:rsid w:val="00CB4758"/>
    <w:rsid w:val="00CB603D"/>
    <w:rsid w:val="00CB617B"/>
    <w:rsid w:val="00CB63E3"/>
    <w:rsid w:val="00CB67FE"/>
    <w:rsid w:val="00CB6E2D"/>
    <w:rsid w:val="00CC01B6"/>
    <w:rsid w:val="00CC07B9"/>
    <w:rsid w:val="00CC0AE4"/>
    <w:rsid w:val="00CC0D2A"/>
    <w:rsid w:val="00CC0E38"/>
    <w:rsid w:val="00CC1149"/>
    <w:rsid w:val="00CC1728"/>
    <w:rsid w:val="00CC1D9D"/>
    <w:rsid w:val="00CC3599"/>
    <w:rsid w:val="00CC3ECC"/>
    <w:rsid w:val="00CC443A"/>
    <w:rsid w:val="00CC443C"/>
    <w:rsid w:val="00CC4D20"/>
    <w:rsid w:val="00CC5266"/>
    <w:rsid w:val="00CC5579"/>
    <w:rsid w:val="00CC5843"/>
    <w:rsid w:val="00CC5F88"/>
    <w:rsid w:val="00CC7062"/>
    <w:rsid w:val="00CC7BA8"/>
    <w:rsid w:val="00CD0C2E"/>
    <w:rsid w:val="00CD111C"/>
    <w:rsid w:val="00CD1203"/>
    <w:rsid w:val="00CD12D9"/>
    <w:rsid w:val="00CD1C6B"/>
    <w:rsid w:val="00CD23DE"/>
    <w:rsid w:val="00CD375A"/>
    <w:rsid w:val="00CD3DDC"/>
    <w:rsid w:val="00CD421A"/>
    <w:rsid w:val="00CD5B6A"/>
    <w:rsid w:val="00CD6BC8"/>
    <w:rsid w:val="00CD7EB6"/>
    <w:rsid w:val="00CE05E9"/>
    <w:rsid w:val="00CE09F6"/>
    <w:rsid w:val="00CE1D0A"/>
    <w:rsid w:val="00CE2797"/>
    <w:rsid w:val="00CE2BC2"/>
    <w:rsid w:val="00CE3B82"/>
    <w:rsid w:val="00CE41FE"/>
    <w:rsid w:val="00CE473B"/>
    <w:rsid w:val="00CE542F"/>
    <w:rsid w:val="00CE5826"/>
    <w:rsid w:val="00CE64E5"/>
    <w:rsid w:val="00CE75FB"/>
    <w:rsid w:val="00CF01E8"/>
    <w:rsid w:val="00CF038B"/>
    <w:rsid w:val="00CF0D66"/>
    <w:rsid w:val="00CF0FFB"/>
    <w:rsid w:val="00CF12C4"/>
    <w:rsid w:val="00CF1841"/>
    <w:rsid w:val="00CF215C"/>
    <w:rsid w:val="00CF2A22"/>
    <w:rsid w:val="00CF43B6"/>
    <w:rsid w:val="00CF44D7"/>
    <w:rsid w:val="00CF517E"/>
    <w:rsid w:val="00CF60B2"/>
    <w:rsid w:val="00CF6181"/>
    <w:rsid w:val="00CF6D17"/>
    <w:rsid w:val="00D0124A"/>
    <w:rsid w:val="00D01880"/>
    <w:rsid w:val="00D01B5A"/>
    <w:rsid w:val="00D01EA5"/>
    <w:rsid w:val="00D02305"/>
    <w:rsid w:val="00D0268D"/>
    <w:rsid w:val="00D032EA"/>
    <w:rsid w:val="00D046BD"/>
    <w:rsid w:val="00D04DD0"/>
    <w:rsid w:val="00D050E9"/>
    <w:rsid w:val="00D05397"/>
    <w:rsid w:val="00D05C3B"/>
    <w:rsid w:val="00D05EA0"/>
    <w:rsid w:val="00D05F6A"/>
    <w:rsid w:val="00D061DE"/>
    <w:rsid w:val="00D0647B"/>
    <w:rsid w:val="00D07887"/>
    <w:rsid w:val="00D100D8"/>
    <w:rsid w:val="00D10683"/>
    <w:rsid w:val="00D1092D"/>
    <w:rsid w:val="00D10C02"/>
    <w:rsid w:val="00D11743"/>
    <w:rsid w:val="00D13C44"/>
    <w:rsid w:val="00D14309"/>
    <w:rsid w:val="00D14553"/>
    <w:rsid w:val="00D1492F"/>
    <w:rsid w:val="00D14B2A"/>
    <w:rsid w:val="00D15361"/>
    <w:rsid w:val="00D15822"/>
    <w:rsid w:val="00D168D1"/>
    <w:rsid w:val="00D16B91"/>
    <w:rsid w:val="00D16CEC"/>
    <w:rsid w:val="00D20047"/>
    <w:rsid w:val="00D21E2D"/>
    <w:rsid w:val="00D22909"/>
    <w:rsid w:val="00D22C2A"/>
    <w:rsid w:val="00D22FCA"/>
    <w:rsid w:val="00D232D5"/>
    <w:rsid w:val="00D232FD"/>
    <w:rsid w:val="00D239CD"/>
    <w:rsid w:val="00D23D11"/>
    <w:rsid w:val="00D24EC7"/>
    <w:rsid w:val="00D253CC"/>
    <w:rsid w:val="00D254E9"/>
    <w:rsid w:val="00D2553C"/>
    <w:rsid w:val="00D25686"/>
    <w:rsid w:val="00D25843"/>
    <w:rsid w:val="00D259C1"/>
    <w:rsid w:val="00D25A99"/>
    <w:rsid w:val="00D27111"/>
    <w:rsid w:val="00D27EF0"/>
    <w:rsid w:val="00D30BEA"/>
    <w:rsid w:val="00D3195A"/>
    <w:rsid w:val="00D3312C"/>
    <w:rsid w:val="00D33509"/>
    <w:rsid w:val="00D33517"/>
    <w:rsid w:val="00D33536"/>
    <w:rsid w:val="00D33A2F"/>
    <w:rsid w:val="00D33D7B"/>
    <w:rsid w:val="00D34207"/>
    <w:rsid w:val="00D347E1"/>
    <w:rsid w:val="00D34D29"/>
    <w:rsid w:val="00D356A0"/>
    <w:rsid w:val="00D35F5C"/>
    <w:rsid w:val="00D36EFE"/>
    <w:rsid w:val="00D36FCE"/>
    <w:rsid w:val="00D37CD2"/>
    <w:rsid w:val="00D40789"/>
    <w:rsid w:val="00D40EF6"/>
    <w:rsid w:val="00D41D98"/>
    <w:rsid w:val="00D426B2"/>
    <w:rsid w:val="00D42CE8"/>
    <w:rsid w:val="00D42DDB"/>
    <w:rsid w:val="00D42FBC"/>
    <w:rsid w:val="00D43124"/>
    <w:rsid w:val="00D438D1"/>
    <w:rsid w:val="00D43AED"/>
    <w:rsid w:val="00D44B16"/>
    <w:rsid w:val="00D45848"/>
    <w:rsid w:val="00D458A0"/>
    <w:rsid w:val="00D45C24"/>
    <w:rsid w:val="00D45C90"/>
    <w:rsid w:val="00D46A98"/>
    <w:rsid w:val="00D46AE8"/>
    <w:rsid w:val="00D46DEB"/>
    <w:rsid w:val="00D477C6"/>
    <w:rsid w:val="00D479D5"/>
    <w:rsid w:val="00D509F0"/>
    <w:rsid w:val="00D513F1"/>
    <w:rsid w:val="00D5159E"/>
    <w:rsid w:val="00D51C08"/>
    <w:rsid w:val="00D51F9F"/>
    <w:rsid w:val="00D52008"/>
    <w:rsid w:val="00D52A8A"/>
    <w:rsid w:val="00D52B90"/>
    <w:rsid w:val="00D52C42"/>
    <w:rsid w:val="00D53271"/>
    <w:rsid w:val="00D53512"/>
    <w:rsid w:val="00D5355F"/>
    <w:rsid w:val="00D53992"/>
    <w:rsid w:val="00D54A76"/>
    <w:rsid w:val="00D55B97"/>
    <w:rsid w:val="00D55E02"/>
    <w:rsid w:val="00D55E34"/>
    <w:rsid w:val="00D56016"/>
    <w:rsid w:val="00D5743B"/>
    <w:rsid w:val="00D6086D"/>
    <w:rsid w:val="00D60982"/>
    <w:rsid w:val="00D611A2"/>
    <w:rsid w:val="00D61C93"/>
    <w:rsid w:val="00D644CF"/>
    <w:rsid w:val="00D64A75"/>
    <w:rsid w:val="00D64C7E"/>
    <w:rsid w:val="00D650A5"/>
    <w:rsid w:val="00D66336"/>
    <w:rsid w:val="00D6647B"/>
    <w:rsid w:val="00D67225"/>
    <w:rsid w:val="00D672F9"/>
    <w:rsid w:val="00D676EF"/>
    <w:rsid w:val="00D67838"/>
    <w:rsid w:val="00D702A9"/>
    <w:rsid w:val="00D7162C"/>
    <w:rsid w:val="00D71944"/>
    <w:rsid w:val="00D72FA0"/>
    <w:rsid w:val="00D7367C"/>
    <w:rsid w:val="00D73C90"/>
    <w:rsid w:val="00D73D27"/>
    <w:rsid w:val="00D73FE3"/>
    <w:rsid w:val="00D74532"/>
    <w:rsid w:val="00D74C0E"/>
    <w:rsid w:val="00D74FE5"/>
    <w:rsid w:val="00D75582"/>
    <w:rsid w:val="00D7672D"/>
    <w:rsid w:val="00D76F8E"/>
    <w:rsid w:val="00D81E7E"/>
    <w:rsid w:val="00D828C4"/>
    <w:rsid w:val="00D82D5B"/>
    <w:rsid w:val="00D84619"/>
    <w:rsid w:val="00D853DE"/>
    <w:rsid w:val="00D8573F"/>
    <w:rsid w:val="00D86478"/>
    <w:rsid w:val="00D87DB0"/>
    <w:rsid w:val="00D907B2"/>
    <w:rsid w:val="00D909AB"/>
    <w:rsid w:val="00D919CB"/>
    <w:rsid w:val="00D92219"/>
    <w:rsid w:val="00D9272A"/>
    <w:rsid w:val="00D935C7"/>
    <w:rsid w:val="00D940B3"/>
    <w:rsid w:val="00D94321"/>
    <w:rsid w:val="00D94F17"/>
    <w:rsid w:val="00D95204"/>
    <w:rsid w:val="00D9542D"/>
    <w:rsid w:val="00D95731"/>
    <w:rsid w:val="00D95F69"/>
    <w:rsid w:val="00D95FFA"/>
    <w:rsid w:val="00D96262"/>
    <w:rsid w:val="00D969CE"/>
    <w:rsid w:val="00D9731D"/>
    <w:rsid w:val="00D974B5"/>
    <w:rsid w:val="00D9789D"/>
    <w:rsid w:val="00DA0AAC"/>
    <w:rsid w:val="00DA16DA"/>
    <w:rsid w:val="00DA1D3E"/>
    <w:rsid w:val="00DA2197"/>
    <w:rsid w:val="00DA25E5"/>
    <w:rsid w:val="00DA33E1"/>
    <w:rsid w:val="00DA4342"/>
    <w:rsid w:val="00DA4EC1"/>
    <w:rsid w:val="00DA55C8"/>
    <w:rsid w:val="00DA6C5E"/>
    <w:rsid w:val="00DA6CF1"/>
    <w:rsid w:val="00DA6D33"/>
    <w:rsid w:val="00DA6EA7"/>
    <w:rsid w:val="00DA6ED1"/>
    <w:rsid w:val="00DA6FDF"/>
    <w:rsid w:val="00DB0624"/>
    <w:rsid w:val="00DB0649"/>
    <w:rsid w:val="00DB09B5"/>
    <w:rsid w:val="00DB0DCA"/>
    <w:rsid w:val="00DB11A1"/>
    <w:rsid w:val="00DB15B2"/>
    <w:rsid w:val="00DB1A10"/>
    <w:rsid w:val="00DB27CE"/>
    <w:rsid w:val="00DB2B9E"/>
    <w:rsid w:val="00DB3442"/>
    <w:rsid w:val="00DB3DBB"/>
    <w:rsid w:val="00DB43AD"/>
    <w:rsid w:val="00DB57A8"/>
    <w:rsid w:val="00DB5C95"/>
    <w:rsid w:val="00DB614C"/>
    <w:rsid w:val="00DB6BE3"/>
    <w:rsid w:val="00DB6E5C"/>
    <w:rsid w:val="00DB7292"/>
    <w:rsid w:val="00DC04E4"/>
    <w:rsid w:val="00DC06A1"/>
    <w:rsid w:val="00DC2483"/>
    <w:rsid w:val="00DC251E"/>
    <w:rsid w:val="00DC3750"/>
    <w:rsid w:val="00DC3896"/>
    <w:rsid w:val="00DC3ADE"/>
    <w:rsid w:val="00DC3D9C"/>
    <w:rsid w:val="00DC3E43"/>
    <w:rsid w:val="00DC40AC"/>
    <w:rsid w:val="00DC4353"/>
    <w:rsid w:val="00DC43CE"/>
    <w:rsid w:val="00DC43D6"/>
    <w:rsid w:val="00DC4F1C"/>
    <w:rsid w:val="00DC5521"/>
    <w:rsid w:val="00DC58DB"/>
    <w:rsid w:val="00DC645E"/>
    <w:rsid w:val="00DC7987"/>
    <w:rsid w:val="00DD0962"/>
    <w:rsid w:val="00DD0D62"/>
    <w:rsid w:val="00DD1FFD"/>
    <w:rsid w:val="00DD2C4A"/>
    <w:rsid w:val="00DD3242"/>
    <w:rsid w:val="00DD395A"/>
    <w:rsid w:val="00DD3B4A"/>
    <w:rsid w:val="00DD3E0B"/>
    <w:rsid w:val="00DD3FAB"/>
    <w:rsid w:val="00DD4F35"/>
    <w:rsid w:val="00DD59BB"/>
    <w:rsid w:val="00DD6633"/>
    <w:rsid w:val="00DD6BA2"/>
    <w:rsid w:val="00DD6C8E"/>
    <w:rsid w:val="00DD70B9"/>
    <w:rsid w:val="00DD7A6D"/>
    <w:rsid w:val="00DE1489"/>
    <w:rsid w:val="00DE1E2E"/>
    <w:rsid w:val="00DE360E"/>
    <w:rsid w:val="00DE433E"/>
    <w:rsid w:val="00DE47CC"/>
    <w:rsid w:val="00DE487C"/>
    <w:rsid w:val="00DE49DA"/>
    <w:rsid w:val="00DE4C73"/>
    <w:rsid w:val="00DE6380"/>
    <w:rsid w:val="00DE6FC3"/>
    <w:rsid w:val="00DE729C"/>
    <w:rsid w:val="00DE742C"/>
    <w:rsid w:val="00DE771A"/>
    <w:rsid w:val="00DE7C4D"/>
    <w:rsid w:val="00DF0470"/>
    <w:rsid w:val="00DF06C7"/>
    <w:rsid w:val="00DF07E1"/>
    <w:rsid w:val="00DF09FD"/>
    <w:rsid w:val="00DF0D5A"/>
    <w:rsid w:val="00DF2553"/>
    <w:rsid w:val="00DF28D7"/>
    <w:rsid w:val="00DF3019"/>
    <w:rsid w:val="00DF37F1"/>
    <w:rsid w:val="00DF3849"/>
    <w:rsid w:val="00DF399C"/>
    <w:rsid w:val="00DF46A4"/>
    <w:rsid w:val="00DF5283"/>
    <w:rsid w:val="00DF5CA1"/>
    <w:rsid w:val="00E001D1"/>
    <w:rsid w:val="00E0071E"/>
    <w:rsid w:val="00E00791"/>
    <w:rsid w:val="00E01101"/>
    <w:rsid w:val="00E0129F"/>
    <w:rsid w:val="00E01887"/>
    <w:rsid w:val="00E01F63"/>
    <w:rsid w:val="00E045B7"/>
    <w:rsid w:val="00E04A83"/>
    <w:rsid w:val="00E05CAF"/>
    <w:rsid w:val="00E06050"/>
    <w:rsid w:val="00E064FE"/>
    <w:rsid w:val="00E06AC7"/>
    <w:rsid w:val="00E06C6C"/>
    <w:rsid w:val="00E074F9"/>
    <w:rsid w:val="00E076E3"/>
    <w:rsid w:val="00E07AB2"/>
    <w:rsid w:val="00E10DBE"/>
    <w:rsid w:val="00E11CB8"/>
    <w:rsid w:val="00E11D1A"/>
    <w:rsid w:val="00E12046"/>
    <w:rsid w:val="00E12922"/>
    <w:rsid w:val="00E14824"/>
    <w:rsid w:val="00E14827"/>
    <w:rsid w:val="00E15E9A"/>
    <w:rsid w:val="00E16701"/>
    <w:rsid w:val="00E177C8"/>
    <w:rsid w:val="00E17DF1"/>
    <w:rsid w:val="00E21584"/>
    <w:rsid w:val="00E22128"/>
    <w:rsid w:val="00E221C6"/>
    <w:rsid w:val="00E22765"/>
    <w:rsid w:val="00E22D83"/>
    <w:rsid w:val="00E232EF"/>
    <w:rsid w:val="00E2401F"/>
    <w:rsid w:val="00E2421C"/>
    <w:rsid w:val="00E24CDD"/>
    <w:rsid w:val="00E25290"/>
    <w:rsid w:val="00E25834"/>
    <w:rsid w:val="00E25DB9"/>
    <w:rsid w:val="00E264EA"/>
    <w:rsid w:val="00E265EA"/>
    <w:rsid w:val="00E26D69"/>
    <w:rsid w:val="00E27363"/>
    <w:rsid w:val="00E27968"/>
    <w:rsid w:val="00E3013D"/>
    <w:rsid w:val="00E30936"/>
    <w:rsid w:val="00E30D18"/>
    <w:rsid w:val="00E30D41"/>
    <w:rsid w:val="00E31047"/>
    <w:rsid w:val="00E31D28"/>
    <w:rsid w:val="00E32593"/>
    <w:rsid w:val="00E32777"/>
    <w:rsid w:val="00E32A75"/>
    <w:rsid w:val="00E35104"/>
    <w:rsid w:val="00E354A7"/>
    <w:rsid w:val="00E35732"/>
    <w:rsid w:val="00E357AF"/>
    <w:rsid w:val="00E35D19"/>
    <w:rsid w:val="00E35EDE"/>
    <w:rsid w:val="00E3615E"/>
    <w:rsid w:val="00E362EE"/>
    <w:rsid w:val="00E365FB"/>
    <w:rsid w:val="00E3662A"/>
    <w:rsid w:val="00E4003E"/>
    <w:rsid w:val="00E406BD"/>
    <w:rsid w:val="00E410D7"/>
    <w:rsid w:val="00E41EA9"/>
    <w:rsid w:val="00E4243D"/>
    <w:rsid w:val="00E42C14"/>
    <w:rsid w:val="00E42EB8"/>
    <w:rsid w:val="00E430A3"/>
    <w:rsid w:val="00E43167"/>
    <w:rsid w:val="00E433FE"/>
    <w:rsid w:val="00E43ED3"/>
    <w:rsid w:val="00E442F6"/>
    <w:rsid w:val="00E44A55"/>
    <w:rsid w:val="00E44A6A"/>
    <w:rsid w:val="00E44E77"/>
    <w:rsid w:val="00E45DA8"/>
    <w:rsid w:val="00E461A9"/>
    <w:rsid w:val="00E46205"/>
    <w:rsid w:val="00E5079F"/>
    <w:rsid w:val="00E50A83"/>
    <w:rsid w:val="00E518AF"/>
    <w:rsid w:val="00E52102"/>
    <w:rsid w:val="00E52337"/>
    <w:rsid w:val="00E5249B"/>
    <w:rsid w:val="00E528D8"/>
    <w:rsid w:val="00E52AE2"/>
    <w:rsid w:val="00E53507"/>
    <w:rsid w:val="00E53F86"/>
    <w:rsid w:val="00E549A8"/>
    <w:rsid w:val="00E55AF2"/>
    <w:rsid w:val="00E571E7"/>
    <w:rsid w:val="00E579C2"/>
    <w:rsid w:val="00E57CA3"/>
    <w:rsid w:val="00E60024"/>
    <w:rsid w:val="00E601DD"/>
    <w:rsid w:val="00E60DB7"/>
    <w:rsid w:val="00E60F9E"/>
    <w:rsid w:val="00E61708"/>
    <w:rsid w:val="00E619CD"/>
    <w:rsid w:val="00E61B21"/>
    <w:rsid w:val="00E621E1"/>
    <w:rsid w:val="00E63227"/>
    <w:rsid w:val="00E634B1"/>
    <w:rsid w:val="00E65985"/>
    <w:rsid w:val="00E65FA1"/>
    <w:rsid w:val="00E66B8B"/>
    <w:rsid w:val="00E677A8"/>
    <w:rsid w:val="00E67841"/>
    <w:rsid w:val="00E70573"/>
    <w:rsid w:val="00E70D0B"/>
    <w:rsid w:val="00E7129D"/>
    <w:rsid w:val="00E720D8"/>
    <w:rsid w:val="00E7215D"/>
    <w:rsid w:val="00E72870"/>
    <w:rsid w:val="00E72E0D"/>
    <w:rsid w:val="00E73961"/>
    <w:rsid w:val="00E73C3A"/>
    <w:rsid w:val="00E73D49"/>
    <w:rsid w:val="00E746AF"/>
    <w:rsid w:val="00E75293"/>
    <w:rsid w:val="00E7533F"/>
    <w:rsid w:val="00E75932"/>
    <w:rsid w:val="00E75B5E"/>
    <w:rsid w:val="00E76BCD"/>
    <w:rsid w:val="00E7703C"/>
    <w:rsid w:val="00E770D9"/>
    <w:rsid w:val="00E77546"/>
    <w:rsid w:val="00E80062"/>
    <w:rsid w:val="00E80841"/>
    <w:rsid w:val="00E80CE1"/>
    <w:rsid w:val="00E80FB8"/>
    <w:rsid w:val="00E82D66"/>
    <w:rsid w:val="00E82EAB"/>
    <w:rsid w:val="00E83D72"/>
    <w:rsid w:val="00E83F8A"/>
    <w:rsid w:val="00E83FC2"/>
    <w:rsid w:val="00E84ADA"/>
    <w:rsid w:val="00E854BE"/>
    <w:rsid w:val="00E8556E"/>
    <w:rsid w:val="00E8640C"/>
    <w:rsid w:val="00E86B22"/>
    <w:rsid w:val="00E90E37"/>
    <w:rsid w:val="00E92AC9"/>
    <w:rsid w:val="00E933CF"/>
    <w:rsid w:val="00E937D4"/>
    <w:rsid w:val="00E93D72"/>
    <w:rsid w:val="00E942AE"/>
    <w:rsid w:val="00E94B49"/>
    <w:rsid w:val="00E95ED9"/>
    <w:rsid w:val="00E95EDB"/>
    <w:rsid w:val="00E963DD"/>
    <w:rsid w:val="00E96C39"/>
    <w:rsid w:val="00E972F8"/>
    <w:rsid w:val="00E97FF0"/>
    <w:rsid w:val="00EA047D"/>
    <w:rsid w:val="00EA06DA"/>
    <w:rsid w:val="00EA0BEB"/>
    <w:rsid w:val="00EA0DE0"/>
    <w:rsid w:val="00EA1CA6"/>
    <w:rsid w:val="00EA1D97"/>
    <w:rsid w:val="00EA1FAD"/>
    <w:rsid w:val="00EA2309"/>
    <w:rsid w:val="00EA331D"/>
    <w:rsid w:val="00EA41A8"/>
    <w:rsid w:val="00EA472D"/>
    <w:rsid w:val="00EA4B33"/>
    <w:rsid w:val="00EA6C93"/>
    <w:rsid w:val="00EA6F30"/>
    <w:rsid w:val="00EA6F89"/>
    <w:rsid w:val="00EA7E93"/>
    <w:rsid w:val="00EB0969"/>
    <w:rsid w:val="00EB1666"/>
    <w:rsid w:val="00EB1AB7"/>
    <w:rsid w:val="00EB1F41"/>
    <w:rsid w:val="00EB253F"/>
    <w:rsid w:val="00EB2936"/>
    <w:rsid w:val="00EB2AE8"/>
    <w:rsid w:val="00EB2DB6"/>
    <w:rsid w:val="00EB30F2"/>
    <w:rsid w:val="00EB34F2"/>
    <w:rsid w:val="00EB38F9"/>
    <w:rsid w:val="00EB4386"/>
    <w:rsid w:val="00EB43F9"/>
    <w:rsid w:val="00EB4CC2"/>
    <w:rsid w:val="00EB55ED"/>
    <w:rsid w:val="00EB57E5"/>
    <w:rsid w:val="00EB5EDC"/>
    <w:rsid w:val="00EB5F7C"/>
    <w:rsid w:val="00EB6169"/>
    <w:rsid w:val="00EB62E5"/>
    <w:rsid w:val="00EB684B"/>
    <w:rsid w:val="00EB7038"/>
    <w:rsid w:val="00EC02CE"/>
    <w:rsid w:val="00EC111B"/>
    <w:rsid w:val="00EC18AA"/>
    <w:rsid w:val="00EC2997"/>
    <w:rsid w:val="00EC4B13"/>
    <w:rsid w:val="00EC4B2F"/>
    <w:rsid w:val="00EC5B46"/>
    <w:rsid w:val="00EC694D"/>
    <w:rsid w:val="00EC6A54"/>
    <w:rsid w:val="00EC6C68"/>
    <w:rsid w:val="00EC7071"/>
    <w:rsid w:val="00EC74CD"/>
    <w:rsid w:val="00EC7627"/>
    <w:rsid w:val="00EC782E"/>
    <w:rsid w:val="00ED05F3"/>
    <w:rsid w:val="00ED178E"/>
    <w:rsid w:val="00ED185E"/>
    <w:rsid w:val="00ED2447"/>
    <w:rsid w:val="00ED24E1"/>
    <w:rsid w:val="00ED2D74"/>
    <w:rsid w:val="00ED342A"/>
    <w:rsid w:val="00ED3F69"/>
    <w:rsid w:val="00ED433E"/>
    <w:rsid w:val="00ED4503"/>
    <w:rsid w:val="00ED4830"/>
    <w:rsid w:val="00ED52FA"/>
    <w:rsid w:val="00ED545A"/>
    <w:rsid w:val="00ED558D"/>
    <w:rsid w:val="00ED5F92"/>
    <w:rsid w:val="00ED6514"/>
    <w:rsid w:val="00ED6CAD"/>
    <w:rsid w:val="00ED7702"/>
    <w:rsid w:val="00ED7A96"/>
    <w:rsid w:val="00ED7CA2"/>
    <w:rsid w:val="00EE000A"/>
    <w:rsid w:val="00EE0F71"/>
    <w:rsid w:val="00EE211A"/>
    <w:rsid w:val="00EE2549"/>
    <w:rsid w:val="00EE2EB7"/>
    <w:rsid w:val="00EE3602"/>
    <w:rsid w:val="00EE38D6"/>
    <w:rsid w:val="00EE526F"/>
    <w:rsid w:val="00EE6EAF"/>
    <w:rsid w:val="00EE6EF0"/>
    <w:rsid w:val="00EE7281"/>
    <w:rsid w:val="00EE7EB1"/>
    <w:rsid w:val="00EE7F85"/>
    <w:rsid w:val="00EF47AE"/>
    <w:rsid w:val="00EF5DA2"/>
    <w:rsid w:val="00EF7875"/>
    <w:rsid w:val="00F00686"/>
    <w:rsid w:val="00F01029"/>
    <w:rsid w:val="00F01267"/>
    <w:rsid w:val="00F014F8"/>
    <w:rsid w:val="00F02AE1"/>
    <w:rsid w:val="00F02E27"/>
    <w:rsid w:val="00F03400"/>
    <w:rsid w:val="00F035CF"/>
    <w:rsid w:val="00F0365C"/>
    <w:rsid w:val="00F0371C"/>
    <w:rsid w:val="00F03BD4"/>
    <w:rsid w:val="00F04383"/>
    <w:rsid w:val="00F05E4D"/>
    <w:rsid w:val="00F06428"/>
    <w:rsid w:val="00F06A28"/>
    <w:rsid w:val="00F06ADB"/>
    <w:rsid w:val="00F11593"/>
    <w:rsid w:val="00F11A90"/>
    <w:rsid w:val="00F11F95"/>
    <w:rsid w:val="00F120B5"/>
    <w:rsid w:val="00F12A0F"/>
    <w:rsid w:val="00F12DC2"/>
    <w:rsid w:val="00F12E5A"/>
    <w:rsid w:val="00F13315"/>
    <w:rsid w:val="00F15947"/>
    <w:rsid w:val="00F169E4"/>
    <w:rsid w:val="00F1730F"/>
    <w:rsid w:val="00F1743D"/>
    <w:rsid w:val="00F17C26"/>
    <w:rsid w:val="00F2001D"/>
    <w:rsid w:val="00F20AB8"/>
    <w:rsid w:val="00F20C80"/>
    <w:rsid w:val="00F215A1"/>
    <w:rsid w:val="00F216DB"/>
    <w:rsid w:val="00F221C9"/>
    <w:rsid w:val="00F226CA"/>
    <w:rsid w:val="00F22D2C"/>
    <w:rsid w:val="00F231A5"/>
    <w:rsid w:val="00F23A04"/>
    <w:rsid w:val="00F23EAC"/>
    <w:rsid w:val="00F246C7"/>
    <w:rsid w:val="00F24DD4"/>
    <w:rsid w:val="00F25E3F"/>
    <w:rsid w:val="00F267F1"/>
    <w:rsid w:val="00F26955"/>
    <w:rsid w:val="00F27325"/>
    <w:rsid w:val="00F274C5"/>
    <w:rsid w:val="00F2792F"/>
    <w:rsid w:val="00F27B0B"/>
    <w:rsid w:val="00F30B2D"/>
    <w:rsid w:val="00F31923"/>
    <w:rsid w:val="00F31A4C"/>
    <w:rsid w:val="00F31B5B"/>
    <w:rsid w:val="00F323F1"/>
    <w:rsid w:val="00F32652"/>
    <w:rsid w:val="00F32B20"/>
    <w:rsid w:val="00F32F13"/>
    <w:rsid w:val="00F330BE"/>
    <w:rsid w:val="00F33A49"/>
    <w:rsid w:val="00F33C19"/>
    <w:rsid w:val="00F34608"/>
    <w:rsid w:val="00F34ABF"/>
    <w:rsid w:val="00F3514F"/>
    <w:rsid w:val="00F352B6"/>
    <w:rsid w:val="00F35562"/>
    <w:rsid w:val="00F357EA"/>
    <w:rsid w:val="00F35B83"/>
    <w:rsid w:val="00F35E98"/>
    <w:rsid w:val="00F363E1"/>
    <w:rsid w:val="00F372FA"/>
    <w:rsid w:val="00F37E67"/>
    <w:rsid w:val="00F409F8"/>
    <w:rsid w:val="00F413E2"/>
    <w:rsid w:val="00F41C94"/>
    <w:rsid w:val="00F41F14"/>
    <w:rsid w:val="00F4454B"/>
    <w:rsid w:val="00F46E1A"/>
    <w:rsid w:val="00F502F4"/>
    <w:rsid w:val="00F50330"/>
    <w:rsid w:val="00F5045B"/>
    <w:rsid w:val="00F52502"/>
    <w:rsid w:val="00F528B9"/>
    <w:rsid w:val="00F53590"/>
    <w:rsid w:val="00F53DBC"/>
    <w:rsid w:val="00F54155"/>
    <w:rsid w:val="00F54918"/>
    <w:rsid w:val="00F553B9"/>
    <w:rsid w:val="00F55491"/>
    <w:rsid w:val="00F55CF7"/>
    <w:rsid w:val="00F56048"/>
    <w:rsid w:val="00F56CAE"/>
    <w:rsid w:val="00F57142"/>
    <w:rsid w:val="00F60A65"/>
    <w:rsid w:val="00F61D1E"/>
    <w:rsid w:val="00F61D45"/>
    <w:rsid w:val="00F6290B"/>
    <w:rsid w:val="00F6293A"/>
    <w:rsid w:val="00F62A73"/>
    <w:rsid w:val="00F62E0E"/>
    <w:rsid w:val="00F6323D"/>
    <w:rsid w:val="00F63C44"/>
    <w:rsid w:val="00F64358"/>
    <w:rsid w:val="00F65192"/>
    <w:rsid w:val="00F6696F"/>
    <w:rsid w:val="00F66E7E"/>
    <w:rsid w:val="00F66EBA"/>
    <w:rsid w:val="00F6745E"/>
    <w:rsid w:val="00F678FD"/>
    <w:rsid w:val="00F71734"/>
    <w:rsid w:val="00F71DEB"/>
    <w:rsid w:val="00F71DF1"/>
    <w:rsid w:val="00F724FE"/>
    <w:rsid w:val="00F7274C"/>
    <w:rsid w:val="00F7353C"/>
    <w:rsid w:val="00F73740"/>
    <w:rsid w:val="00F738C9"/>
    <w:rsid w:val="00F73A32"/>
    <w:rsid w:val="00F73AFC"/>
    <w:rsid w:val="00F74780"/>
    <w:rsid w:val="00F755FC"/>
    <w:rsid w:val="00F75E5D"/>
    <w:rsid w:val="00F764B4"/>
    <w:rsid w:val="00F765F0"/>
    <w:rsid w:val="00F76B43"/>
    <w:rsid w:val="00F773C0"/>
    <w:rsid w:val="00F77941"/>
    <w:rsid w:val="00F80040"/>
    <w:rsid w:val="00F821A2"/>
    <w:rsid w:val="00F828A7"/>
    <w:rsid w:val="00F83429"/>
    <w:rsid w:val="00F83574"/>
    <w:rsid w:val="00F83750"/>
    <w:rsid w:val="00F8428E"/>
    <w:rsid w:val="00F84571"/>
    <w:rsid w:val="00F846BF"/>
    <w:rsid w:val="00F85BDB"/>
    <w:rsid w:val="00F86781"/>
    <w:rsid w:val="00F8692C"/>
    <w:rsid w:val="00F870AE"/>
    <w:rsid w:val="00F87A39"/>
    <w:rsid w:val="00F87B55"/>
    <w:rsid w:val="00F87F39"/>
    <w:rsid w:val="00F90D86"/>
    <w:rsid w:val="00F91C4D"/>
    <w:rsid w:val="00F921A7"/>
    <w:rsid w:val="00F9228B"/>
    <w:rsid w:val="00F9228F"/>
    <w:rsid w:val="00F925C6"/>
    <w:rsid w:val="00F9291E"/>
    <w:rsid w:val="00F92B5C"/>
    <w:rsid w:val="00F92E91"/>
    <w:rsid w:val="00F933C8"/>
    <w:rsid w:val="00F9368B"/>
    <w:rsid w:val="00F941D0"/>
    <w:rsid w:val="00F96C66"/>
    <w:rsid w:val="00F96F61"/>
    <w:rsid w:val="00FA0942"/>
    <w:rsid w:val="00FA2B3C"/>
    <w:rsid w:val="00FA3056"/>
    <w:rsid w:val="00FA328E"/>
    <w:rsid w:val="00FA38D1"/>
    <w:rsid w:val="00FA3A83"/>
    <w:rsid w:val="00FA3D26"/>
    <w:rsid w:val="00FA3E62"/>
    <w:rsid w:val="00FA42F1"/>
    <w:rsid w:val="00FA4F79"/>
    <w:rsid w:val="00FA5019"/>
    <w:rsid w:val="00FA5327"/>
    <w:rsid w:val="00FA5409"/>
    <w:rsid w:val="00FA5FF4"/>
    <w:rsid w:val="00FA624D"/>
    <w:rsid w:val="00FA7329"/>
    <w:rsid w:val="00FA7411"/>
    <w:rsid w:val="00FA75EE"/>
    <w:rsid w:val="00FA7B6F"/>
    <w:rsid w:val="00FB0C28"/>
    <w:rsid w:val="00FB0F50"/>
    <w:rsid w:val="00FB0FC0"/>
    <w:rsid w:val="00FB1091"/>
    <w:rsid w:val="00FB142F"/>
    <w:rsid w:val="00FB1CED"/>
    <w:rsid w:val="00FB28AD"/>
    <w:rsid w:val="00FB2E89"/>
    <w:rsid w:val="00FB30B3"/>
    <w:rsid w:val="00FB32BD"/>
    <w:rsid w:val="00FB3318"/>
    <w:rsid w:val="00FB39C7"/>
    <w:rsid w:val="00FB4027"/>
    <w:rsid w:val="00FB41F0"/>
    <w:rsid w:val="00FB5DDB"/>
    <w:rsid w:val="00FB64D0"/>
    <w:rsid w:val="00FB6B37"/>
    <w:rsid w:val="00FB6FC4"/>
    <w:rsid w:val="00FC08F7"/>
    <w:rsid w:val="00FC0A69"/>
    <w:rsid w:val="00FC0D0F"/>
    <w:rsid w:val="00FC0E55"/>
    <w:rsid w:val="00FC12CE"/>
    <w:rsid w:val="00FC1A66"/>
    <w:rsid w:val="00FC1B7C"/>
    <w:rsid w:val="00FC2C41"/>
    <w:rsid w:val="00FC3DFA"/>
    <w:rsid w:val="00FC4745"/>
    <w:rsid w:val="00FC4AD3"/>
    <w:rsid w:val="00FC521A"/>
    <w:rsid w:val="00FC5812"/>
    <w:rsid w:val="00FC5AD2"/>
    <w:rsid w:val="00FC5D6F"/>
    <w:rsid w:val="00FC6035"/>
    <w:rsid w:val="00FC60A9"/>
    <w:rsid w:val="00FC6541"/>
    <w:rsid w:val="00FC69D4"/>
    <w:rsid w:val="00FC7383"/>
    <w:rsid w:val="00FC7ED8"/>
    <w:rsid w:val="00FD019E"/>
    <w:rsid w:val="00FD11A1"/>
    <w:rsid w:val="00FD11D8"/>
    <w:rsid w:val="00FD1DAE"/>
    <w:rsid w:val="00FD1F84"/>
    <w:rsid w:val="00FD28D3"/>
    <w:rsid w:val="00FD3043"/>
    <w:rsid w:val="00FD34C4"/>
    <w:rsid w:val="00FD3975"/>
    <w:rsid w:val="00FD3DB0"/>
    <w:rsid w:val="00FD4793"/>
    <w:rsid w:val="00FD4CA6"/>
    <w:rsid w:val="00FD4EDD"/>
    <w:rsid w:val="00FD535F"/>
    <w:rsid w:val="00FD5BF0"/>
    <w:rsid w:val="00FD5ED1"/>
    <w:rsid w:val="00FD64D1"/>
    <w:rsid w:val="00FD6B22"/>
    <w:rsid w:val="00FD7413"/>
    <w:rsid w:val="00FD75DD"/>
    <w:rsid w:val="00FD793E"/>
    <w:rsid w:val="00FD7FB9"/>
    <w:rsid w:val="00FE001D"/>
    <w:rsid w:val="00FE1302"/>
    <w:rsid w:val="00FE1424"/>
    <w:rsid w:val="00FE1894"/>
    <w:rsid w:val="00FE226E"/>
    <w:rsid w:val="00FE22F5"/>
    <w:rsid w:val="00FE384F"/>
    <w:rsid w:val="00FE457B"/>
    <w:rsid w:val="00FE45E3"/>
    <w:rsid w:val="00FE4A77"/>
    <w:rsid w:val="00FE4C65"/>
    <w:rsid w:val="00FE4CCC"/>
    <w:rsid w:val="00FE4F7C"/>
    <w:rsid w:val="00FE4FC9"/>
    <w:rsid w:val="00FE4FE8"/>
    <w:rsid w:val="00FE5277"/>
    <w:rsid w:val="00FE5337"/>
    <w:rsid w:val="00FE5A10"/>
    <w:rsid w:val="00FE667C"/>
    <w:rsid w:val="00FE6E6E"/>
    <w:rsid w:val="00FE7047"/>
    <w:rsid w:val="00FF0E7A"/>
    <w:rsid w:val="00FF0FF7"/>
    <w:rsid w:val="00FF1173"/>
    <w:rsid w:val="00FF117E"/>
    <w:rsid w:val="00FF13E5"/>
    <w:rsid w:val="00FF1978"/>
    <w:rsid w:val="00FF2C1F"/>
    <w:rsid w:val="00FF4974"/>
    <w:rsid w:val="00FF4ADF"/>
    <w:rsid w:val="00FF4B6C"/>
    <w:rsid w:val="00FF6011"/>
    <w:rsid w:val="00FF602A"/>
    <w:rsid w:val="00FF6A5C"/>
    <w:rsid w:val="00FF78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D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5-09-30T13:17:00Z</dcterms:created>
  <dcterms:modified xsi:type="dcterms:W3CDTF">2015-09-30T13:17:00Z</dcterms:modified>
</cp:coreProperties>
</file>